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B7385" w14:textId="7DA2A146" w:rsidR="007358A2" w:rsidRDefault="007358A2" w:rsidP="007358A2">
      <w:pPr>
        <w:pStyle w:val="Heading1"/>
        <w:spacing w:line="360" w:lineRule="auto"/>
        <w:rPr>
          <w:rFonts w:ascii="Times New Roman" w:hAnsi="Times New Roman"/>
          <w:sz w:val="22"/>
          <w:szCs w:val="22"/>
        </w:rPr>
      </w:pPr>
      <w:bookmarkStart w:id="0" w:name="_Toc55649860"/>
      <w:r>
        <w:rPr>
          <w:rFonts w:ascii="Times New Roman" w:hAnsi="Times New Roman"/>
          <w:sz w:val="22"/>
          <w:szCs w:val="22"/>
        </w:rPr>
        <w:t xml:space="preserve">Supportive file </w:t>
      </w:r>
      <w:r w:rsidR="002934F3">
        <w:rPr>
          <w:rFonts w:ascii="Times New Roman" w:hAnsi="Times New Roman"/>
          <w:sz w:val="22"/>
          <w:szCs w:val="22"/>
        </w:rPr>
        <w:t>2</w:t>
      </w:r>
      <w:r w:rsidR="009431FC">
        <w:rPr>
          <w:rFonts w:ascii="Times New Roman" w:hAnsi="Times New Roman"/>
          <w:sz w:val="22"/>
          <w:szCs w:val="22"/>
        </w:rPr>
        <w:t>: Interview</w:t>
      </w:r>
      <w:r>
        <w:rPr>
          <w:rFonts w:ascii="Times New Roman" w:hAnsi="Times New Roman"/>
          <w:sz w:val="22"/>
          <w:szCs w:val="22"/>
        </w:rPr>
        <w:t xml:space="preserve"> </w:t>
      </w:r>
      <w:r w:rsidR="00A13AD5">
        <w:rPr>
          <w:rFonts w:ascii="Times New Roman" w:hAnsi="Times New Roman"/>
          <w:sz w:val="22"/>
          <w:szCs w:val="22"/>
        </w:rPr>
        <w:t>G</w:t>
      </w:r>
      <w:r>
        <w:rPr>
          <w:rFonts w:ascii="Times New Roman" w:hAnsi="Times New Roman"/>
          <w:sz w:val="22"/>
          <w:szCs w:val="22"/>
        </w:rPr>
        <w:t xml:space="preserve">uide </w:t>
      </w:r>
    </w:p>
    <w:p w14:paraId="6F288AB7" w14:textId="32D6AD84" w:rsidR="00AC26AF" w:rsidRPr="007358A2" w:rsidRDefault="00BE4030" w:rsidP="007358A2">
      <w:pPr>
        <w:pStyle w:val="Heading1"/>
        <w:spacing w:line="360" w:lineRule="auto"/>
        <w:rPr>
          <w:rFonts w:ascii="Times New Roman" w:hAnsi="Times New Roman"/>
          <w:sz w:val="22"/>
          <w:szCs w:val="22"/>
        </w:rPr>
      </w:pPr>
      <w:r w:rsidRPr="007358A2">
        <w:rPr>
          <w:rFonts w:ascii="Times New Roman" w:hAnsi="Times New Roman"/>
          <w:sz w:val="22"/>
          <w:szCs w:val="22"/>
        </w:rPr>
        <w:t>PART 1:</w:t>
      </w:r>
      <w:r w:rsidR="00AC26AF" w:rsidRPr="007358A2">
        <w:rPr>
          <w:rFonts w:ascii="Times New Roman" w:hAnsi="Times New Roman"/>
          <w:sz w:val="22"/>
          <w:szCs w:val="22"/>
        </w:rPr>
        <w:t xml:space="preserve"> SEMI-STRUCTURED INTERVIEW GUIDE FOR ADOLESCENTS</w:t>
      </w:r>
      <w:bookmarkEnd w:id="0"/>
    </w:p>
    <w:p w14:paraId="015E7BBB" w14:textId="77777777" w:rsidR="00AC26AF" w:rsidRPr="007358A2" w:rsidRDefault="00AC26AF" w:rsidP="007358A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Code----------------------</w:t>
      </w:r>
    </w:p>
    <w:p w14:paraId="20BD621E" w14:textId="77777777" w:rsidR="00AC26AF" w:rsidRPr="007358A2" w:rsidRDefault="00AC26AF" w:rsidP="007358A2">
      <w:pPr>
        <w:spacing w:line="360" w:lineRule="auto"/>
        <w:rPr>
          <w:rFonts w:ascii="Times New Roman" w:hAnsi="Times New Roman" w:cs="Times New Roman"/>
          <w:b/>
          <w:bCs/>
        </w:rPr>
      </w:pPr>
      <w:r w:rsidRPr="007358A2">
        <w:rPr>
          <w:rFonts w:ascii="Times New Roman" w:hAnsi="Times New Roman" w:cs="Times New Roman"/>
          <w:b/>
          <w:bCs/>
        </w:rPr>
        <w:t>Part A: Biographic data</w:t>
      </w:r>
    </w:p>
    <w:p w14:paraId="1C69E0AF" w14:textId="75651816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1. Age</w:t>
      </w:r>
      <w:r w:rsidRPr="007358A2">
        <w:rPr>
          <w:rFonts w:ascii="Times New Roman" w:hAnsi="Times New Roman" w:cs="Times New Roman"/>
        </w:rPr>
        <w:t>----------------------------</w:t>
      </w:r>
    </w:p>
    <w:p w14:paraId="24DD5901" w14:textId="22DB42A7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2. Sex</w:t>
      </w:r>
      <w:r w:rsidRPr="007358A2">
        <w:rPr>
          <w:rFonts w:ascii="Times New Roman" w:hAnsi="Times New Roman" w:cs="Times New Roman"/>
        </w:rPr>
        <w:t>---------------------------------------</w:t>
      </w:r>
    </w:p>
    <w:p w14:paraId="5AAC38C4" w14:textId="5FBAED2C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3. Religion</w:t>
      </w:r>
      <w:r w:rsidRPr="007358A2">
        <w:rPr>
          <w:rFonts w:ascii="Times New Roman" w:hAnsi="Times New Roman" w:cs="Times New Roman"/>
        </w:rPr>
        <w:t>-----------------------------------</w:t>
      </w:r>
    </w:p>
    <w:p w14:paraId="1C0A9EA5" w14:textId="7B9015C2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4. Educational</w:t>
      </w:r>
      <w:r w:rsidRPr="007358A2">
        <w:rPr>
          <w:rFonts w:ascii="Times New Roman" w:hAnsi="Times New Roman" w:cs="Times New Roman"/>
        </w:rPr>
        <w:t xml:space="preserve"> status/grade----------------------------</w:t>
      </w:r>
    </w:p>
    <w:p w14:paraId="5E74DD3B" w14:textId="17C18455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5. Ethnicity</w:t>
      </w:r>
      <w:r w:rsidRPr="007358A2">
        <w:rPr>
          <w:rFonts w:ascii="Times New Roman" w:hAnsi="Times New Roman" w:cs="Times New Roman"/>
        </w:rPr>
        <w:t>------------------------------------------------</w:t>
      </w:r>
    </w:p>
    <w:p w14:paraId="4458109A" w14:textId="43DD384B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02A7E72" wp14:editId="2941C97C">
                <wp:simplePos x="0" y="0"/>
                <wp:positionH relativeFrom="column">
                  <wp:posOffset>3810000</wp:posOffset>
                </wp:positionH>
                <wp:positionV relativeFrom="paragraph">
                  <wp:posOffset>300355</wp:posOffset>
                </wp:positionV>
                <wp:extent cx="228600" cy="158750"/>
                <wp:effectExtent l="0" t="0" r="19050" b="12700"/>
                <wp:wrapNone/>
                <wp:docPr id="111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A41A0B" id="Rectangle 48" o:spid="_x0000_s1026" style="position:absolute;margin-left:300pt;margin-top:23.65pt;width:18pt;height:1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B5XQaY3gAA&#10;AAkBAAAPAAAAAAAAAAAAAAAAAGQEAABkcnMvZG93bnJldi54bWxQSwUGAAAAAAQABADzAAAAbwUA&#10;AAAA&#10;"/>
            </w:pict>
          </mc:Fallback>
        </mc:AlternateContent>
      </w: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6. Average</w:t>
      </w:r>
      <w:r w:rsidRPr="007358A2">
        <w:rPr>
          <w:rFonts w:ascii="Times New Roman" w:hAnsi="Times New Roman" w:cs="Times New Roman"/>
        </w:rPr>
        <w:t xml:space="preserve"> Personal income------------------------------- birr </w:t>
      </w:r>
    </w:p>
    <w:p w14:paraId="0181BA91" w14:textId="7A9DE847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I do not have any personal income.</w:t>
      </w:r>
    </w:p>
    <w:p w14:paraId="68DEFF40" w14:textId="030E3763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</w:rPr>
        <w:t>1.</w:t>
      </w:r>
      <w:r w:rsidR="00BF3255" w:rsidRPr="007358A2">
        <w:rPr>
          <w:rFonts w:ascii="Times New Roman" w:hAnsi="Times New Roman" w:cs="Times New Roman"/>
        </w:rPr>
        <w:t>7. Average</w:t>
      </w:r>
      <w:r w:rsidRPr="007358A2">
        <w:rPr>
          <w:rFonts w:ascii="Times New Roman" w:hAnsi="Times New Roman" w:cs="Times New Roman"/>
        </w:rPr>
        <w:t xml:space="preserve"> </w:t>
      </w:r>
      <w:r w:rsidR="00BF3255" w:rsidRPr="007358A2">
        <w:rPr>
          <w:rFonts w:ascii="Times New Roman" w:hAnsi="Times New Roman" w:cs="Times New Roman"/>
        </w:rPr>
        <w:t>Household</w:t>
      </w:r>
      <w:r w:rsidRPr="007358A2">
        <w:rPr>
          <w:rFonts w:ascii="Times New Roman" w:hAnsi="Times New Roman" w:cs="Times New Roman"/>
        </w:rPr>
        <w:t>/ parental income -------Birr</w:t>
      </w:r>
    </w:p>
    <w:p w14:paraId="4DF32B64" w14:textId="30A10A4E" w:rsidR="00AC26AF" w:rsidRPr="007358A2" w:rsidRDefault="00AC26AF" w:rsidP="007358A2">
      <w:pPr>
        <w:spacing w:line="360" w:lineRule="auto"/>
        <w:rPr>
          <w:rFonts w:ascii="Times New Roman" w:hAnsi="Times New Roman" w:cs="Times New Roman"/>
        </w:rPr>
      </w:pPr>
      <w:r w:rsidRPr="007358A2">
        <w:rPr>
          <w:rFonts w:ascii="Times New Roman" w:hAnsi="Times New Roman" w:cs="Times New Roman"/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BDB6D71" wp14:editId="0C026843">
                <wp:simplePos x="0" y="0"/>
                <wp:positionH relativeFrom="column">
                  <wp:posOffset>3668395</wp:posOffset>
                </wp:positionH>
                <wp:positionV relativeFrom="paragraph">
                  <wp:posOffset>18415</wp:posOffset>
                </wp:positionV>
                <wp:extent cx="228600" cy="152400"/>
                <wp:effectExtent l="0" t="0" r="19050" b="19050"/>
                <wp:wrapNone/>
                <wp:docPr id="110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CB1ECE" id="Rectangle 47" o:spid="_x0000_s1026" style="position:absolute;margin-left:288.85pt;margin-top:1.45pt;width:18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"/>
            </w:pict>
          </mc:Fallback>
        </mc:AlternateContent>
      </w:r>
      <w:r w:rsidRPr="007358A2">
        <w:rPr>
          <w:rFonts w:ascii="Times New Roman" w:hAnsi="Times New Roman" w:cs="Times New Roman"/>
        </w:rPr>
        <w:t xml:space="preserve"> we do not have any </w:t>
      </w:r>
      <w:r w:rsidR="00BF3255" w:rsidRPr="007358A2">
        <w:rPr>
          <w:rFonts w:ascii="Times New Roman" w:hAnsi="Times New Roman" w:cs="Times New Roman"/>
        </w:rPr>
        <w:t>parents’</w:t>
      </w:r>
      <w:r w:rsidRPr="007358A2">
        <w:rPr>
          <w:rFonts w:ascii="Times New Roman" w:hAnsi="Times New Roman" w:cs="Times New Roman"/>
        </w:rPr>
        <w:t xml:space="preserve"> </w:t>
      </w:r>
      <w:r w:rsidR="00BF3255" w:rsidRPr="007358A2">
        <w:rPr>
          <w:rFonts w:ascii="Times New Roman" w:hAnsi="Times New Roman" w:cs="Times New Roman"/>
        </w:rPr>
        <w:t>income.</w:t>
      </w:r>
    </w:p>
    <w:p w14:paraId="04D48B46" w14:textId="77777777" w:rsidR="00AC26AF" w:rsidRPr="007358A2" w:rsidRDefault="00AC26AF" w:rsidP="007358A2">
      <w:pPr>
        <w:pStyle w:val="Defaul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3668E82" wp14:editId="2075E599">
                <wp:simplePos x="0" y="0"/>
                <wp:positionH relativeFrom="column">
                  <wp:posOffset>3653155</wp:posOffset>
                </wp:positionH>
                <wp:positionV relativeFrom="paragraph">
                  <wp:posOffset>204470</wp:posOffset>
                </wp:positionV>
                <wp:extent cx="228600" cy="158750"/>
                <wp:effectExtent l="0" t="0" r="19050" b="12700"/>
                <wp:wrapNone/>
                <wp:docPr id="109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D4AF3C" id="Rectangle 46" o:spid="_x0000_s1026" style="position:absolute;margin-left:287.65pt;margin-top:16.1pt;width:18pt;height:1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CMGhC93gAA&#10;AAkBAAAPAAAAAAAAAAAAAAAAAGQEAABkcnMvZG93bnJldi54bWxQSwUGAAAAAAQABADzAAAAbwUA&#10;AAAA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 xml:space="preserve"> Employment:</w:t>
      </w:r>
    </w:p>
    <w:p w14:paraId="68EFBE24" w14:textId="77777777" w:rsidR="00AC26AF" w:rsidRPr="007358A2" w:rsidRDefault="00AC26AF" w:rsidP="007358A2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F5E649" wp14:editId="25907834">
                <wp:simplePos x="0" y="0"/>
                <wp:positionH relativeFrom="column">
                  <wp:posOffset>3643630</wp:posOffset>
                </wp:positionH>
                <wp:positionV relativeFrom="paragraph">
                  <wp:posOffset>255270</wp:posOffset>
                </wp:positionV>
                <wp:extent cx="228600" cy="158750"/>
                <wp:effectExtent l="0" t="0" r="19050" b="12700"/>
                <wp:wrapNone/>
                <wp:docPr id="108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1CF80B" id="Rectangle 45" o:spid="_x0000_s1026" style="position:absolute;margin-left:286.9pt;margin-top:20.1pt;width:18pt;height:1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Student</w:t>
      </w:r>
    </w:p>
    <w:p w14:paraId="505E5061" w14:textId="77777777" w:rsidR="00AC26AF" w:rsidRPr="007358A2" w:rsidRDefault="00AC26AF" w:rsidP="007358A2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color w:val="auto"/>
          <w:sz w:val="22"/>
          <w:szCs w:val="22"/>
        </w:rPr>
        <w:t xml:space="preserve">Government employees </w:t>
      </w:r>
    </w:p>
    <w:p w14:paraId="4D3E8941" w14:textId="77777777" w:rsidR="00AC26AF" w:rsidRPr="007358A2" w:rsidRDefault="00AC26AF" w:rsidP="007358A2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2603C22" wp14:editId="30EFA4A4">
                <wp:simplePos x="0" y="0"/>
                <wp:positionH relativeFrom="column">
                  <wp:posOffset>3643630</wp:posOffset>
                </wp:positionH>
                <wp:positionV relativeFrom="paragraph">
                  <wp:posOffset>21590</wp:posOffset>
                </wp:positionV>
                <wp:extent cx="228600" cy="158750"/>
                <wp:effectExtent l="0" t="0" r="19050" b="12700"/>
                <wp:wrapNone/>
                <wp:docPr id="107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57293B" id="Rectangle 44" o:spid="_x0000_s1026" style="position:absolute;margin-left:286.9pt;margin-top:1.7pt;width:18pt;height:1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Hzo2t/dAAAA&#10;CAEAAA8AAAAAAAAAAAAAAAAAZAQAAGRycy9kb3ducmV2LnhtbFBLBQYAAAAABAAEAPMAAABuBQAA&#10;AAA=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 xml:space="preserve">Private business </w:t>
      </w:r>
    </w:p>
    <w:p w14:paraId="732471A7" w14:textId="77777777" w:rsidR="00AC26AF" w:rsidRPr="007358A2" w:rsidRDefault="00AC26AF" w:rsidP="007358A2">
      <w:pPr>
        <w:pStyle w:val="ListParagraph"/>
        <w:numPr>
          <w:ilvl w:val="0"/>
          <w:numId w:val="4"/>
        </w:numPr>
        <w:spacing w:after="200" w:line="360" w:lineRule="auto"/>
        <w:contextualSpacing/>
        <w:rPr>
          <w:rFonts w:ascii="Times New Roman" w:hAnsi="Times New Roman"/>
          <w:sz w:val="22"/>
          <w:szCs w:val="22"/>
        </w:rPr>
      </w:pPr>
      <w:r w:rsidRPr="007358A2">
        <w:rPr>
          <w:rFonts w:ascii="Times New Roman" w:hAnsi="Times New Roman"/>
          <w:noProof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48BFB92" wp14:editId="393F01A2">
                <wp:simplePos x="0" y="0"/>
                <wp:positionH relativeFrom="column">
                  <wp:posOffset>3662680</wp:posOffset>
                </wp:positionH>
                <wp:positionV relativeFrom="paragraph">
                  <wp:posOffset>59690</wp:posOffset>
                </wp:positionV>
                <wp:extent cx="228600" cy="158750"/>
                <wp:effectExtent l="0" t="0" r="19050" b="12700"/>
                <wp:wrapNone/>
                <wp:docPr id="106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D01D3A" id="Rectangle 43" o:spid="_x0000_s1026" style="position:absolute;margin-left:288.4pt;margin-top:4.7pt;width:18pt;height:1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AJPP973gAA&#10;AAgBAAAPAAAAAAAAAAAAAAAAAGQEAABkcnMvZG93bnJldi54bWxQSwUGAAAAAAQABADzAAAAbwUA&#10;AAAA&#10;"/>
            </w:pict>
          </mc:Fallback>
        </mc:AlternateContent>
      </w:r>
      <w:r w:rsidRPr="007358A2">
        <w:rPr>
          <w:rFonts w:ascii="Times New Roman" w:hAnsi="Times New Roman"/>
          <w:sz w:val="22"/>
          <w:szCs w:val="22"/>
        </w:rPr>
        <w:t xml:space="preserve">Unemployed </w:t>
      </w:r>
    </w:p>
    <w:p w14:paraId="58291B36" w14:textId="1C729861" w:rsidR="00AC26AF" w:rsidRPr="007358A2" w:rsidRDefault="00BF3255" w:rsidP="007358A2">
      <w:pPr>
        <w:pStyle w:val="ListParagraph"/>
        <w:numPr>
          <w:ilvl w:val="0"/>
          <w:numId w:val="4"/>
        </w:numPr>
        <w:spacing w:after="200" w:line="360" w:lineRule="auto"/>
        <w:contextualSpacing/>
        <w:rPr>
          <w:rFonts w:ascii="Times New Roman" w:hAnsi="Times New Roman"/>
          <w:sz w:val="22"/>
          <w:szCs w:val="22"/>
        </w:rPr>
      </w:pPr>
      <w:r w:rsidRPr="007358A2">
        <w:rPr>
          <w:rFonts w:ascii="Times New Roman" w:hAnsi="Times New Roman"/>
          <w:sz w:val="22"/>
          <w:szCs w:val="22"/>
        </w:rPr>
        <w:t>Others. specify</w:t>
      </w:r>
      <w:r w:rsidR="00AC26AF" w:rsidRPr="007358A2">
        <w:rPr>
          <w:rFonts w:ascii="Times New Roman" w:hAnsi="Times New Roman"/>
          <w:sz w:val="22"/>
          <w:szCs w:val="22"/>
        </w:rPr>
        <w:t>-------------------------------------------------</w:t>
      </w:r>
    </w:p>
    <w:p w14:paraId="3C05D716" w14:textId="77777777" w:rsidR="00AC26AF" w:rsidRPr="007358A2" w:rsidRDefault="00AC26AF" w:rsidP="007358A2">
      <w:pPr>
        <w:pStyle w:val="Default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color w:val="auto"/>
          <w:sz w:val="22"/>
          <w:szCs w:val="22"/>
        </w:rPr>
        <w:t xml:space="preserve"> . Living situation </w:t>
      </w:r>
    </w:p>
    <w:p w14:paraId="4719331F" w14:textId="16E4E794" w:rsidR="00AC26AF" w:rsidRPr="007358A2" w:rsidRDefault="00AC26AF" w:rsidP="007358A2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12E656A" wp14:editId="2BF56AE0">
                <wp:simplePos x="0" y="0"/>
                <wp:positionH relativeFrom="column">
                  <wp:posOffset>3686175</wp:posOffset>
                </wp:positionH>
                <wp:positionV relativeFrom="paragraph">
                  <wp:posOffset>3175</wp:posOffset>
                </wp:positionV>
                <wp:extent cx="228600" cy="158750"/>
                <wp:effectExtent l="0" t="0" r="19050" b="12700"/>
                <wp:wrapNone/>
                <wp:docPr id="105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70751A" id="Rectangle 42" o:spid="_x0000_s1026" style="position:absolute;margin-left:290.25pt;margin-top:.25pt;width:18pt;height:1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Living alone</w:t>
      </w:r>
    </w:p>
    <w:p w14:paraId="2CCAF4B8" w14:textId="77777777" w:rsidR="00AC26AF" w:rsidRPr="007358A2" w:rsidRDefault="00AC26AF" w:rsidP="007358A2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111E547" wp14:editId="2695765D">
                <wp:simplePos x="0" y="0"/>
                <wp:positionH relativeFrom="column">
                  <wp:posOffset>3705225</wp:posOffset>
                </wp:positionH>
                <wp:positionV relativeFrom="paragraph">
                  <wp:posOffset>31750</wp:posOffset>
                </wp:positionV>
                <wp:extent cx="228600" cy="158750"/>
                <wp:effectExtent l="0" t="0" r="19050" b="12700"/>
                <wp:wrapNone/>
                <wp:docPr id="10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19CB89" id="Rectangle 41" o:spid="_x0000_s1026" style="position:absolute;margin-left:291.75pt;margin-top:2.5pt;width:18pt;height:1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MP7rgPdAAAA&#10;CAEAAA8AAAAAAAAAAAAAAAAAZAQAAGRycy9kb3ducmV2LnhtbFBLBQYAAAAABAAEAPMAAABuBQAA&#10;AAA=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Living with parents (mother and father)</w:t>
      </w:r>
    </w:p>
    <w:p w14:paraId="011B0320" w14:textId="77777777" w:rsidR="00AC26AF" w:rsidRPr="007358A2" w:rsidRDefault="00AC26AF" w:rsidP="007358A2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EEA8FA6" wp14:editId="1795ABAF">
                <wp:simplePos x="0" y="0"/>
                <wp:positionH relativeFrom="column">
                  <wp:posOffset>3714750</wp:posOffset>
                </wp:positionH>
                <wp:positionV relativeFrom="paragraph">
                  <wp:posOffset>17780</wp:posOffset>
                </wp:positionV>
                <wp:extent cx="228600" cy="158750"/>
                <wp:effectExtent l="0" t="0" r="19050" b="12700"/>
                <wp:wrapNone/>
                <wp:docPr id="10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15DAC2" id="Rectangle 40" o:spid="_x0000_s1026" style="position:absolute;margin-left:292.5pt;margin-top:1.4pt;width:18pt;height:1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Living with my mother only</w:t>
      </w:r>
    </w:p>
    <w:p w14:paraId="045392A8" w14:textId="77777777" w:rsidR="00AC26AF" w:rsidRPr="007358A2" w:rsidRDefault="00AC26AF" w:rsidP="007358A2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3E82899" wp14:editId="5C6A4F1F">
                <wp:simplePos x="0" y="0"/>
                <wp:positionH relativeFrom="column">
                  <wp:posOffset>3735070</wp:posOffset>
                </wp:positionH>
                <wp:positionV relativeFrom="paragraph">
                  <wp:posOffset>45720</wp:posOffset>
                </wp:positionV>
                <wp:extent cx="228600" cy="158750"/>
                <wp:effectExtent l="0" t="0" r="19050" b="12700"/>
                <wp:wrapNone/>
                <wp:docPr id="102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2C46CF" id="Rectangle 39" o:spid="_x0000_s1026" style="position:absolute;margin-left:294.1pt;margin-top:3.6pt;width:18pt;height:1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CWi4cR3gAA&#10;AAgBAAAPAAAAAAAAAAAAAAAAAGQEAABkcnMvZG93bnJldi54bWxQSwUGAAAAAAQABADzAAAAbwUA&#10;AAAA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Living with my father only</w:t>
      </w:r>
    </w:p>
    <w:p w14:paraId="152DFB12" w14:textId="47E664ED" w:rsidR="00AC26AF" w:rsidRPr="007358A2" w:rsidRDefault="00AC26AF" w:rsidP="007358A2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56A346C" wp14:editId="0669FD1D">
                <wp:simplePos x="0" y="0"/>
                <wp:positionH relativeFrom="column">
                  <wp:posOffset>3762375</wp:posOffset>
                </wp:positionH>
                <wp:positionV relativeFrom="paragraph">
                  <wp:posOffset>27305</wp:posOffset>
                </wp:positionV>
                <wp:extent cx="228600" cy="158750"/>
                <wp:effectExtent l="0" t="0" r="19050" b="12700"/>
                <wp:wrapNone/>
                <wp:docPr id="101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8DB4B4" id="Rectangle 38" o:spid="_x0000_s1026" style="position:absolute;margin-left:296.25pt;margin-top:2.15pt;width:18pt;height:1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L75jQ7dAAAA&#10;CAEAAA8AAAAAAAAAAAAAAAAAZAQAAGRycy9kb3ducmV2LnhtbFBLBQYAAAAABAAEAPMAAABuBQAA&#10;AAA=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Living with other family</w:t>
      </w:r>
    </w:p>
    <w:p w14:paraId="20059DD1" w14:textId="77777777" w:rsidR="00AC26AF" w:rsidRPr="007358A2" w:rsidRDefault="00AC26AF" w:rsidP="007358A2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8A2">
        <w:rPr>
          <w:rFonts w:ascii="Times New Roman" w:hAnsi="Times New Roman" w:cs="Times New Roman"/>
          <w:noProof/>
          <w:color w:val="auto"/>
          <w:sz w:val="22"/>
          <w:szCs w:val="22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1FE7FA" wp14:editId="02131C45">
                <wp:simplePos x="0" y="0"/>
                <wp:positionH relativeFrom="column">
                  <wp:posOffset>3736340</wp:posOffset>
                </wp:positionH>
                <wp:positionV relativeFrom="paragraph">
                  <wp:posOffset>-635</wp:posOffset>
                </wp:positionV>
                <wp:extent cx="228600" cy="158750"/>
                <wp:effectExtent l="0" t="0" r="19050" b="12700"/>
                <wp:wrapNone/>
                <wp:docPr id="100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24E01B" id="Rectangle 37" o:spid="_x0000_s1026" style="position:absolute;margin-left:294.2pt;margin-top:-.05pt;width:18pt;height:1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AvwSJV3gAA&#10;AAgBAAAPAAAAAAAAAAAAAAAAAGQEAABkcnMvZG93bnJldi54bWxQSwUGAAAAAAQABADzAAAAbwUA&#10;AAAA&#10;"/>
            </w:pict>
          </mc:Fallback>
        </mc:AlternateContent>
      </w:r>
      <w:r w:rsidRPr="007358A2">
        <w:rPr>
          <w:rFonts w:ascii="Times New Roman" w:hAnsi="Times New Roman" w:cs="Times New Roman"/>
          <w:color w:val="auto"/>
          <w:sz w:val="22"/>
          <w:szCs w:val="22"/>
        </w:rPr>
        <w:t>Living with Legal guardian</w:t>
      </w:r>
    </w:p>
    <w:tbl>
      <w:tblPr>
        <w:tblW w:w="999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36"/>
        <w:gridCol w:w="9754"/>
      </w:tblGrid>
      <w:tr w:rsidR="00AC26AF" w:rsidRPr="007358A2" w14:paraId="316B9F4D" w14:textId="77777777" w:rsidTr="009431FC">
        <w:trPr>
          <w:trHeight w:val="60"/>
        </w:trPr>
        <w:tc>
          <w:tcPr>
            <w:tcW w:w="236" w:type="dxa"/>
          </w:tcPr>
          <w:p w14:paraId="12841EF2" w14:textId="685A0531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4" w:type="dxa"/>
          </w:tcPr>
          <w:p w14:paraId="71A3E28F" w14:textId="77777777" w:rsidR="00AC26AF" w:rsidRPr="007358A2" w:rsidRDefault="00AC26AF" w:rsidP="007358A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37376E14" w14:textId="36F81B1F" w:rsidR="00AC26AF" w:rsidRPr="007358A2" w:rsidRDefault="00AC26AF" w:rsidP="007358A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302A41" wp14:editId="7CD1D960">
                      <wp:simplePos x="0" y="0"/>
                      <wp:positionH relativeFrom="column">
                        <wp:posOffset>3609975</wp:posOffset>
                      </wp:positionH>
                      <wp:positionV relativeFrom="paragraph">
                        <wp:posOffset>56515</wp:posOffset>
                      </wp:positionV>
                      <wp:extent cx="228600" cy="158750"/>
                      <wp:effectExtent l="0" t="0" r="19050" b="12700"/>
                      <wp:wrapNone/>
                      <wp:docPr id="99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3CA8FA" id="Rectangle 36" o:spid="_x0000_s1026" style="position:absolute;margin-left:284.25pt;margin-top:4.45pt;width:18pt;height:1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G67Y1vdAAAA&#10;CAEAAA8AAAAAAAAAAAAAAAAAZA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Living with partner </w:t>
            </w:r>
          </w:p>
          <w:p w14:paraId="6486BEEB" w14:textId="77777777" w:rsidR="00AC26AF" w:rsidRPr="007358A2" w:rsidRDefault="00AC26AF" w:rsidP="007358A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8D3FF3" wp14:editId="5ADAFB5B">
                      <wp:simplePos x="0" y="0"/>
                      <wp:positionH relativeFrom="column">
                        <wp:posOffset>3600450</wp:posOffset>
                      </wp:positionH>
                      <wp:positionV relativeFrom="paragraph">
                        <wp:posOffset>3175</wp:posOffset>
                      </wp:positionV>
                      <wp:extent cx="228600" cy="158750"/>
                      <wp:effectExtent l="0" t="0" r="19050" b="12700"/>
                      <wp:wrapNone/>
                      <wp:docPr id="98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C6FA76" id="Rectangle 35" o:spid="_x0000_s1026" style="position:absolute;margin-left:283.5pt;margin-top:.25pt;width:18pt;height:1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>VI. Living in college or dormitory</w:t>
            </w:r>
          </w:p>
          <w:p w14:paraId="20572C6B" w14:textId="1BA2DD8E" w:rsidR="00AC26AF" w:rsidRPr="007358A2" w:rsidRDefault="00AC26AF" w:rsidP="007358A2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</w:t>
            </w:r>
            <w:r w:rsidR="00BF3255"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. Do</w: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Have you any of these behaviour s? </w:t>
            </w:r>
            <w:r w:rsidR="00BF3255"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you</w:t>
            </w:r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can select more than one behaviour s if you had </w:t>
            </w:r>
            <w:proofErr w:type="gramStart"/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have</w:t>
            </w:r>
            <w:proofErr w:type="gramEnd"/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it in practice)</w:t>
            </w:r>
          </w:p>
          <w:p w14:paraId="4B4FBFB0" w14:textId="77777777" w:rsidR="00AC26AF" w:rsidRPr="007358A2" w:rsidRDefault="00AC26AF" w:rsidP="007358A2">
            <w:pPr>
              <w:pStyle w:val="ListParagraph"/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DE9C719" wp14:editId="2C87D948">
                      <wp:simplePos x="0" y="0"/>
                      <wp:positionH relativeFrom="column">
                        <wp:posOffset>3655695</wp:posOffset>
                      </wp:positionH>
                      <wp:positionV relativeFrom="paragraph">
                        <wp:posOffset>64770</wp:posOffset>
                      </wp:positionV>
                      <wp:extent cx="228600" cy="107315"/>
                      <wp:effectExtent l="0" t="0" r="19050" b="26035"/>
                      <wp:wrapNone/>
                      <wp:docPr id="97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FB59C8" id="Rectangle 34" o:spid="_x0000_s1026" style="position:absolute;margin-left:287.85pt;margin-top:5.1pt;width:18pt;height:8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SkWxpN0AAAAJ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Smoking cigarette</w:t>
            </w:r>
          </w:p>
          <w:p w14:paraId="4D79B354" w14:textId="77777777" w:rsidR="00AC26AF" w:rsidRPr="007358A2" w:rsidRDefault="00AC26AF" w:rsidP="007358A2">
            <w:pPr>
              <w:pStyle w:val="ListParagraph"/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2A778C5" wp14:editId="1DD100B3">
                      <wp:simplePos x="0" y="0"/>
                      <wp:positionH relativeFrom="column">
                        <wp:posOffset>3627120</wp:posOffset>
                      </wp:positionH>
                      <wp:positionV relativeFrom="paragraph">
                        <wp:posOffset>73660</wp:posOffset>
                      </wp:positionV>
                      <wp:extent cx="228600" cy="107315"/>
                      <wp:effectExtent l="0" t="0" r="19050" b="26035"/>
                      <wp:wrapNone/>
                      <wp:docPr id="96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D92C43" id="Rectangle 33" o:spid="_x0000_s1026" style="position:absolute;margin-left:285.6pt;margin-top:5.8pt;width:18pt;height:8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Alcohol drink</w:t>
            </w:r>
          </w:p>
          <w:p w14:paraId="50E18909" w14:textId="0393CA6F" w:rsidR="00AC26AF" w:rsidRPr="007358A2" w:rsidRDefault="00AC26AF" w:rsidP="007358A2">
            <w:pPr>
              <w:pStyle w:val="ListParagraph"/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614927D" wp14:editId="0E44BFD9">
                      <wp:simplePos x="0" y="0"/>
                      <wp:positionH relativeFrom="column">
                        <wp:posOffset>3634105</wp:posOffset>
                      </wp:positionH>
                      <wp:positionV relativeFrom="paragraph">
                        <wp:posOffset>55245</wp:posOffset>
                      </wp:positionV>
                      <wp:extent cx="228600" cy="107315"/>
                      <wp:effectExtent l="0" t="0" r="19050" b="26035"/>
                      <wp:wrapNone/>
                      <wp:docPr id="95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5F988C" id="Rectangle 32" o:spid="_x0000_s1026" style="position:absolute;margin-left:286.15pt;margin-top:4.35pt;width:18pt;height:8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4JmrOd0AAAAI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E8093D0" wp14:editId="25B3844E">
                      <wp:simplePos x="0" y="0"/>
                      <wp:positionH relativeFrom="column">
                        <wp:posOffset>3615055</wp:posOffset>
                      </wp:positionH>
                      <wp:positionV relativeFrom="paragraph">
                        <wp:posOffset>228600</wp:posOffset>
                      </wp:positionV>
                      <wp:extent cx="228600" cy="107315"/>
                      <wp:effectExtent l="0" t="0" r="19050" b="26035"/>
                      <wp:wrapNone/>
                      <wp:docPr id="94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236D46" id="Rectangle 31" o:spid="_x0000_s1026" style="position:absolute;margin-left:284.65pt;margin-top:18pt;width:18pt;height:8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/OSaRt0AAAAJ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Chat </w:t>
            </w:r>
            <w:r w:rsidR="009431FC" w:rsidRPr="007358A2">
              <w:rPr>
                <w:rFonts w:ascii="Times New Roman" w:hAnsi="Times New Roman"/>
                <w:sz w:val="22"/>
                <w:szCs w:val="22"/>
              </w:rPr>
              <w:t>chewing.</w:t>
            </w:r>
          </w:p>
          <w:p w14:paraId="77531135" w14:textId="77777777" w:rsidR="00AC26AF" w:rsidRPr="007358A2" w:rsidRDefault="00AC26AF" w:rsidP="007358A2">
            <w:pPr>
              <w:pStyle w:val="ListParagraph"/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Shisha</w:t>
            </w:r>
          </w:p>
          <w:p w14:paraId="48C81085" w14:textId="03DCD8B7" w:rsidR="00AC26AF" w:rsidRPr="007358A2" w:rsidRDefault="00AC26AF" w:rsidP="007358A2">
            <w:pPr>
              <w:pStyle w:val="ListParagraph"/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2E773FB" wp14:editId="3459679C">
                      <wp:simplePos x="0" y="0"/>
                      <wp:positionH relativeFrom="column">
                        <wp:posOffset>3732530</wp:posOffset>
                      </wp:positionH>
                      <wp:positionV relativeFrom="paragraph">
                        <wp:posOffset>64135</wp:posOffset>
                      </wp:positionV>
                      <wp:extent cx="228600" cy="107315"/>
                      <wp:effectExtent l="0" t="0" r="19050" b="26035"/>
                      <wp:wrapNone/>
                      <wp:docPr id="93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3C4B72" id="Rectangle 30" o:spid="_x0000_s1026" style="position:absolute;margin-left:293.9pt;margin-top:5.05pt;width:18pt;height:8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Drug/ medication/tablet or injection </w:t>
            </w:r>
            <w:r w:rsidR="009431FC" w:rsidRPr="007358A2">
              <w:rPr>
                <w:rFonts w:ascii="Times New Roman" w:hAnsi="Times New Roman"/>
                <w:sz w:val="22"/>
                <w:szCs w:val="22"/>
              </w:rPr>
              <w:t>abuse.</w: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3E2E984E" w14:textId="734EB7BB" w:rsidR="00AC26AF" w:rsidRPr="007358A2" w:rsidRDefault="00AC26AF" w:rsidP="007358A2">
            <w:pPr>
              <w:pStyle w:val="ListParagraph"/>
              <w:numPr>
                <w:ilvl w:val="0"/>
                <w:numId w:val="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4E89639" wp14:editId="49D7FEA5">
                      <wp:simplePos x="0" y="0"/>
                      <wp:positionH relativeFrom="column">
                        <wp:posOffset>4296410</wp:posOffset>
                      </wp:positionH>
                      <wp:positionV relativeFrom="paragraph">
                        <wp:posOffset>64135</wp:posOffset>
                      </wp:positionV>
                      <wp:extent cx="228600" cy="107315"/>
                      <wp:effectExtent l="0" t="0" r="19050" b="26035"/>
                      <wp:wrapNone/>
                      <wp:docPr id="92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77AE9B" id="Rectangle 29" o:spid="_x0000_s1026" style="position:absolute;margin-left:338.3pt;margin-top:5.05pt;width:18pt;height:8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2hrp6d0AAAAJ&#10;AQAADwAAAAAAAAAAAAAAAABjBAAAZHJzL2Rvd25yZXYueG1sUEsFBgAAAAAEAAQA8wAAAG0FAAAA&#10;AA==&#10;"/>
                  </w:pict>
                </mc:Fallback>
              </mc:AlternateContent>
            </w:r>
            <w:proofErr w:type="gramStart"/>
            <w:r w:rsidRPr="007358A2">
              <w:rPr>
                <w:rFonts w:ascii="Times New Roman" w:hAnsi="Times New Roman"/>
                <w:sz w:val="22"/>
                <w:szCs w:val="22"/>
              </w:rPr>
              <w:t>No</w:t>
            </w:r>
            <w:proofErr w:type="gramEnd"/>
            <w:r w:rsidRPr="007358A2">
              <w:rPr>
                <w:rFonts w:ascii="Times New Roman" w:hAnsi="Times New Roman"/>
                <w:sz w:val="22"/>
                <w:szCs w:val="22"/>
              </w:rPr>
              <w:t xml:space="preserve"> I do not have any of the above behaviour s </w:t>
            </w:r>
          </w:p>
          <w:p w14:paraId="1C95C7F2" w14:textId="262ADA59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11 school attendance at currently?</w:t>
            </w:r>
          </w:p>
          <w:p w14:paraId="39246010" w14:textId="77777777" w:rsidR="00AC26AF" w:rsidRPr="007358A2" w:rsidRDefault="00AC26AF" w:rsidP="007358A2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In school</w:t>
            </w:r>
          </w:p>
          <w:p w14:paraId="438614C9" w14:textId="77777777" w:rsidR="00AC26AF" w:rsidRPr="007358A2" w:rsidRDefault="00AC26AF" w:rsidP="007358A2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 xml:space="preserve">out of school </w:t>
            </w:r>
          </w:p>
          <w:p w14:paraId="09D84E18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2 sub-city of the study participant </w:t>
            </w:r>
          </w:p>
          <w:p w14:paraId="4A38B7D9" w14:textId="0D45EA7E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13</w:t>
            </w:r>
            <w:r w:rsidR="00BF3255" w:rsidRPr="007358A2">
              <w:rPr>
                <w:rFonts w:ascii="Times New Roman" w:hAnsi="Times New Roman" w:cs="Times New Roman"/>
              </w:rPr>
              <w:t xml:space="preserve"> </w:t>
            </w:r>
            <w:r w:rsidRPr="007358A2">
              <w:rPr>
                <w:rFonts w:ascii="Times New Roman" w:hAnsi="Times New Roman" w:cs="Times New Roman"/>
              </w:rPr>
              <w:t xml:space="preserve">Have you ever had </w:t>
            </w:r>
            <w:r w:rsidR="00BF3255" w:rsidRPr="007358A2">
              <w:rPr>
                <w:rFonts w:ascii="Times New Roman" w:hAnsi="Times New Roman" w:cs="Times New Roman"/>
              </w:rPr>
              <w:t>sex?</w:t>
            </w:r>
          </w:p>
          <w:p w14:paraId="7CF1E475" w14:textId="77777777" w:rsidR="00AC26AF" w:rsidRPr="007358A2" w:rsidRDefault="00AC26AF" w:rsidP="007358A2">
            <w:pPr>
              <w:pStyle w:val="ListParagraph"/>
              <w:numPr>
                <w:ilvl w:val="0"/>
                <w:numId w:val="6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E50D608" wp14:editId="7E2FE5CA">
                      <wp:simplePos x="0" y="0"/>
                      <wp:positionH relativeFrom="column">
                        <wp:posOffset>3556000</wp:posOffset>
                      </wp:positionH>
                      <wp:positionV relativeFrom="paragraph">
                        <wp:posOffset>-2540</wp:posOffset>
                      </wp:positionV>
                      <wp:extent cx="228600" cy="172085"/>
                      <wp:effectExtent l="0" t="0" r="19050" b="18415"/>
                      <wp:wrapNone/>
                      <wp:docPr id="91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2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1A2E5E" id="Rectangle 28" o:spid="_x0000_s1026" style="position:absolute;margin-left:280pt;margin-top:-.2pt;width:18pt;height:1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66D65A88" w14:textId="77777777" w:rsidR="00AC26AF" w:rsidRPr="007358A2" w:rsidRDefault="00AC26AF" w:rsidP="007358A2">
            <w:pPr>
              <w:pStyle w:val="ListParagraph"/>
              <w:numPr>
                <w:ilvl w:val="0"/>
                <w:numId w:val="6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E8F8460" wp14:editId="32D61272">
                      <wp:simplePos x="0" y="0"/>
                      <wp:positionH relativeFrom="column">
                        <wp:posOffset>3575050</wp:posOffset>
                      </wp:positionH>
                      <wp:positionV relativeFrom="paragraph">
                        <wp:posOffset>59690</wp:posOffset>
                      </wp:positionV>
                      <wp:extent cx="228600" cy="190500"/>
                      <wp:effectExtent l="0" t="0" r="19050" b="19050"/>
                      <wp:wrapNone/>
                      <wp:docPr id="90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A300A9" id="Rectangle 27" o:spid="_x0000_s1026" style="position:absolute;margin-left:281.5pt;margin-top:4.7pt;width:18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No </w:t>
            </w:r>
          </w:p>
          <w:p w14:paraId="485C0153" w14:textId="6AFF4B01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4. If your answer is yes for question </w:t>
            </w:r>
            <w:r w:rsidR="00BF3255" w:rsidRPr="007358A2">
              <w:rPr>
                <w:rFonts w:ascii="Times New Roman" w:hAnsi="Times New Roman" w:cs="Times New Roman"/>
              </w:rPr>
              <w:t>1.13,</w:t>
            </w:r>
            <w:r w:rsidRPr="007358A2">
              <w:rPr>
                <w:rFonts w:ascii="Times New Roman" w:hAnsi="Times New Roman" w:cs="Times New Roman"/>
              </w:rPr>
              <w:t xml:space="preserve"> What was </w:t>
            </w:r>
            <w:r w:rsidR="009431FC" w:rsidRPr="007358A2">
              <w:rPr>
                <w:rFonts w:ascii="Times New Roman" w:hAnsi="Times New Roman" w:cs="Times New Roman"/>
              </w:rPr>
              <w:t>your</w:t>
            </w:r>
            <w:r w:rsidRPr="007358A2">
              <w:rPr>
                <w:rFonts w:ascii="Times New Roman" w:hAnsi="Times New Roman" w:cs="Times New Roman"/>
              </w:rPr>
              <w:t xml:space="preserve"> age when you first had sex? </w:t>
            </w:r>
          </w:p>
          <w:p w14:paraId="0CABB8E7" w14:textId="08898938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15. If your answer is yes for question number 1.</w:t>
            </w:r>
            <w:r w:rsidR="00BF3255" w:rsidRPr="007358A2">
              <w:rPr>
                <w:rFonts w:ascii="Times New Roman" w:hAnsi="Times New Roman" w:cs="Times New Roman"/>
              </w:rPr>
              <w:t>13. How</w:t>
            </w:r>
            <w:r w:rsidRPr="007358A2">
              <w:rPr>
                <w:rFonts w:ascii="Times New Roman" w:hAnsi="Times New Roman" w:cs="Times New Roman"/>
              </w:rPr>
              <w:t xml:space="preserve"> money </w:t>
            </w:r>
            <w:r w:rsidR="00BF3255" w:rsidRPr="007358A2">
              <w:rPr>
                <w:rFonts w:ascii="Times New Roman" w:hAnsi="Times New Roman" w:cs="Times New Roman"/>
              </w:rPr>
              <w:t>lifetime</w:t>
            </w:r>
            <w:r w:rsidRPr="007358A2">
              <w:rPr>
                <w:rFonts w:ascii="Times New Roman" w:hAnsi="Times New Roman" w:cs="Times New Roman"/>
              </w:rPr>
              <w:t xml:space="preserve"> sexual partner have you had?</w:t>
            </w:r>
          </w:p>
          <w:p w14:paraId="32E1310A" w14:textId="53C5E45A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6. If your answer for question 1.13 is </w:t>
            </w:r>
            <w:r w:rsidR="00BF3255" w:rsidRPr="007358A2">
              <w:rPr>
                <w:rFonts w:ascii="Times New Roman" w:hAnsi="Times New Roman" w:cs="Times New Roman"/>
              </w:rPr>
              <w:t>yes,</w:t>
            </w:r>
            <w:r w:rsidRPr="007358A2">
              <w:rPr>
                <w:rFonts w:ascii="Times New Roman" w:hAnsi="Times New Roman" w:cs="Times New Roman"/>
              </w:rPr>
              <w:t xml:space="preserve"> </w:t>
            </w:r>
            <w:r w:rsidR="009431FC" w:rsidRPr="007358A2">
              <w:rPr>
                <w:rFonts w:ascii="Times New Roman" w:hAnsi="Times New Roman" w:cs="Times New Roman"/>
              </w:rPr>
              <w:t>do</w:t>
            </w:r>
            <w:r w:rsidRPr="007358A2">
              <w:rPr>
                <w:rFonts w:ascii="Times New Roman" w:hAnsi="Times New Roman" w:cs="Times New Roman"/>
              </w:rPr>
              <w:t xml:space="preserve"> you used condom for sexually transmitted infections and pregnancy during sexual </w:t>
            </w:r>
            <w:r w:rsidR="004A7E04" w:rsidRPr="007358A2">
              <w:rPr>
                <w:rFonts w:ascii="Times New Roman" w:hAnsi="Times New Roman" w:cs="Times New Roman"/>
              </w:rPr>
              <w:t>intercourse?</w:t>
            </w:r>
            <w:r w:rsidR="004A7E04" w:rsidRPr="007358A2">
              <w:rPr>
                <w:rFonts w:ascii="Times New Roman" w:hAnsi="Times New Roman" w:cs="Times New Roman"/>
                <w:b/>
              </w:rPr>
              <w:t xml:space="preserve"> </w:t>
            </w:r>
            <w:r w:rsidR="00BF3255" w:rsidRPr="007358A2">
              <w:rPr>
                <w:rFonts w:ascii="Times New Roman" w:hAnsi="Times New Roman" w:cs="Times New Roman"/>
                <w:b/>
              </w:rPr>
              <w:t>(for</w:t>
            </w:r>
            <w:r w:rsidRPr="007358A2">
              <w:rPr>
                <w:rFonts w:ascii="Times New Roman" w:hAnsi="Times New Roman" w:cs="Times New Roman"/>
              </w:rPr>
              <w:t xml:space="preserve"> those who are sexually active only).</w:t>
            </w:r>
          </w:p>
          <w:p w14:paraId="04230C2D" w14:textId="7F1EE0C8" w:rsidR="00AC26AF" w:rsidRPr="007358A2" w:rsidRDefault="00BF3255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>Sometimes</w:t>
            </w:r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 use </w:t>
            </w:r>
            <w:proofErr w:type="gramStart"/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4F96CF06" w14:textId="5339581E" w:rsidR="00AC26AF" w:rsidRPr="007358A2" w:rsidRDefault="004A7E04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>Usually</w:t>
            </w:r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 use </w:t>
            </w:r>
            <w:proofErr w:type="gramStart"/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6790E741" w14:textId="77777777" w:rsidR="00AC26AF" w:rsidRPr="007358A2" w:rsidRDefault="00AC26AF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Always I use </w:t>
            </w:r>
            <w:proofErr w:type="gramStart"/>
            <w:r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3D048CCB" w14:textId="77777777" w:rsidR="00AC26AF" w:rsidRPr="007358A2" w:rsidRDefault="00AC26AF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I have never used </w:t>
            </w:r>
            <w:proofErr w:type="gramStart"/>
            <w:r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729A1BF6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D2FB2DE" w14:textId="19DCFCE4" w:rsidR="00AC26AF" w:rsidRPr="007358A2" w:rsidRDefault="004A7E04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17.</w:t>
            </w:r>
            <w:r w:rsidR="00AC26AF" w:rsidRPr="007358A2">
              <w:rPr>
                <w:rFonts w:ascii="Times New Roman" w:hAnsi="Times New Roman" w:cs="Times New Roman"/>
              </w:rPr>
              <w:t xml:space="preserve"> Reason for the last visit to health care organization or youth centre </w:t>
            </w:r>
            <w:r w:rsidRPr="007358A2">
              <w:rPr>
                <w:rFonts w:ascii="Times New Roman" w:hAnsi="Times New Roman" w:cs="Times New Roman"/>
              </w:rPr>
              <w:t>visit?</w:t>
            </w:r>
          </w:p>
          <w:p w14:paraId="49EDA3EC" w14:textId="77777777" w:rsidR="00AC26AF" w:rsidRPr="007358A2" w:rsidRDefault="00AC26AF" w:rsidP="007358A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3CB67432" w14:textId="77777777" w:rsidR="00AC26AF" w:rsidRPr="007358A2" w:rsidRDefault="00AC26AF" w:rsidP="007358A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358A2">
              <w:rPr>
                <w:rFonts w:ascii="Times New Roman" w:hAnsi="Times New Roman" w:cs="Times New Roman"/>
                <w:b/>
              </w:rPr>
              <w:t>Part B: Perceptions on sexual intercourse during adolescence</w:t>
            </w:r>
          </w:p>
          <w:p w14:paraId="3E946560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</w:p>
          <w:tbl>
            <w:tblPr>
              <w:tblW w:w="9828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9592"/>
            </w:tblGrid>
            <w:tr w:rsidR="00AC26AF" w:rsidRPr="007358A2" w14:paraId="78EE9042" w14:textId="77777777" w:rsidTr="002A207F">
              <w:trPr>
                <w:trHeight w:val="1646"/>
              </w:trPr>
              <w:tc>
                <w:tcPr>
                  <w:tcW w:w="236" w:type="dxa"/>
                </w:tcPr>
                <w:p w14:paraId="5E01EB17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92" w:type="dxa"/>
                </w:tcPr>
                <w:p w14:paraId="0AA4BBAF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9"/>
                    </w:num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o adolescents here have relationship such as girlfriend or boyfriend?</w:t>
                  </w:r>
                </w:p>
                <w:p w14:paraId="6CC0D262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9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does it mean for adolescents to have a boyfriend or a girlfriend?</w:t>
                  </w:r>
                </w:p>
                <w:p w14:paraId="3C53E114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9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are your thoughts about initiating sexual intercourse during adolescence?</w:t>
                  </w:r>
                </w:p>
              </w:tc>
            </w:tr>
            <w:tr w:rsidR="00AC26AF" w:rsidRPr="007358A2" w14:paraId="5508EEA4" w14:textId="77777777" w:rsidTr="002A207F">
              <w:trPr>
                <w:trHeight w:val="1250"/>
              </w:trPr>
              <w:tc>
                <w:tcPr>
                  <w:tcW w:w="236" w:type="dxa"/>
                </w:tcPr>
                <w:p w14:paraId="73212591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92" w:type="dxa"/>
                </w:tcPr>
                <w:p w14:paraId="59AB139A" w14:textId="0D9B495B" w:rsidR="00AC26AF" w:rsidRPr="007358A2" w:rsidRDefault="00BF3255" w:rsidP="007358A2">
                  <w:pPr>
                    <w:pStyle w:val="ListParagraph"/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Probing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: -</w:t>
                  </w:r>
                </w:p>
                <w:p w14:paraId="131BD264" w14:textId="5673D7E0" w:rsidR="00AC26AF" w:rsidRPr="007358A2" w:rsidRDefault="00AC26AF" w:rsidP="007358A2">
                  <w:pPr>
                    <w:pStyle w:val="ListParagraph"/>
                    <w:numPr>
                      <w:ilvl w:val="1"/>
                      <w:numId w:val="17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in your opinion is good about having sexual intercourse during adolescence? Please explain.</w:t>
                  </w:r>
                </w:p>
                <w:p w14:paraId="2D62F8D5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7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in your opinion is bad about having sexual intercourse during adolescence? Please explain.</w:t>
                  </w:r>
                </w:p>
                <w:p w14:paraId="48F0C730" w14:textId="12367CF6" w:rsidR="00AC26AF" w:rsidRPr="007358A2" w:rsidRDefault="00AC26AF" w:rsidP="007358A2">
                  <w:pPr>
                    <w:pStyle w:val="ListParagraph"/>
                    <w:numPr>
                      <w:ilvl w:val="1"/>
                      <w:numId w:val="17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o you see sexual intercourse as pleasurable? Please explain it (when, in what circumstances?).</w:t>
                  </w:r>
                </w:p>
                <w:p w14:paraId="58166509" w14:textId="5DED9AED" w:rsidR="00AC26AF" w:rsidRPr="007358A2" w:rsidRDefault="00AC26AF" w:rsidP="007358A2">
                  <w:pPr>
                    <w:pStyle w:val="ListParagraph"/>
                    <w:numPr>
                      <w:ilvl w:val="1"/>
                      <w:numId w:val="17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What would you advise adolescents should do when decided </w:t>
                  </w:r>
                  <w:r w:rsidR="009431FC" w:rsidRPr="007358A2">
                    <w:rPr>
                      <w:rFonts w:ascii="Times New Roman" w:hAnsi="Times New Roman"/>
                      <w:sz w:val="22"/>
                      <w:szCs w:val="22"/>
                    </w:rPr>
                    <w:t>to hav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sexual intercourse?</w:t>
                  </w:r>
                </w:p>
                <w:p w14:paraId="6E2EF9FC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4. Tell me what you think other people’s views are about adolescents initiating0f sexual intercourse?</w:t>
                  </w:r>
                </w:p>
                <w:p w14:paraId="1B393215" w14:textId="28EFB7D9" w:rsidR="00AC26AF" w:rsidRPr="007358A2" w:rsidRDefault="00AC26AF" w:rsidP="007358A2">
                  <w:pPr>
                    <w:pStyle w:val="ListParagraph"/>
                    <w:numPr>
                      <w:ilvl w:val="0"/>
                      <w:numId w:val="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Do you think parents and other members of the community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allow adolescent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(pear)to have sexual intercourse? Please explain.</w:t>
                  </w:r>
                </w:p>
                <w:p w14:paraId="7C431B14" w14:textId="26AE99BD" w:rsidR="00AC26AF" w:rsidRPr="007358A2" w:rsidRDefault="00AC26AF" w:rsidP="007358A2">
                  <w:pPr>
                    <w:pStyle w:val="ListParagraph"/>
                    <w:numPr>
                      <w:ilvl w:val="0"/>
                      <w:numId w:val="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Tell me what you think the views of teachers are about adolescents having sexual 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>intercourse? Pleas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explain.</w:t>
                  </w:r>
                </w:p>
                <w:p w14:paraId="3572CB19" w14:textId="4E150174" w:rsidR="00AC26AF" w:rsidRPr="007358A2" w:rsidRDefault="00AC26AF" w:rsidP="007358A2">
                  <w:pPr>
                    <w:pStyle w:val="ListParagraph"/>
                    <w:numPr>
                      <w:ilvl w:val="0"/>
                      <w:numId w:val="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Tell me what you think other adolescents think of adolescents who have sexual 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>intercourse? Pleas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explain.</w:t>
                  </w:r>
                </w:p>
                <w:p w14:paraId="0FE6493D" w14:textId="2A102EE4" w:rsidR="00AC26AF" w:rsidRPr="007358A2" w:rsidRDefault="00AC26AF" w:rsidP="007358A2">
                  <w:pPr>
                    <w:pStyle w:val="ListParagraph"/>
                    <w:numPr>
                      <w:ilvl w:val="0"/>
                      <w:numId w:val="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Tell me what you think the religious 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>institution’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>view ar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on adolescent having sexual 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>intercourse? Pleas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explain.</w:t>
                  </w:r>
                </w:p>
                <w:p w14:paraId="109463C2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you know what the culture of Ethiopia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say</w:t>
                  </w:r>
                  <w:proofErr w:type="gramEnd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bout adolescent having sexual intercourse? Gender difference, early marriage, early childbearing</w:t>
                  </w:r>
                </w:p>
                <w:p w14:paraId="27C3BE9A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5. Tell me Who influences adolescents to have or not have sex intercourse?</w:t>
                  </w:r>
                </w:p>
                <w:p w14:paraId="1B73EB78" w14:textId="77777777" w:rsidR="00AC26AF" w:rsidRPr="007358A2" w:rsidRDefault="00AC26AF" w:rsidP="007358A2">
                  <w:pPr>
                    <w:pStyle w:val="Default"/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6. Tell me what influences adolescents having or not having sex intercourse?</w:t>
                  </w:r>
                </w:p>
                <w:p w14:paraId="491D260C" w14:textId="104A8D85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ind w:left="634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Tell me how you see the role dressing style in influencing adolescent to initiate early sex practice? How and why?</w:t>
                  </w:r>
                </w:p>
                <w:p w14:paraId="7E4970D3" w14:textId="13082D4B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ind w:left="634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Tell me how you see the influence of community/ families in adolescent to initiate early sex practice? How and why? </w:t>
                  </w:r>
                </w:p>
                <w:p w14:paraId="627A4004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lastRenderedPageBreak/>
                    <w:t xml:space="preserve">Tell me how you see the role of alcohol in adolescent’s sex practice? How and why? </w:t>
                  </w:r>
                </w:p>
                <w:p w14:paraId="06F6D2EA" w14:textId="2290BFF0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Tell me what you think the role of media (TV, radio, social media, internet, film, music) is on adolescents to for initiation of sexual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tercourse?</w:t>
                  </w:r>
                </w:p>
                <w:p w14:paraId="46061F58" w14:textId="266D7246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Tell me what you think the use of substances on adolescent for initiation of sexual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tercourse?</w:t>
                  </w:r>
                </w:p>
                <w:p w14:paraId="73ED3F9E" w14:textId="57632F74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are school environment influence on adolescents to have or not to have sexual intercourse.</w:t>
                  </w:r>
                </w:p>
                <w:p w14:paraId="6FAE89A1" w14:textId="436A1341" w:rsidR="00AC26AF" w:rsidRPr="007358A2" w:rsidRDefault="00AC26AF" w:rsidP="007358A2">
                  <w:pPr>
                    <w:pStyle w:val="Default"/>
                    <w:numPr>
                      <w:ilvl w:val="0"/>
                      <w:numId w:val="7"/>
                    </w:numPr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are the incidences than can drive adolescents lead them to sexual intercourse at early age?</w:t>
                  </w:r>
                </w:p>
                <w:p w14:paraId="15E2E1CC" w14:textId="2297A11C" w:rsidR="00AC26AF" w:rsidRPr="007358A2" w:rsidRDefault="00AC26AF" w:rsidP="007358A2">
                  <w:pPr>
                    <w:pStyle w:val="ListParagraph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adolescents get/give any gift for having sex? Do you think that gift influenced their behaviour? who give any gifts? </w:t>
                  </w:r>
                </w:p>
                <w:p w14:paraId="3BFD0FC6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540"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7652EF66" w14:textId="77777777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7358A2">
                    <w:rPr>
                      <w:rFonts w:ascii="Times New Roman" w:hAnsi="Times New Roman" w:cs="Times New Roman"/>
                      <w:b/>
                    </w:rPr>
                    <w:t>PartC</w:t>
                  </w:r>
                  <w:proofErr w:type="spellEnd"/>
                  <w:r w:rsidRPr="007358A2">
                    <w:rPr>
                      <w:rFonts w:ascii="Times New Roman" w:hAnsi="Times New Roman" w:cs="Times New Roman"/>
                      <w:b/>
                    </w:rPr>
                    <w:t>: Sexual experiences</w:t>
                  </w:r>
                </w:p>
                <w:p w14:paraId="66B71F67" w14:textId="0FE4B881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 xml:space="preserve">7.Now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let’s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discuses from your / friends sexual experience, </w:t>
                  </w:r>
                  <w:proofErr w:type="gramStart"/>
                  <w:r w:rsidRPr="007358A2">
                    <w:rPr>
                      <w:rFonts w:ascii="Times New Roman" w:hAnsi="Times New Roman" w:cs="Times New Roman"/>
                    </w:rPr>
                    <w:t>Could</w:t>
                  </w:r>
                  <w:proofErr w:type="gramEnd"/>
                  <w:r w:rsidRPr="007358A2">
                    <w:rPr>
                      <w:rFonts w:ascii="Times New Roman" w:hAnsi="Times New Roman" w:cs="Times New Roman"/>
                    </w:rPr>
                    <w:t xml:space="preserve"> you please describe your first experience of penetrative sexual intercourse?</w:t>
                  </w:r>
                </w:p>
                <w:p w14:paraId="1A3C9C4B" w14:textId="57FF9CC1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At what age do did you start having sex (sexual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Debut</w:t>
                  </w:r>
                  <w:proofErr w:type="gramStart"/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)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?</w:t>
                  </w:r>
                  <w:proofErr w:type="gramEnd"/>
                </w:p>
                <w:p w14:paraId="2244B5FA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Tell me where you met your first sexual intercourse partner?</w:t>
                  </w:r>
                </w:p>
                <w:p w14:paraId="4105EB4C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How long had you known him / her before you had sexual intercourse?</w:t>
                  </w:r>
                </w:p>
                <w:p w14:paraId="1B209449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id anyone influence you to have penetrative sexual intercourse/ Please explain?</w:t>
                  </w:r>
                </w:p>
                <w:p w14:paraId="4BE5678C" w14:textId="26058F6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What was your motivation for sex? Could you please tell me the reasons for engaging in first intercourse?</w:t>
                  </w:r>
                </w:p>
                <w:p w14:paraId="3AC23416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id you feel pressurized into having first sex? By whom?</w:t>
                  </w:r>
                </w:p>
                <w:p w14:paraId="4754FBBF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ere you given any gifts? Do you think that influenced your behaviour? </w:t>
                  </w:r>
                </w:p>
                <w:p w14:paraId="224A9A5E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8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id you give any gifts? Do you think that influenced your partners' behaviour?</w:t>
                  </w:r>
                </w:p>
                <w:p w14:paraId="2310C2AB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</w:tc>
            </w:tr>
            <w:tr w:rsidR="00AC26AF" w:rsidRPr="007358A2" w14:paraId="4A34486D" w14:textId="77777777" w:rsidTr="002A207F">
              <w:trPr>
                <w:trHeight w:val="1547"/>
              </w:trPr>
              <w:tc>
                <w:tcPr>
                  <w:tcW w:w="236" w:type="dxa"/>
                  <w:vMerge w:val="restart"/>
                </w:tcPr>
                <w:p w14:paraId="52B7DF38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92" w:type="dxa"/>
                </w:tcPr>
                <w:p w14:paraId="72FB58C8" w14:textId="615B01CE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Part </w:t>
                  </w:r>
                  <w:r w:rsidR="00BF3255" w:rsidRPr="007358A2">
                    <w:rPr>
                      <w:rFonts w:ascii="Times New Roman" w:hAnsi="Times New Roman" w:cs="Times New Roman"/>
                      <w:b/>
                    </w:rPr>
                    <w:t>D: Condom</w:t>
                  </w: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 use</w:t>
                  </w:r>
                </w:p>
                <w:p w14:paraId="2456731F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30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Tell me what you think would cause some problems for adolescents who have sexual intercourse?</w:t>
                  </w:r>
                </w:p>
                <w:p w14:paraId="2F89F102" w14:textId="6AB2095A" w:rsidR="00AC26AF" w:rsidRPr="007358A2" w:rsidRDefault="00AC26AF" w:rsidP="007358A2">
                  <w:pPr>
                    <w:pStyle w:val="ListParagraph"/>
                    <w:numPr>
                      <w:ilvl w:val="0"/>
                      <w:numId w:val="30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Probe, HIV, STI, unintended pregnancy. What are the ways of preventing HIV, STI and pregnancy? Probe into abstinence, modern and traditional contraceptive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methods</w:t>
                  </w:r>
                  <w:proofErr w:type="gramEnd"/>
                </w:p>
                <w:p w14:paraId="59EFB969" w14:textId="610CFB4C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lastRenderedPageBreak/>
                    <w:t xml:space="preserve">9. What do you think of using condom during sex? Why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are some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using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whereas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others are not using it? Tell me the advantage and disadvantage of condom use?</w:t>
                  </w:r>
                </w:p>
                <w:p w14:paraId="5CA8C942" w14:textId="4FB5A573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10. Tell me who can influence adolescent to practice sexual intercourse with out condoms?</w:t>
                  </w:r>
                </w:p>
                <w:p w14:paraId="523DDA31" w14:textId="77777777" w:rsidR="00AC26AF" w:rsidRPr="007358A2" w:rsidRDefault="00AC26AF" w:rsidP="007358A2">
                  <w:pPr>
                    <w:pStyle w:val="Default"/>
                    <w:spacing w:line="360" w:lineRule="auto"/>
                    <w:ind w:left="418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29E87540" w14:textId="14FB132C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are the incidences (time, person, relationship) adolescents can practice sexual intercourse without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condom?</w:t>
                  </w:r>
                </w:p>
                <w:p w14:paraId="55E6DDDB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Tel me about the accessibility of condom (where you found, cost, social norm) for adolescents.</w:t>
                  </w:r>
                </w:p>
                <w:p w14:paraId="14DA10F3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you perception on the Knowledge, skill, and confidence of adolescent about condom use.</w:t>
                  </w:r>
                </w:p>
                <w:p w14:paraId="0CC8ED75" w14:textId="1C7F28DD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ose responsibility is condom use during sexual intercourse? Male or female? both? Why?</w:t>
                  </w:r>
                </w:p>
                <w:p w14:paraId="134A574E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How do adolescents decide when and when not to use them? </w:t>
                  </w:r>
                </w:p>
                <w:p w14:paraId="26040ED9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Do you think it is easy to discuss the issue of condom with their parents among adolescents? In what instances has it been difficult? </w:t>
                  </w:r>
                </w:p>
                <w:p w14:paraId="04BA6790" w14:textId="5345F533" w:rsidR="00AC26AF" w:rsidRPr="007358A2" w:rsidRDefault="00AC26AF" w:rsidP="007358A2">
                  <w:pPr>
                    <w:pStyle w:val="ListParagraph"/>
                    <w:numPr>
                      <w:ilvl w:val="0"/>
                      <w:numId w:val="13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are the perceptions of some of the peoples around you (family, friend, health professionals, school perspective and the community you live) about adolescents who carry, buy, and use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condoms?</w:t>
                  </w:r>
                </w:p>
                <w:p w14:paraId="7E23B2C9" w14:textId="6D1D0B5F" w:rsidR="00AC26AF" w:rsidRPr="007358A2" w:rsidRDefault="00BF3255" w:rsidP="007358A2">
                  <w:pPr>
                    <w:pStyle w:val="ListParagraph"/>
                    <w:numPr>
                      <w:ilvl w:val="0"/>
                      <w:numId w:val="31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Let’s</w:t>
                  </w:r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discuses about you/your fried experience: have you you/ your friends experience sexual intercourse without condom? What was the reason doing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these activities</w:t>
                  </w:r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>.</w:t>
                  </w:r>
                </w:p>
                <w:p w14:paraId="3A8EC10E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54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11910FA1" w14:textId="77777777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>Part E: Multiple Partners and social influences</w:t>
                  </w:r>
                </w:p>
                <w:p w14:paraId="0511494A" w14:textId="3623029F" w:rsidR="00AC26AF" w:rsidRPr="007358A2" w:rsidRDefault="00AC26AF" w:rsidP="007358A2">
                  <w:pPr>
                    <w:pStyle w:val="ListParagraph"/>
                    <w:numPr>
                      <w:ilvl w:val="0"/>
                      <w:numId w:val="31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Tell me your opinion about having more than one sexual partner?</w:t>
                  </w:r>
                </w:p>
                <w:p w14:paraId="03355F66" w14:textId="49FDB062" w:rsidR="00AC26AF" w:rsidRPr="007358A2" w:rsidRDefault="00AC26AF" w:rsidP="007358A2">
                  <w:pPr>
                    <w:pStyle w:val="ListParagraph"/>
                    <w:numPr>
                      <w:ilvl w:val="0"/>
                      <w:numId w:val="22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will be the benefits, risky of having more than one sexual partner?</w:t>
                  </w:r>
                </w:p>
                <w:p w14:paraId="3199726B" w14:textId="17920F5A" w:rsidR="00AC26AF" w:rsidRPr="007358A2" w:rsidRDefault="00AC26AF" w:rsidP="007358A2">
                  <w:pPr>
                    <w:pStyle w:val="ListParagraph"/>
                    <w:numPr>
                      <w:ilvl w:val="0"/>
                      <w:numId w:val="22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Tell me what you think the views family adolescents have multiple sexual partners?</w:t>
                  </w:r>
                </w:p>
                <w:p w14:paraId="66C74CB6" w14:textId="5D5DED54" w:rsidR="00AC26AF" w:rsidRPr="007358A2" w:rsidRDefault="00AC26AF" w:rsidP="007358A2">
                  <w:pPr>
                    <w:pStyle w:val="ListParagraph"/>
                    <w:numPr>
                      <w:ilvl w:val="0"/>
                      <w:numId w:val="31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do you think are reasons why adolescents have more than one sexual partner?</w:t>
                  </w:r>
                </w:p>
                <w:p w14:paraId="06D6CACC" w14:textId="506332EB" w:rsidR="00AC26AF" w:rsidRPr="007358A2" w:rsidRDefault="00AC26AF" w:rsidP="007358A2">
                  <w:pPr>
                    <w:pStyle w:val="ListParagraph"/>
                    <w:numPr>
                      <w:ilvl w:val="0"/>
                      <w:numId w:val="23"/>
                    </w:numPr>
                    <w:spacing w:line="360" w:lineRule="auto"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o you think the community you live</w:t>
                  </w:r>
                  <w:r w:rsidR="00BE4030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influence</w:t>
                  </w:r>
                  <w:r w:rsidR="00BE4030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dolescents to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practice sexual intercourse with multiple sexual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partners?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Please explain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it ?</w:t>
                  </w:r>
                  <w:proofErr w:type="gramEnd"/>
                </w:p>
                <w:p w14:paraId="792E9E11" w14:textId="21686BCA" w:rsidR="00AC26AF" w:rsidRPr="007358A2" w:rsidRDefault="00AC26AF" w:rsidP="007358A2">
                  <w:pPr>
                    <w:pStyle w:val="ListParagraph"/>
                    <w:numPr>
                      <w:ilvl w:val="0"/>
                      <w:numId w:val="23"/>
                    </w:numPr>
                    <w:spacing w:line="360" w:lineRule="auto"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o you think peers</w:t>
                  </w:r>
                  <w:r w:rsidR="00BE4030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influence to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practice sexual intercourse with multiple sexual partners? Please explain how could it influence?</w:t>
                  </w:r>
                </w:p>
                <w:p w14:paraId="0C72E798" w14:textId="4544FF25" w:rsidR="00AC26AF" w:rsidRPr="007358A2" w:rsidRDefault="00AC26AF" w:rsidP="007358A2">
                  <w:pPr>
                    <w:pStyle w:val="ListParagraph"/>
                    <w:numPr>
                      <w:ilvl w:val="0"/>
                      <w:numId w:val="23"/>
                    </w:numPr>
                    <w:spacing w:line="360" w:lineRule="auto"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you think school environment influence adolescents to practice sexual intercourse with multiple sexual partners? Please explain how could it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influence?</w:t>
                  </w:r>
                </w:p>
                <w:p w14:paraId="2F2B579C" w14:textId="36ADBBF1" w:rsidR="00AC26AF" w:rsidRPr="007358A2" w:rsidRDefault="00AC26AF" w:rsidP="007358A2">
                  <w:pPr>
                    <w:pStyle w:val="ListParagraph"/>
                    <w:numPr>
                      <w:ilvl w:val="0"/>
                      <w:numId w:val="23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you think the need for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money influence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dolescent to have more than one multiple sexual partners? Please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explain.</w:t>
                  </w:r>
                </w:p>
                <w:p w14:paraId="2CCCC7A7" w14:textId="01F5E259" w:rsidR="00AC26AF" w:rsidRPr="007358A2" w:rsidRDefault="00AC26AF" w:rsidP="007358A2">
                  <w:pPr>
                    <w:pStyle w:val="ListParagraph"/>
                    <w:numPr>
                      <w:ilvl w:val="0"/>
                      <w:numId w:val="23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you think material gains such as gifts influence adolescent to have more than one sexual partner? Please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explain.</w:t>
                  </w:r>
                </w:p>
                <w:p w14:paraId="47140C30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32"/>
                    </w:numPr>
                    <w:spacing w:line="360" w:lineRule="auto"/>
                    <w:ind w:left="126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lastRenderedPageBreak/>
                    <w:t>Do you have any friends who have multiple sexual partners?</w:t>
                  </w:r>
                </w:p>
                <w:p w14:paraId="672461F4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32"/>
                    </w:numPr>
                    <w:spacing w:line="360" w:lineRule="auto"/>
                    <w:ind w:left="126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do your friends say on having more than one sexual partner?</w:t>
                  </w:r>
                </w:p>
                <w:p w14:paraId="79CEC9A5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720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 xml:space="preserve">Summery questions </w:t>
                  </w:r>
                </w:p>
                <w:p w14:paraId="0D1AB063" w14:textId="420FD60F" w:rsidR="00AC26AF" w:rsidRPr="007358A2" w:rsidRDefault="00AC26AF" w:rsidP="007358A2">
                  <w:pPr>
                    <w:pStyle w:val="ListParagraph"/>
                    <w:numPr>
                      <w:ilvl w:val="0"/>
                      <w:numId w:val="31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  <w:r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 xml:space="preserve">As you have told me in the previous discussion, there is early initiation of sex among adolescents, there is inconsistent condom use among adolescents, </w:t>
                  </w:r>
                  <w:proofErr w:type="gramStart"/>
                  <w:r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>a and</w:t>
                  </w:r>
                  <w:proofErr w:type="gramEnd"/>
                  <w:r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 xml:space="preserve"> there is multiple sexual partner practice, so what should be done to prevent</w:t>
                  </w:r>
                  <w:r w:rsidR="009D018B"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>all this risky sexual behaviour practices among adolescents, and whose responsibility is this?</w:t>
                  </w:r>
                </w:p>
                <w:p w14:paraId="53ED79BD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360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</w:p>
                <w:p w14:paraId="58643534" w14:textId="65809185" w:rsidR="00AC26AF" w:rsidRPr="007358A2" w:rsidRDefault="00AC26AF" w:rsidP="007358A2">
                  <w:pPr>
                    <w:pStyle w:val="ListParagraph"/>
                    <w:numPr>
                      <w:ilvl w:val="0"/>
                      <w:numId w:val="31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Can you add </w:t>
                  </w:r>
                  <w:r w:rsidR="009D018B"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>anything</w:t>
                  </w:r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 that is left </w:t>
                  </w:r>
                  <w:proofErr w:type="gramStart"/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>un addressed</w:t>
                  </w:r>
                  <w:proofErr w:type="gramEnd"/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 issue that should be raised that you thing as relevant?</w:t>
                  </w:r>
                </w:p>
                <w:p w14:paraId="1759FB29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72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7205239E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>Thank you for your response!</w:t>
                  </w:r>
                </w:p>
              </w:tc>
            </w:tr>
            <w:tr w:rsidR="00AC26AF" w:rsidRPr="007358A2" w14:paraId="60BA94C4" w14:textId="77777777" w:rsidTr="002A207F">
              <w:trPr>
                <w:gridAfter w:val="1"/>
                <w:wAfter w:w="9592" w:type="dxa"/>
                <w:trHeight w:val="752"/>
              </w:trPr>
              <w:tc>
                <w:tcPr>
                  <w:tcW w:w="236" w:type="dxa"/>
                  <w:vMerge/>
                </w:tcPr>
                <w:p w14:paraId="52CB6A51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3580C0DD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2773A971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B380EA6" w14:textId="75D77CB8" w:rsidR="00AC26AF" w:rsidRPr="007358A2" w:rsidRDefault="00BE4030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bookmarkStart w:id="1" w:name="_Toc55649861"/>
            <w:r w:rsidRPr="007358A2">
              <w:rPr>
                <w:rFonts w:ascii="Times New Roman" w:hAnsi="Times New Roman"/>
                <w:sz w:val="22"/>
                <w:szCs w:val="22"/>
              </w:rPr>
              <w:t>PART 2</w:t>
            </w:r>
            <w:r w:rsidR="00AC26AF" w:rsidRPr="007358A2">
              <w:rPr>
                <w:rFonts w:ascii="Times New Roman" w:hAnsi="Times New Roman"/>
                <w:sz w:val="22"/>
                <w:szCs w:val="22"/>
              </w:rPr>
              <w:t>: FOCUSED GROUPINTERVIEW WITH ADOLESCENTS</w:t>
            </w:r>
            <w:bookmarkEnd w:id="1"/>
          </w:p>
          <w:p w14:paraId="5096AB6E" w14:textId="77777777" w:rsidR="00AC26AF" w:rsidRPr="007358A2" w:rsidRDefault="00AC26AF" w:rsidP="007358A2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Code: ----------------------</w:t>
            </w:r>
          </w:p>
          <w:p w14:paraId="3F3B6C7C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PART A: Biographic data</w:t>
            </w:r>
          </w:p>
          <w:p w14:paraId="65BD9C7F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1. Age----------------------------</w:t>
            </w:r>
          </w:p>
          <w:p w14:paraId="3629B0F8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2. Sex---------------------------------------</w:t>
            </w:r>
          </w:p>
          <w:p w14:paraId="7876E518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3. Religion-----------------------------------</w:t>
            </w:r>
          </w:p>
          <w:p w14:paraId="043FC31B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4. Educational status/grade----------------------------</w:t>
            </w:r>
          </w:p>
          <w:p w14:paraId="1D2CA02D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5. Ethnicity------------------------------------------------</w:t>
            </w:r>
          </w:p>
          <w:p w14:paraId="5409AF1F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  <w:noProof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98E6266" wp14:editId="4661CBBB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300355</wp:posOffset>
                      </wp:positionV>
                      <wp:extent cx="228600" cy="158750"/>
                      <wp:effectExtent l="0" t="0" r="19050" b="12700"/>
                      <wp:wrapNone/>
                      <wp:docPr id="89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55F515" id="Rectangle 26" o:spid="_x0000_s1026" style="position:absolute;margin-left:234.75pt;margin-top:23.65pt;width:18pt;height:1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DOjXJA3gAA&#10;AAkBAAAPAAAAAAAAAAAAAAAAAGQEAABkcnMvZG93bnJldi54bWxQSwUGAAAAAAQABADzAAAAbwUA&#10;AAAA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</w:rPr>
              <w:t xml:space="preserve">1.6. Average Personal income------------------------------- birr </w:t>
            </w:r>
          </w:p>
          <w:p w14:paraId="12900AC3" w14:textId="2EF4A12E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I do not have personal</w:t>
            </w:r>
            <w:r w:rsidR="004A7E04" w:rsidRPr="007358A2">
              <w:rPr>
                <w:rFonts w:ascii="Times New Roman" w:hAnsi="Times New Roman" w:cs="Times New Roman"/>
              </w:rPr>
              <w:t xml:space="preserve"> income.</w:t>
            </w:r>
          </w:p>
          <w:p w14:paraId="3AF98DCB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7Do you know you family income</w:t>
            </w:r>
          </w:p>
          <w:p w14:paraId="12C16C02" w14:textId="77777777" w:rsidR="00AC26AF" w:rsidRPr="007358A2" w:rsidRDefault="00AC26AF" w:rsidP="007358A2">
            <w:pPr>
              <w:pStyle w:val="ListParagraph"/>
              <w:numPr>
                <w:ilvl w:val="1"/>
                <w:numId w:val="33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0D19542" wp14:editId="7357D406">
                      <wp:simplePos x="0" y="0"/>
                      <wp:positionH relativeFrom="column">
                        <wp:posOffset>2038350</wp:posOffset>
                      </wp:positionH>
                      <wp:positionV relativeFrom="paragraph">
                        <wp:posOffset>22225</wp:posOffset>
                      </wp:positionV>
                      <wp:extent cx="228600" cy="92710"/>
                      <wp:effectExtent l="0" t="0" r="19050" b="21590"/>
                      <wp:wrapNone/>
                      <wp:docPr id="88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92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55BE97" id="Rectangle 25" o:spid="_x0000_s1026" style="position:absolute;margin-left:160.5pt;margin-top:1.75pt;width:18pt;height:7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BvpCQIAABQ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yes </w:t>
            </w:r>
          </w:p>
          <w:p w14:paraId="2159323D" w14:textId="77777777" w:rsidR="00AC26AF" w:rsidRPr="007358A2" w:rsidRDefault="00AC26AF" w:rsidP="007358A2">
            <w:pPr>
              <w:pStyle w:val="ListParagraph"/>
              <w:numPr>
                <w:ilvl w:val="1"/>
                <w:numId w:val="33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B6DDC39" wp14:editId="10A63BDE">
                      <wp:simplePos x="0" y="0"/>
                      <wp:positionH relativeFrom="column">
                        <wp:posOffset>2013585</wp:posOffset>
                      </wp:positionH>
                      <wp:positionV relativeFrom="paragraph">
                        <wp:posOffset>38735</wp:posOffset>
                      </wp:positionV>
                      <wp:extent cx="272415" cy="116840"/>
                      <wp:effectExtent l="0" t="0" r="13335" b="16510"/>
                      <wp:wrapNone/>
                      <wp:docPr id="87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2415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898889" id="Rectangle 24" o:spid="_x0000_s1026" style="position:absolute;margin-left:158.55pt;margin-top:3.05pt;width:21.45pt;height:9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no </w:t>
            </w:r>
          </w:p>
          <w:p w14:paraId="75E919C3" w14:textId="5803BFA0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8. Average </w:t>
            </w:r>
            <w:r w:rsidR="004A7E04" w:rsidRPr="007358A2">
              <w:rPr>
                <w:rFonts w:ascii="Times New Roman" w:hAnsi="Times New Roman" w:cs="Times New Roman"/>
              </w:rPr>
              <w:t>Household</w:t>
            </w:r>
            <w:r w:rsidRPr="007358A2">
              <w:rPr>
                <w:rFonts w:ascii="Times New Roman" w:hAnsi="Times New Roman" w:cs="Times New Roman"/>
              </w:rPr>
              <w:t>/ parental</w:t>
            </w:r>
            <w:r w:rsidR="004A7E04" w:rsidRPr="007358A2">
              <w:rPr>
                <w:rFonts w:ascii="Times New Roman" w:hAnsi="Times New Roman" w:cs="Times New Roman"/>
              </w:rPr>
              <w:t xml:space="preserve"> </w:t>
            </w:r>
            <w:r w:rsidRPr="007358A2">
              <w:rPr>
                <w:rFonts w:ascii="Times New Roman" w:hAnsi="Times New Roman" w:cs="Times New Roman"/>
              </w:rPr>
              <w:t>income -------------------------Birr</w:t>
            </w:r>
          </w:p>
          <w:p w14:paraId="0A8E323F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  <w:noProof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4538039" wp14:editId="226AFCFA">
                      <wp:simplePos x="0" y="0"/>
                      <wp:positionH relativeFrom="column">
                        <wp:posOffset>2915920</wp:posOffset>
                      </wp:positionH>
                      <wp:positionV relativeFrom="paragraph">
                        <wp:posOffset>18415</wp:posOffset>
                      </wp:positionV>
                      <wp:extent cx="228600" cy="152400"/>
                      <wp:effectExtent l="0" t="0" r="19050" b="19050"/>
                      <wp:wrapNone/>
                      <wp:docPr id="86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9AF7A7" id="Rectangle 23" o:spid="_x0000_s1026" style="position:absolute;margin-left:229.6pt;margin-top:1.45pt;width:18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</w:rPr>
              <w:t xml:space="preserve">my parent </w:t>
            </w:r>
            <w:proofErr w:type="gramStart"/>
            <w:r w:rsidRPr="007358A2">
              <w:rPr>
                <w:rFonts w:ascii="Times New Roman" w:hAnsi="Times New Roman" w:cs="Times New Roman"/>
              </w:rPr>
              <w:t>do</w:t>
            </w:r>
            <w:proofErr w:type="gramEnd"/>
            <w:r w:rsidRPr="007358A2">
              <w:rPr>
                <w:rFonts w:ascii="Times New Roman" w:hAnsi="Times New Roman" w:cs="Times New Roman"/>
              </w:rPr>
              <w:t xml:space="preserve"> not have any income </w:t>
            </w:r>
          </w:p>
          <w:p w14:paraId="0C2A5DA7" w14:textId="77777777" w:rsidR="00AC26AF" w:rsidRPr="007358A2" w:rsidRDefault="00AC26AF" w:rsidP="007358A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D77B65E" wp14:editId="749C3326">
                      <wp:simplePos x="0" y="0"/>
                      <wp:positionH relativeFrom="column">
                        <wp:posOffset>2557780</wp:posOffset>
                      </wp:positionH>
                      <wp:positionV relativeFrom="paragraph">
                        <wp:posOffset>204470</wp:posOffset>
                      </wp:positionV>
                      <wp:extent cx="228600" cy="158750"/>
                      <wp:effectExtent l="0" t="0" r="19050" b="12700"/>
                      <wp:wrapNone/>
                      <wp:docPr id="85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08C34" id="Rectangle 22" o:spid="_x0000_s1026" style="position:absolute;margin-left:201.4pt;margin-top:16.1pt;width:18pt;height:1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AkF+6b3gAA&#10;AAkBAAAPAAAAAAAAAAAAAAAAAGQEAABkcnMvZG93bnJldi54bWxQSwUGAAAAAAQABADzAAAAbwUA&#10;AAAA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9. Employment:</w:t>
            </w:r>
          </w:p>
          <w:p w14:paraId="50577D13" w14:textId="31766465" w:rsidR="00AC26AF" w:rsidRPr="007358A2" w:rsidRDefault="00AC26AF" w:rsidP="007358A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7633483" wp14:editId="23E25B3C">
                      <wp:simplePos x="0" y="0"/>
                      <wp:positionH relativeFrom="column">
                        <wp:posOffset>2557780</wp:posOffset>
                      </wp:positionH>
                      <wp:positionV relativeFrom="paragraph">
                        <wp:posOffset>255270</wp:posOffset>
                      </wp:positionV>
                      <wp:extent cx="228600" cy="158750"/>
                      <wp:effectExtent l="0" t="0" r="19050" b="12700"/>
                      <wp:wrapNone/>
                      <wp:docPr id="8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FF121" id="Rectangle 21" o:spid="_x0000_s1026" style="position:absolute;margin-left:201.4pt;margin-top:20.1pt;width:18pt;height:1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AYNvfm3gAA&#10;AAkBAAAPAAAAAAAAAAAAAAAAAGQEAABkcnMvZG93bnJldi54bWxQSwUGAAAAAAQABADzAAAAbwUA&#10;AAAA&#10;"/>
                  </w:pict>
                </mc:Fallback>
              </mc:AlternateContent>
            </w:r>
            <w:r w:rsidR="004A7E04"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. Student</w:t>
            </w:r>
          </w:p>
          <w:p w14:paraId="47661E97" w14:textId="77777777" w:rsidR="00AC26AF" w:rsidRPr="007358A2" w:rsidRDefault="00AC26AF" w:rsidP="007358A2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overnment employees </w:t>
            </w:r>
          </w:p>
          <w:p w14:paraId="33B054C8" w14:textId="77777777" w:rsidR="00AC26AF" w:rsidRPr="007358A2" w:rsidRDefault="00AC26AF" w:rsidP="007358A2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DD2D7E0" wp14:editId="5CB0865D">
                      <wp:simplePos x="0" y="0"/>
                      <wp:positionH relativeFrom="column">
                        <wp:posOffset>2557780</wp:posOffset>
                      </wp:positionH>
                      <wp:positionV relativeFrom="paragraph">
                        <wp:posOffset>21590</wp:posOffset>
                      </wp:positionV>
                      <wp:extent cx="228600" cy="158750"/>
                      <wp:effectExtent l="0" t="0" r="19050" b="12700"/>
                      <wp:wrapNone/>
                      <wp:docPr id="83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260A8F" id="Rectangle 20" o:spid="_x0000_s1026" style="position:absolute;margin-left:201.4pt;margin-top:1.7pt;width:18pt;height:1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rivate business </w:t>
            </w:r>
          </w:p>
          <w:p w14:paraId="0EB152E7" w14:textId="77777777" w:rsidR="00AC26AF" w:rsidRPr="007358A2" w:rsidRDefault="00AC26AF" w:rsidP="007358A2">
            <w:pPr>
              <w:pStyle w:val="ListParagraph"/>
              <w:numPr>
                <w:ilvl w:val="0"/>
                <w:numId w:val="3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1F7D64" wp14:editId="021A5CD8">
                      <wp:simplePos x="0" y="0"/>
                      <wp:positionH relativeFrom="column">
                        <wp:posOffset>2557780</wp:posOffset>
                      </wp:positionH>
                      <wp:positionV relativeFrom="paragraph">
                        <wp:posOffset>59690</wp:posOffset>
                      </wp:positionV>
                      <wp:extent cx="228600" cy="158750"/>
                      <wp:effectExtent l="0" t="0" r="19050" b="12700"/>
                      <wp:wrapNone/>
                      <wp:docPr id="82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9687C6" id="Rectangle 19" o:spid="_x0000_s1026" style="position:absolute;margin-left:201.4pt;margin-top:4.7pt;width:18pt;height: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P71nMDdAAAA&#10;CAEAAA8AAAAAAAAAAAAAAAAAZA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Unemployed </w:t>
            </w:r>
          </w:p>
          <w:p w14:paraId="43C61E04" w14:textId="3FB67DB8" w:rsidR="00AC26AF" w:rsidRPr="007358A2" w:rsidRDefault="00B20578" w:rsidP="007358A2">
            <w:pPr>
              <w:pStyle w:val="ListParagraph"/>
              <w:numPr>
                <w:ilvl w:val="0"/>
                <w:numId w:val="33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Others. specify</w:t>
            </w:r>
            <w:r w:rsidR="00AC26AF" w:rsidRPr="007358A2">
              <w:rPr>
                <w:rFonts w:ascii="Times New Roman" w:hAnsi="Times New Roman"/>
                <w:sz w:val="22"/>
                <w:szCs w:val="22"/>
              </w:rPr>
              <w:t>-------------------------------------------------</w:t>
            </w:r>
          </w:p>
          <w:p w14:paraId="227A5ED7" w14:textId="77777777" w:rsidR="00AC26AF" w:rsidRPr="007358A2" w:rsidRDefault="00AC26AF" w:rsidP="007358A2">
            <w:pPr>
              <w:pStyle w:val="Default"/>
              <w:numPr>
                <w:ilvl w:val="1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. Living situation of the adolescents </w:t>
            </w:r>
          </w:p>
          <w:p w14:paraId="4B951A59" w14:textId="7ABC282D" w:rsidR="00AC26AF" w:rsidRPr="007358A2" w:rsidRDefault="00AC26AF" w:rsidP="007358A2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8687328" wp14:editId="6A169135">
                      <wp:simplePos x="0" y="0"/>
                      <wp:positionH relativeFrom="column">
                        <wp:posOffset>3476625</wp:posOffset>
                      </wp:positionH>
                      <wp:positionV relativeFrom="paragraph">
                        <wp:posOffset>3175</wp:posOffset>
                      </wp:positionV>
                      <wp:extent cx="228600" cy="158750"/>
                      <wp:effectExtent l="0" t="0" r="19050" b="12700"/>
                      <wp:wrapNone/>
                      <wp:docPr id="81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19E64D" id="Rectangle 18" o:spid="_x0000_s1026" style="position:absolute;margin-left:273.75pt;margin-top:.25pt;width:18pt;height:1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"/>
                  </w:pict>
                </mc:Fallback>
              </mc:AlternateContent>
            </w:r>
            <w:r w:rsidR="00B20578"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ving alone</w:t>
            </w:r>
          </w:p>
          <w:p w14:paraId="3220A3AC" w14:textId="77777777" w:rsidR="00AC26AF" w:rsidRPr="007358A2" w:rsidRDefault="00AC26AF" w:rsidP="007358A2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ECDA0A0" wp14:editId="31981C6D">
                      <wp:simplePos x="0" y="0"/>
                      <wp:positionH relativeFrom="column">
                        <wp:posOffset>3476625</wp:posOffset>
                      </wp:positionH>
                      <wp:positionV relativeFrom="paragraph">
                        <wp:posOffset>31750</wp:posOffset>
                      </wp:positionV>
                      <wp:extent cx="228600" cy="158750"/>
                      <wp:effectExtent l="0" t="0" r="19050" b="12700"/>
                      <wp:wrapNone/>
                      <wp:docPr id="80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9ACA96" id="Rectangle 17" o:spid="_x0000_s1026" style="position:absolute;margin-left:273.75pt;margin-top:2.5pt;width:18pt;height:1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FPLndPdAAAA&#10;CAEAAA8AAAAAAAAAAAAAAAAAZA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ving with parents (mother and father)</w:t>
            </w:r>
          </w:p>
          <w:p w14:paraId="2933C112" w14:textId="77777777" w:rsidR="00AC26AF" w:rsidRPr="007358A2" w:rsidRDefault="00AC26AF" w:rsidP="007358A2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38756A4" wp14:editId="6A13B1A2">
                      <wp:simplePos x="0" y="0"/>
                      <wp:positionH relativeFrom="column">
                        <wp:posOffset>3486150</wp:posOffset>
                      </wp:positionH>
                      <wp:positionV relativeFrom="paragraph">
                        <wp:posOffset>17780</wp:posOffset>
                      </wp:positionV>
                      <wp:extent cx="228600" cy="158750"/>
                      <wp:effectExtent l="0" t="0" r="19050" b="12700"/>
                      <wp:wrapNone/>
                      <wp:docPr id="79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082B83" id="Rectangle 16" o:spid="_x0000_s1026" style="position:absolute;margin-left:274.5pt;margin-top:1.4pt;width:18pt;height:1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ving with my mother only</w:t>
            </w:r>
          </w:p>
          <w:p w14:paraId="4182A33C" w14:textId="77777777" w:rsidR="00AC26AF" w:rsidRPr="007358A2" w:rsidRDefault="00AC26AF" w:rsidP="007358A2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0928ED0" wp14:editId="617D77CF">
                      <wp:simplePos x="0" y="0"/>
                      <wp:positionH relativeFrom="column">
                        <wp:posOffset>3477895</wp:posOffset>
                      </wp:positionH>
                      <wp:positionV relativeFrom="paragraph">
                        <wp:posOffset>45720</wp:posOffset>
                      </wp:positionV>
                      <wp:extent cx="228600" cy="158750"/>
                      <wp:effectExtent l="0" t="0" r="19050" b="12700"/>
                      <wp:wrapNone/>
                      <wp:docPr id="78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10646D" id="Rectangle 15" o:spid="_x0000_s1026" style="position:absolute;margin-left:273.85pt;margin-top:3.6pt;width:18pt;height:1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E7n2RXdAAAA&#10;CAEAAA8AAAAAAAAAAAAAAAAAZA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ving with my father only</w:t>
            </w:r>
          </w:p>
          <w:p w14:paraId="4BBD0A84" w14:textId="697E57DA" w:rsidR="00AC26AF" w:rsidRPr="007358A2" w:rsidRDefault="00AC26AF" w:rsidP="007358A2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56A2D86" wp14:editId="756121AD">
                      <wp:simplePos x="0" y="0"/>
                      <wp:positionH relativeFrom="column">
                        <wp:posOffset>3467100</wp:posOffset>
                      </wp:positionH>
                      <wp:positionV relativeFrom="paragraph">
                        <wp:posOffset>27305</wp:posOffset>
                      </wp:positionV>
                      <wp:extent cx="228600" cy="158750"/>
                      <wp:effectExtent l="0" t="0" r="19050" b="12700"/>
                      <wp:wrapNone/>
                      <wp:docPr id="77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0A1D5F" id="Rectangle 14" o:spid="_x0000_s1026" style="position:absolute;margin-left:273pt;margin-top:2.15pt;width:18pt;height:1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"/>
                  </w:pict>
                </mc:Fallback>
              </mc:AlternateContent>
            </w:r>
            <w:r w:rsidR="009D018B"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ving with</w: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B20578"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ther family</w: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  <w:p w14:paraId="2E493C00" w14:textId="77777777" w:rsidR="00AC26AF" w:rsidRPr="007358A2" w:rsidRDefault="00AC26AF" w:rsidP="007358A2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A55EC4D" wp14:editId="3D570297">
                      <wp:simplePos x="0" y="0"/>
                      <wp:positionH relativeFrom="column">
                        <wp:posOffset>3467100</wp:posOffset>
                      </wp:positionH>
                      <wp:positionV relativeFrom="paragraph">
                        <wp:posOffset>50800</wp:posOffset>
                      </wp:positionV>
                      <wp:extent cx="228600" cy="158750"/>
                      <wp:effectExtent l="0" t="0" r="19050" b="12700"/>
                      <wp:wrapNone/>
                      <wp:docPr id="76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896688" id="Rectangle 13" o:spid="_x0000_s1026" style="position:absolute;margin-left:273pt;margin-top:4pt;width:18pt;height:1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Living with Legal guardian </w:t>
            </w:r>
          </w:p>
          <w:p w14:paraId="4A8FA1DE" w14:textId="6EB03EAB" w:rsidR="00AC26AF" w:rsidRPr="007358A2" w:rsidRDefault="00AC26AF" w:rsidP="007358A2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E0B32AC" wp14:editId="1EA3C5D4">
                      <wp:simplePos x="0" y="0"/>
                      <wp:positionH relativeFrom="column">
                        <wp:posOffset>3457575</wp:posOffset>
                      </wp:positionH>
                      <wp:positionV relativeFrom="paragraph">
                        <wp:posOffset>8890</wp:posOffset>
                      </wp:positionV>
                      <wp:extent cx="228600" cy="158750"/>
                      <wp:effectExtent l="0" t="0" r="19050" b="12700"/>
                      <wp:wrapNone/>
                      <wp:docPr id="75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D0D50D" id="Rectangle 12" o:spid="_x0000_s1026" style="position:absolute;margin-left:272.25pt;margin-top:.7pt;width:18pt;height:1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"/>
                  </w:pict>
                </mc:Fallback>
              </mc:AlternateContent>
            </w:r>
            <w:r w:rsidR="009D018B" w:rsidRPr="007358A2">
              <w:rPr>
                <w:rFonts w:ascii="Times New Roman" w:hAnsi="Times New Roman"/>
                <w:sz w:val="22"/>
                <w:szCs w:val="22"/>
              </w:rPr>
              <w:t>Living with</w: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partner </w:t>
            </w:r>
          </w:p>
          <w:p w14:paraId="0341A1A3" w14:textId="77777777" w:rsidR="00AC26AF" w:rsidRPr="007358A2" w:rsidRDefault="00AC26AF" w:rsidP="007358A2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BE92B96" wp14:editId="0B39DD9B">
                      <wp:simplePos x="0" y="0"/>
                      <wp:positionH relativeFrom="column">
                        <wp:posOffset>3457575</wp:posOffset>
                      </wp:positionH>
                      <wp:positionV relativeFrom="paragraph">
                        <wp:posOffset>3175</wp:posOffset>
                      </wp:positionV>
                      <wp:extent cx="228600" cy="158750"/>
                      <wp:effectExtent l="0" t="0" r="19050" b="12700"/>
                      <wp:wrapNone/>
                      <wp:docPr id="74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99F7C6" id="Rectangle 11" o:spid="_x0000_s1026" style="position:absolute;margin-left:272.25pt;margin-top:.25pt;width:18pt;height:1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>Living in college or dormitory</w:t>
            </w:r>
          </w:p>
          <w:p w14:paraId="07E2917B" w14:textId="589FF7F1" w:rsidR="00AC26AF" w:rsidRPr="007358A2" w:rsidRDefault="00AC26AF" w:rsidP="007358A2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</w:t>
            </w:r>
            <w:r w:rsidR="009D018B"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 Do</w:t>
            </w:r>
            <w:r w:rsidRPr="007358A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Have you any of these behaviour s? </w:t>
            </w:r>
            <w:r w:rsidR="009D018B"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you</w:t>
            </w:r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can select more than one behaviour s if </w:t>
            </w:r>
            <w:r w:rsidR="009D018B"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you had</w:t>
            </w:r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  <w:proofErr w:type="gramStart"/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have</w:t>
            </w:r>
            <w:proofErr w:type="gramEnd"/>
            <w:r w:rsidRPr="007358A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it in practice)</w:t>
            </w:r>
          </w:p>
          <w:p w14:paraId="19F3D60F" w14:textId="77777777" w:rsidR="00AC26AF" w:rsidRPr="007358A2" w:rsidRDefault="00AC26AF" w:rsidP="007358A2">
            <w:pPr>
              <w:pStyle w:val="ListParagraph"/>
              <w:numPr>
                <w:ilvl w:val="0"/>
                <w:numId w:val="34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5F73B0E" wp14:editId="38A16752">
                      <wp:simplePos x="0" y="0"/>
                      <wp:positionH relativeFrom="column">
                        <wp:posOffset>3427095</wp:posOffset>
                      </wp:positionH>
                      <wp:positionV relativeFrom="paragraph">
                        <wp:posOffset>64770</wp:posOffset>
                      </wp:positionV>
                      <wp:extent cx="228600" cy="107315"/>
                      <wp:effectExtent l="0" t="0" r="19050" b="26035"/>
                      <wp:wrapNone/>
                      <wp:docPr id="73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4BEE4F" id="Rectangle 10" o:spid="_x0000_s1026" style="position:absolute;margin-left:269.85pt;margin-top:5.1pt;width:18pt;height:8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Smoking cigarette</w:t>
            </w:r>
          </w:p>
          <w:p w14:paraId="3A67B4AA" w14:textId="77777777" w:rsidR="00AC26AF" w:rsidRPr="007358A2" w:rsidRDefault="00AC26AF" w:rsidP="007358A2">
            <w:pPr>
              <w:pStyle w:val="ListParagraph"/>
              <w:numPr>
                <w:ilvl w:val="0"/>
                <w:numId w:val="34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3058976" wp14:editId="26773116">
                      <wp:simplePos x="0" y="0"/>
                      <wp:positionH relativeFrom="column">
                        <wp:posOffset>3398520</wp:posOffset>
                      </wp:positionH>
                      <wp:positionV relativeFrom="paragraph">
                        <wp:posOffset>73660</wp:posOffset>
                      </wp:positionV>
                      <wp:extent cx="228600" cy="107315"/>
                      <wp:effectExtent l="0" t="0" r="19050" b="26035"/>
                      <wp:wrapNone/>
                      <wp:docPr id="72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FEEE40" id="Rectangle 9" o:spid="_x0000_s1026" style="position:absolute;margin-left:267.6pt;margin-top:5.8pt;width:18pt;height:8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Alcohol drink</w:t>
            </w:r>
          </w:p>
          <w:p w14:paraId="378AA354" w14:textId="77777777" w:rsidR="00AC26AF" w:rsidRPr="007358A2" w:rsidRDefault="00AC26AF" w:rsidP="007358A2">
            <w:pPr>
              <w:pStyle w:val="ListParagraph"/>
              <w:numPr>
                <w:ilvl w:val="0"/>
                <w:numId w:val="34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5A2DBD4" wp14:editId="13D82EC2">
                      <wp:simplePos x="0" y="0"/>
                      <wp:positionH relativeFrom="column">
                        <wp:posOffset>3386455</wp:posOffset>
                      </wp:positionH>
                      <wp:positionV relativeFrom="paragraph">
                        <wp:posOffset>55245</wp:posOffset>
                      </wp:positionV>
                      <wp:extent cx="228600" cy="107315"/>
                      <wp:effectExtent l="0" t="0" r="19050" b="26035"/>
                      <wp:wrapNone/>
                      <wp:docPr id="71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CA25C8" id="Rectangle 8" o:spid="_x0000_s1026" style="position:absolute;margin-left:266.65pt;margin-top:4.35pt;width:18pt;height:8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7QI9JN0AAAAI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7867AAD" wp14:editId="2D1D3383">
                      <wp:simplePos x="0" y="0"/>
                      <wp:positionH relativeFrom="column">
                        <wp:posOffset>3386455</wp:posOffset>
                      </wp:positionH>
                      <wp:positionV relativeFrom="paragraph">
                        <wp:posOffset>228600</wp:posOffset>
                      </wp:positionV>
                      <wp:extent cx="228600" cy="107315"/>
                      <wp:effectExtent l="0" t="0" r="19050" b="26035"/>
                      <wp:wrapNone/>
                      <wp:docPr id="70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B65E5" id="Rectangle 7" o:spid="_x0000_s1026" style="position:absolute;margin-left:266.65pt;margin-top:18pt;width:18pt;height:8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Chat </w:t>
            </w:r>
            <w:proofErr w:type="gramStart"/>
            <w:r w:rsidRPr="007358A2">
              <w:rPr>
                <w:rFonts w:ascii="Times New Roman" w:hAnsi="Times New Roman"/>
                <w:sz w:val="22"/>
                <w:szCs w:val="22"/>
              </w:rPr>
              <w:t>chewing</w:t>
            </w:r>
            <w:proofErr w:type="gramEnd"/>
          </w:p>
          <w:p w14:paraId="5CA8AD46" w14:textId="77777777" w:rsidR="00AC26AF" w:rsidRPr="007358A2" w:rsidRDefault="00AC26AF" w:rsidP="007358A2">
            <w:pPr>
              <w:pStyle w:val="ListParagraph"/>
              <w:numPr>
                <w:ilvl w:val="0"/>
                <w:numId w:val="34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Shisha</w:t>
            </w:r>
          </w:p>
          <w:p w14:paraId="4E0C3583" w14:textId="77777777" w:rsidR="00AC26AF" w:rsidRPr="007358A2" w:rsidRDefault="00AC26AF" w:rsidP="007358A2">
            <w:pPr>
              <w:pStyle w:val="ListParagraph"/>
              <w:numPr>
                <w:ilvl w:val="0"/>
                <w:numId w:val="34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44DFB4F" wp14:editId="4EAEF3EB">
                      <wp:simplePos x="0" y="0"/>
                      <wp:positionH relativeFrom="column">
                        <wp:posOffset>3732530</wp:posOffset>
                      </wp:positionH>
                      <wp:positionV relativeFrom="paragraph">
                        <wp:posOffset>64135</wp:posOffset>
                      </wp:positionV>
                      <wp:extent cx="228600" cy="107315"/>
                      <wp:effectExtent l="0" t="0" r="19050" b="26035"/>
                      <wp:wrapNone/>
                      <wp:docPr id="6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F2E9DA" id="Rectangle 6" o:spid="_x0000_s1026" style="position:absolute;margin-left:293.9pt;margin-top:5.05pt;width:18pt;height:8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Drug/ medication/tablet or injection </w:t>
            </w:r>
            <w:proofErr w:type="gramStart"/>
            <w:r w:rsidRPr="007358A2">
              <w:rPr>
                <w:rFonts w:ascii="Times New Roman" w:hAnsi="Times New Roman"/>
                <w:sz w:val="22"/>
                <w:szCs w:val="22"/>
              </w:rPr>
              <w:t>abuse</w:t>
            </w:r>
            <w:proofErr w:type="gramEnd"/>
            <w:r w:rsidRPr="007358A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456DCFAF" w14:textId="6F5EC97A" w:rsidR="00AC26AF" w:rsidRPr="007358A2" w:rsidRDefault="00AC26AF" w:rsidP="007358A2">
            <w:pPr>
              <w:pStyle w:val="ListParagraph"/>
              <w:numPr>
                <w:ilvl w:val="0"/>
                <w:numId w:val="34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8D05FA1" wp14:editId="5CF1747C">
                      <wp:simplePos x="0" y="0"/>
                      <wp:positionH relativeFrom="column">
                        <wp:posOffset>4296410</wp:posOffset>
                      </wp:positionH>
                      <wp:positionV relativeFrom="paragraph">
                        <wp:posOffset>64135</wp:posOffset>
                      </wp:positionV>
                      <wp:extent cx="228600" cy="107315"/>
                      <wp:effectExtent l="0" t="0" r="19050" b="26035"/>
                      <wp:wrapNone/>
                      <wp:docPr id="68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E54D13" id="Rectangle 5" o:spid="_x0000_s1026" style="position:absolute;margin-left:338.3pt;margin-top:5.05pt;width:18pt;height:8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2hrp6d0AAAAJ&#10;AQAADwAAAAAAAAAAAAAAAABjBAAAZHJzL2Rvd25yZXYueG1sUEsFBgAAAAAEAAQA8wAAAG0FAAAA&#10;AA==&#10;"/>
                  </w:pict>
                </mc:Fallback>
              </mc:AlternateContent>
            </w:r>
            <w:proofErr w:type="gramStart"/>
            <w:r w:rsidRPr="007358A2">
              <w:rPr>
                <w:rFonts w:ascii="Times New Roman" w:hAnsi="Times New Roman"/>
                <w:sz w:val="22"/>
                <w:szCs w:val="22"/>
              </w:rPr>
              <w:t>No</w:t>
            </w:r>
            <w:proofErr w:type="gramEnd"/>
            <w:r w:rsidRPr="007358A2">
              <w:rPr>
                <w:rFonts w:ascii="Times New Roman" w:hAnsi="Times New Roman"/>
                <w:sz w:val="22"/>
                <w:szCs w:val="22"/>
              </w:rPr>
              <w:t xml:space="preserve"> I do not have any of the </w:t>
            </w:r>
            <w:r w:rsidR="004A7E04" w:rsidRPr="007358A2">
              <w:rPr>
                <w:rFonts w:ascii="Times New Roman" w:hAnsi="Times New Roman"/>
                <w:sz w:val="22"/>
                <w:szCs w:val="22"/>
              </w:rPr>
              <w:t>above behaviours</w: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20C55866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2. Current school attendance </w:t>
            </w:r>
          </w:p>
          <w:p w14:paraId="4DDD0324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  <w:noProof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60EA073" wp14:editId="6A2E28BA">
                      <wp:simplePos x="0" y="0"/>
                      <wp:positionH relativeFrom="column">
                        <wp:posOffset>1689100</wp:posOffset>
                      </wp:positionH>
                      <wp:positionV relativeFrom="paragraph">
                        <wp:posOffset>55245</wp:posOffset>
                      </wp:positionV>
                      <wp:extent cx="325120" cy="87630"/>
                      <wp:effectExtent l="0" t="0" r="17780" b="26670"/>
                      <wp:wrapNone/>
                      <wp:docPr id="67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120" cy="876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E21EF7" id="Rectangle 4" o:spid="_x0000_s1026" style="position:absolute;margin-left:133pt;margin-top:4.35pt;width:25.6pt;height:6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"/>
                  </w:pict>
                </mc:Fallback>
              </mc:AlternateContent>
            </w:r>
            <w:r w:rsidRPr="007358A2">
              <w:rPr>
                <w:rFonts w:ascii="Times New Roman" w:hAnsi="Times New Roman" w:cs="Times New Roman"/>
              </w:rPr>
              <w:t>I. In school</w:t>
            </w:r>
          </w:p>
          <w:p w14:paraId="32CE5DDC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  <w:noProof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7DD5651" wp14:editId="514526BC">
                      <wp:simplePos x="0" y="0"/>
                      <wp:positionH relativeFrom="column">
                        <wp:posOffset>1779905</wp:posOffset>
                      </wp:positionH>
                      <wp:positionV relativeFrom="paragraph">
                        <wp:posOffset>54610</wp:posOffset>
                      </wp:positionV>
                      <wp:extent cx="321310" cy="86995"/>
                      <wp:effectExtent l="0" t="0" r="21590" b="27305"/>
                      <wp:wrapNone/>
                      <wp:docPr id="66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1310" cy="86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1FB749" id="Rectangle 3" o:spid="_x0000_s1026" style="position:absolute;margin-left:140.15pt;margin-top:4.3pt;width:25.3pt;height:6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"/>
                  </w:pict>
                </mc:Fallback>
              </mc:AlternateContent>
            </w:r>
            <w:proofErr w:type="spellStart"/>
            <w:r w:rsidRPr="007358A2">
              <w:rPr>
                <w:rFonts w:ascii="Times New Roman" w:hAnsi="Times New Roman" w:cs="Times New Roman"/>
              </w:rPr>
              <w:t>II.Out</w:t>
            </w:r>
            <w:proofErr w:type="spellEnd"/>
            <w:r w:rsidRPr="007358A2">
              <w:rPr>
                <w:rFonts w:ascii="Times New Roman" w:hAnsi="Times New Roman" w:cs="Times New Roman"/>
              </w:rPr>
              <w:t xml:space="preserve"> of school </w:t>
            </w:r>
          </w:p>
          <w:p w14:paraId="31F39C56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7358A2">
              <w:rPr>
                <w:rFonts w:ascii="Times New Roman" w:hAnsi="Times New Roman" w:cs="Times New Roman"/>
              </w:rPr>
              <w:lastRenderedPageBreak/>
              <w:t>1.13 .</w:t>
            </w:r>
            <w:proofErr w:type="gramEnd"/>
            <w:r w:rsidRPr="007358A2">
              <w:rPr>
                <w:rFonts w:ascii="Times New Roman" w:hAnsi="Times New Roman" w:cs="Times New Roman"/>
              </w:rPr>
              <w:t xml:space="preserve"> Sub city of the study participants ----------------------------------------</w:t>
            </w:r>
          </w:p>
          <w:p w14:paraId="69C159CB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4. Have you ever had </w:t>
            </w:r>
            <w:proofErr w:type="gramStart"/>
            <w:r w:rsidRPr="007358A2">
              <w:rPr>
                <w:rFonts w:ascii="Times New Roman" w:hAnsi="Times New Roman" w:cs="Times New Roman"/>
              </w:rPr>
              <w:t>sex ?</w:t>
            </w:r>
            <w:proofErr w:type="gramEnd"/>
          </w:p>
          <w:p w14:paraId="399EB6AF" w14:textId="77777777" w:rsidR="00AC26AF" w:rsidRPr="007358A2" w:rsidRDefault="00AC26AF" w:rsidP="007358A2">
            <w:pPr>
              <w:pStyle w:val="ListParagraph"/>
              <w:numPr>
                <w:ilvl w:val="0"/>
                <w:numId w:val="6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b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4EBD4CF" wp14:editId="464FF339">
                      <wp:simplePos x="0" y="0"/>
                      <wp:positionH relativeFrom="column">
                        <wp:posOffset>1365250</wp:posOffset>
                      </wp:positionH>
                      <wp:positionV relativeFrom="paragraph">
                        <wp:posOffset>62230</wp:posOffset>
                      </wp:positionV>
                      <wp:extent cx="228600" cy="107315"/>
                      <wp:effectExtent l="0" t="0" r="19050" b="26035"/>
                      <wp:wrapNone/>
                      <wp:docPr id="65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11B5A1" id="Rectangle 2" o:spid="_x0000_s1026" style="position:absolute;margin-left:107.5pt;margin-top:4.9pt;width:18pt;height:8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eFUTU90AAAAI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18D32DAB" w14:textId="77777777" w:rsidR="00AC26AF" w:rsidRPr="007358A2" w:rsidRDefault="00AC26AF" w:rsidP="007358A2">
            <w:pPr>
              <w:pStyle w:val="ListParagraph"/>
              <w:numPr>
                <w:ilvl w:val="0"/>
                <w:numId w:val="6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noProof/>
                <w:sz w:val="22"/>
                <w:szCs w:val="22"/>
                <w:lang w:val="en-US"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432AC60" wp14:editId="270B8A1C">
                      <wp:simplePos x="0" y="0"/>
                      <wp:positionH relativeFrom="column">
                        <wp:posOffset>1365250</wp:posOffset>
                      </wp:positionH>
                      <wp:positionV relativeFrom="paragraph">
                        <wp:posOffset>59690</wp:posOffset>
                      </wp:positionV>
                      <wp:extent cx="228600" cy="107315"/>
                      <wp:effectExtent l="0" t="0" r="19050" b="26035"/>
                      <wp:wrapNone/>
                      <wp:docPr id="64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07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67B32B" id="Rectangle 1" o:spid="_x0000_s1026" style="position:absolute;margin-left:107.5pt;margin-top:4.7pt;width:18pt;height: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"/>
                  </w:pict>
                </mc:Fallback>
              </mc:AlternateContent>
            </w:r>
            <w:r w:rsidRPr="007358A2">
              <w:rPr>
                <w:rFonts w:ascii="Times New Roman" w:hAnsi="Times New Roman"/>
                <w:sz w:val="22"/>
                <w:szCs w:val="22"/>
              </w:rPr>
              <w:t xml:space="preserve">No </w:t>
            </w:r>
          </w:p>
          <w:p w14:paraId="788BC7A5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5. If tour answer is yes for question 1.14, What was </w:t>
            </w:r>
            <w:proofErr w:type="spellStart"/>
            <w:r w:rsidRPr="007358A2">
              <w:rPr>
                <w:rFonts w:ascii="Times New Roman" w:hAnsi="Times New Roman" w:cs="Times New Roman"/>
              </w:rPr>
              <w:t>you</w:t>
            </w:r>
            <w:proofErr w:type="spellEnd"/>
            <w:r w:rsidRPr="007358A2">
              <w:rPr>
                <w:rFonts w:ascii="Times New Roman" w:hAnsi="Times New Roman" w:cs="Times New Roman"/>
              </w:rPr>
              <w:t xml:space="preserve"> age when you first had </w:t>
            </w:r>
            <w:proofErr w:type="gramStart"/>
            <w:r w:rsidRPr="007358A2">
              <w:rPr>
                <w:rFonts w:ascii="Times New Roman" w:hAnsi="Times New Roman" w:cs="Times New Roman"/>
              </w:rPr>
              <w:t>sex ?</w:t>
            </w:r>
            <w:proofErr w:type="gramEnd"/>
          </w:p>
          <w:p w14:paraId="2576EC92" w14:textId="43B1C3C9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5. If yes for question number 1.14 is yes, how </w:t>
            </w:r>
            <w:r w:rsidR="004A7E04" w:rsidRPr="007358A2">
              <w:rPr>
                <w:rFonts w:ascii="Times New Roman" w:hAnsi="Times New Roman" w:cs="Times New Roman"/>
              </w:rPr>
              <w:t>money lifetime</w:t>
            </w:r>
            <w:r w:rsidRPr="007358A2">
              <w:rPr>
                <w:rFonts w:ascii="Times New Roman" w:hAnsi="Times New Roman" w:cs="Times New Roman"/>
              </w:rPr>
              <w:t xml:space="preserve"> sexual partner have you had? -----------------------------------------</w:t>
            </w:r>
          </w:p>
          <w:p w14:paraId="5E5E589B" w14:textId="47438E91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 xml:space="preserve">1.16. If your answer for question 1.14 is </w:t>
            </w:r>
            <w:r w:rsidR="004A7E04" w:rsidRPr="007358A2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="004A7E04" w:rsidRPr="007358A2">
              <w:rPr>
                <w:rFonts w:ascii="Times New Roman" w:hAnsi="Times New Roman" w:cs="Times New Roman"/>
              </w:rPr>
              <w:t>Do</w:t>
            </w:r>
            <w:proofErr w:type="gramEnd"/>
            <w:r w:rsidRPr="007358A2">
              <w:rPr>
                <w:rFonts w:ascii="Times New Roman" w:hAnsi="Times New Roman" w:cs="Times New Roman"/>
              </w:rPr>
              <w:t xml:space="preserve"> you </w:t>
            </w:r>
            <w:r w:rsidR="004A7E04" w:rsidRPr="007358A2">
              <w:rPr>
                <w:rFonts w:ascii="Times New Roman" w:hAnsi="Times New Roman" w:cs="Times New Roman"/>
              </w:rPr>
              <w:t>used condom</w:t>
            </w:r>
            <w:r w:rsidRPr="007358A2">
              <w:rPr>
                <w:rFonts w:ascii="Times New Roman" w:hAnsi="Times New Roman" w:cs="Times New Roman"/>
              </w:rPr>
              <w:t xml:space="preserve"> for sexually transmitted infections and pregnancy during sexual </w:t>
            </w:r>
            <w:r w:rsidR="004A7E04" w:rsidRPr="007358A2">
              <w:rPr>
                <w:rFonts w:ascii="Times New Roman" w:hAnsi="Times New Roman" w:cs="Times New Roman"/>
              </w:rPr>
              <w:t xml:space="preserve">intercourse? </w:t>
            </w:r>
            <w:proofErr w:type="gramStart"/>
            <w:r w:rsidR="004A7E04" w:rsidRPr="007358A2">
              <w:rPr>
                <w:rFonts w:ascii="Times New Roman" w:hAnsi="Times New Roman" w:cs="Times New Roman"/>
              </w:rPr>
              <w:t>(</w:t>
            </w:r>
            <w:r w:rsidRPr="007358A2">
              <w:rPr>
                <w:rFonts w:ascii="Times New Roman" w:hAnsi="Times New Roman" w:cs="Times New Roman"/>
              </w:rPr>
              <w:t xml:space="preserve"> for</w:t>
            </w:r>
            <w:proofErr w:type="gramEnd"/>
            <w:r w:rsidRPr="007358A2">
              <w:rPr>
                <w:rFonts w:ascii="Times New Roman" w:hAnsi="Times New Roman" w:cs="Times New Roman"/>
              </w:rPr>
              <w:t xml:space="preserve"> those who are sexually active only) </w:t>
            </w:r>
          </w:p>
          <w:p w14:paraId="647A1BA8" w14:textId="6322E3B6" w:rsidR="00AC26AF" w:rsidRPr="007358A2" w:rsidRDefault="004A7E04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>Sometimes</w:t>
            </w:r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 use </w:t>
            </w:r>
            <w:proofErr w:type="gramStart"/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3B83E4B5" w14:textId="1CC8786A" w:rsidR="00AC26AF" w:rsidRPr="007358A2" w:rsidRDefault="004A7E04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>Usually</w:t>
            </w:r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 use </w:t>
            </w:r>
            <w:proofErr w:type="gramStart"/>
            <w:r w:rsidR="00AC26AF"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4DE9C414" w14:textId="77777777" w:rsidR="00AC26AF" w:rsidRPr="007358A2" w:rsidRDefault="00AC26AF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Always I use </w:t>
            </w:r>
            <w:proofErr w:type="gramStart"/>
            <w:r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1C140251" w14:textId="77777777" w:rsidR="00AC26AF" w:rsidRPr="007358A2" w:rsidRDefault="00AC26AF" w:rsidP="007358A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eastAsia="Calibri" w:hAnsi="Times New Roman"/>
                <w:sz w:val="22"/>
                <w:szCs w:val="22"/>
              </w:rPr>
              <w:t xml:space="preserve">I have never used </w:t>
            </w:r>
            <w:proofErr w:type="gramStart"/>
            <w:r w:rsidRPr="007358A2">
              <w:rPr>
                <w:rFonts w:ascii="Times New Roman" w:eastAsia="Calibri" w:hAnsi="Times New Roman"/>
                <w:sz w:val="22"/>
                <w:szCs w:val="22"/>
              </w:rPr>
              <w:t>it</w:t>
            </w:r>
            <w:proofErr w:type="gramEnd"/>
          </w:p>
          <w:p w14:paraId="46A9A91A" w14:textId="77777777" w:rsidR="00AC26AF" w:rsidRPr="007358A2" w:rsidRDefault="00AC26AF" w:rsidP="007358A2">
            <w:pPr>
              <w:pStyle w:val="ListParagraph"/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</w:p>
          <w:p w14:paraId="75C935D1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1.17 Reason for the last visit to health care organization or youth centre visit --------------</w:t>
            </w:r>
          </w:p>
          <w:tbl>
            <w:tblPr>
              <w:tblW w:w="9828" w:type="dxa"/>
              <w:tblLayout w:type="fixed"/>
              <w:tblLook w:val="04A0" w:firstRow="1" w:lastRow="0" w:firstColumn="1" w:lastColumn="0" w:noHBand="0" w:noVBand="1"/>
            </w:tblPr>
            <w:tblGrid>
              <w:gridCol w:w="288"/>
              <w:gridCol w:w="9540"/>
            </w:tblGrid>
            <w:tr w:rsidR="00AC26AF" w:rsidRPr="007358A2" w14:paraId="20D78785" w14:textId="77777777" w:rsidTr="002A207F">
              <w:trPr>
                <w:trHeight w:val="1646"/>
              </w:trPr>
              <w:tc>
                <w:tcPr>
                  <w:tcW w:w="288" w:type="dxa"/>
                </w:tcPr>
                <w:p w14:paraId="432277EE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1C5FB99C" w14:textId="77777777" w:rsidR="00AC26AF" w:rsidRPr="007358A2" w:rsidRDefault="00AC26AF" w:rsidP="007358A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>Part B: Perceptions on sexual intercourse during adolescence</w:t>
                  </w:r>
                </w:p>
                <w:p w14:paraId="1F60487A" w14:textId="77777777" w:rsidR="00AC26AF" w:rsidRPr="007358A2" w:rsidRDefault="00AC26AF" w:rsidP="007358A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4BC929A4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does adolescent age mean to you? </w:t>
                  </w:r>
                </w:p>
                <w:p w14:paraId="7F4F50B1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are the problems faced by adolescents related to sexuality?</w:t>
                  </w:r>
                </w:p>
              </w:tc>
            </w:tr>
            <w:tr w:rsidR="00AC26AF" w:rsidRPr="007358A2" w14:paraId="28E046FD" w14:textId="77777777" w:rsidTr="002A207F">
              <w:trPr>
                <w:trHeight w:val="1250"/>
              </w:trPr>
              <w:tc>
                <w:tcPr>
                  <w:tcW w:w="288" w:type="dxa"/>
                </w:tcPr>
                <w:p w14:paraId="0776BE7B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71761AE5" w14:textId="4120297C" w:rsidR="00AC26AF" w:rsidRPr="007358A2" w:rsidRDefault="00B20578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i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Let’s</w:t>
                  </w:r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s discuses about sex? What is your opinion about sexual intercourse at the age </w:t>
                  </w:r>
                  <w:proofErr w:type="spellStart"/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>o</w:t>
                  </w:r>
                  <w:proofErr w:type="spellEnd"/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you are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in? Does</w:t>
                  </w:r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your friends share the same view as </w:t>
                  </w:r>
                  <w:r w:rsidR="009D018B" w:rsidRPr="007358A2">
                    <w:rPr>
                      <w:rFonts w:ascii="Times New Roman" w:hAnsi="Times New Roman"/>
                      <w:sz w:val="22"/>
                      <w:szCs w:val="22"/>
                    </w:rPr>
                    <w:t>yourself</w:t>
                  </w:r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bout early initiation of sex or have different </w:t>
                  </w:r>
                  <w:proofErr w:type="gramStart"/>
                  <w:r w:rsidR="00AC26AF" w:rsidRPr="007358A2">
                    <w:rPr>
                      <w:rFonts w:ascii="Times New Roman" w:hAnsi="Times New Roman"/>
                      <w:sz w:val="22"/>
                      <w:szCs w:val="22"/>
                    </w:rPr>
                    <w:t>ideas ?</w:t>
                  </w:r>
                  <w:proofErr w:type="gramEnd"/>
                </w:p>
                <w:p w14:paraId="5AF2B575" w14:textId="15877341" w:rsidR="00AC26AF" w:rsidRPr="007358A2" w:rsidRDefault="00AC26AF" w:rsidP="007358A2">
                  <w:pPr>
                    <w:pStyle w:val="Default"/>
                    <w:numPr>
                      <w:ilvl w:val="0"/>
                      <w:numId w:val="2"/>
                    </w:numPr>
                    <w:spacing w:after="296" w:line="360" w:lineRule="auto"/>
                    <w:ind w:left="360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about the community you </w:t>
                  </w:r>
                  <w:r w:rsidR="00B20578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live?</w:t>
                  </w:r>
                </w:p>
                <w:p w14:paraId="2C28237F" w14:textId="77777777" w:rsidR="00AC26AF" w:rsidRPr="007358A2" w:rsidRDefault="00AC26AF" w:rsidP="007358A2">
                  <w:pPr>
                    <w:pStyle w:val="Default"/>
                    <w:spacing w:after="296" w:line="360" w:lineRule="auto"/>
                    <w:ind w:left="360"/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  <w:t>Probe</w:t>
                  </w:r>
                  <w:r w:rsidRPr="007358A2">
                    <w:rPr>
                      <w:rFonts w:ascii="Nyala" w:hAnsi="Nyala" w:cs="Nyala"/>
                      <w:b/>
                      <w:color w:val="auto"/>
                      <w:sz w:val="22"/>
                      <w:szCs w:val="22"/>
                    </w:rPr>
                    <w:t>፡</w:t>
                  </w:r>
                  <w:r w:rsidRPr="007358A2"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  <w:t>-</w:t>
                  </w:r>
                </w:p>
                <w:p w14:paraId="1AE67862" w14:textId="0CC75F92" w:rsidR="00AC26AF" w:rsidRPr="007358A2" w:rsidRDefault="00AC26AF" w:rsidP="007358A2">
                  <w:pPr>
                    <w:pStyle w:val="Default"/>
                    <w:numPr>
                      <w:ilvl w:val="0"/>
                      <w:numId w:val="11"/>
                    </w:numPr>
                    <w:spacing w:after="296" w:line="360" w:lineRule="auto"/>
                    <w:ind w:left="450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your family think on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dolescents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on having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or have not sexual intercourse at early age? Why?</w:t>
                  </w:r>
                </w:p>
                <w:p w14:paraId="16A518C0" w14:textId="1C07CB45" w:rsidR="00AC26AF" w:rsidRPr="007358A2" w:rsidRDefault="00AC26AF" w:rsidP="007358A2">
                  <w:pPr>
                    <w:pStyle w:val="Default"/>
                    <w:numPr>
                      <w:ilvl w:val="0"/>
                      <w:numId w:val="11"/>
                    </w:numPr>
                    <w:spacing w:after="296" w:line="360" w:lineRule="auto"/>
                    <w:ind w:left="450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lastRenderedPageBreak/>
                    <w:t>What are school perspectives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perceptions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on</w:t>
                  </w:r>
                  <w:r w:rsidR="009D018B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dolescents have or have not sexual intercourse at early age? Why?</w:t>
                  </w:r>
                </w:p>
                <w:p w14:paraId="56B34CB9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1"/>
                    </w:numPr>
                    <w:spacing w:line="360" w:lineRule="auto"/>
                    <w:ind w:left="450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Let us now talk about perspectives of religious organization and leaders in adolescents having or not having sexual intercourse at early age?</w:t>
                  </w:r>
                </w:p>
                <w:p w14:paraId="37934048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11"/>
                    </w:numPr>
                    <w:spacing w:line="360" w:lineRule="auto"/>
                    <w:ind w:left="45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do you think will be the perception of the community towards sexual intercourse at the age you are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in?.</w:t>
                  </w:r>
                  <w:proofErr w:type="gramEnd"/>
                </w:p>
                <w:p w14:paraId="2715D34A" w14:textId="13DA299E" w:rsidR="00AC26AF" w:rsidRPr="007358A2" w:rsidRDefault="00AC26AF" w:rsidP="007358A2">
                  <w:pPr>
                    <w:pStyle w:val="Default"/>
                    <w:numPr>
                      <w:ilvl w:val="0"/>
                      <w:numId w:val="11"/>
                    </w:numPr>
                    <w:spacing w:line="360" w:lineRule="auto"/>
                    <w:ind w:left="450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In your Culture is sexual intercourse by adolescents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cceptable or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not?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proofErr w:type="gramStart"/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y</w:t>
                  </w:r>
                  <w:proofErr w:type="gramEnd"/>
                </w:p>
                <w:p w14:paraId="0B577C27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What do you think the advantage and disadvantage of sex at the age you are in?</w:t>
                  </w:r>
                </w:p>
                <w:p w14:paraId="36429579" w14:textId="136481ED" w:rsidR="00AC26AF" w:rsidRPr="007358A2" w:rsidRDefault="00AC26AF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t what age do you think are most adolescents are usually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practicing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sexual intercourse &amp; who influence them to start it?</w:t>
                  </w:r>
                </w:p>
                <w:p w14:paraId="336D0A5D" w14:textId="6A804364" w:rsidR="00AC26AF" w:rsidRPr="007358A2" w:rsidRDefault="00AC26AF" w:rsidP="007358A2">
                  <w:pPr>
                    <w:pStyle w:val="Default"/>
                    <w:numPr>
                      <w:ilvl w:val="0"/>
                      <w:numId w:val="2"/>
                    </w:numPr>
                    <w:spacing w:after="296" w:line="360" w:lineRule="auto"/>
                    <w:ind w:left="360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Tell me what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re the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driving factors influences adolescents to have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sexual intercourse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?</w:t>
                  </w:r>
                </w:p>
                <w:p w14:paraId="79336F98" w14:textId="77777777" w:rsidR="00AC26AF" w:rsidRPr="007358A2" w:rsidRDefault="00AC26AF" w:rsidP="007358A2">
                  <w:pPr>
                    <w:pStyle w:val="Default"/>
                    <w:spacing w:after="296" w:line="360" w:lineRule="auto"/>
                    <w:ind w:left="360"/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  <w:t xml:space="preserve">Probe </w:t>
                  </w:r>
                  <w:r w:rsidRPr="007358A2">
                    <w:rPr>
                      <w:rFonts w:ascii="Nyala" w:hAnsi="Nyala" w:cs="Nyala"/>
                      <w:b/>
                      <w:color w:val="auto"/>
                      <w:sz w:val="22"/>
                      <w:szCs w:val="22"/>
                    </w:rPr>
                    <w:t>፡</w:t>
                  </w:r>
                </w:p>
                <w:p w14:paraId="454D03F1" w14:textId="6CED3807" w:rsidR="00AC26AF" w:rsidRPr="007358A2" w:rsidRDefault="00AC26AF" w:rsidP="007358A2">
                  <w:pPr>
                    <w:pStyle w:val="Default"/>
                    <w:numPr>
                      <w:ilvl w:val="0"/>
                      <w:numId w:val="38"/>
                    </w:numPr>
                    <w:spacing w:after="296"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do you think is the role of social media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on have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sexual intercourse at adolescent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ge?</w:t>
                  </w:r>
                </w:p>
                <w:p w14:paraId="369D19C8" w14:textId="47819CD9" w:rsidR="00AC26AF" w:rsidRPr="007358A2" w:rsidRDefault="00AC26AF" w:rsidP="007358A2">
                  <w:pPr>
                    <w:pStyle w:val="Default"/>
                    <w:spacing w:after="296" w:line="360" w:lineRule="auto"/>
                    <w:ind w:left="360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do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your think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is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the role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occulture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sexual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tercourse of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dolescents?</w:t>
                  </w:r>
                </w:p>
                <w:p w14:paraId="43F2D058" w14:textId="36421997" w:rsidR="00AC26AF" w:rsidRPr="007358A2" w:rsidRDefault="00AC26AF" w:rsidP="007358A2">
                  <w:pPr>
                    <w:pStyle w:val="Default"/>
                    <w:numPr>
                      <w:ilvl w:val="0"/>
                      <w:numId w:val="39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do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your think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is the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role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of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poverty or level of income to have sexual </w:t>
                  </w:r>
                  <w:r w:rsidR="004A7E04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tercourse?</w:t>
                  </w:r>
                </w:p>
                <w:p w14:paraId="552F8CC5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5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Do you think alcohol influence or does not influence sexual intercourse? How and why?</w:t>
                  </w:r>
                </w:p>
                <w:p w14:paraId="1C384260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5"/>
                    </w:numPr>
                    <w:spacing w:line="360" w:lineRule="auto"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How about using substance such as chat, drugs, or shisha? How and why? </w:t>
                  </w:r>
                </w:p>
                <w:p w14:paraId="35572A6D" w14:textId="66C0AEFA" w:rsidR="00AC26AF" w:rsidRPr="007358A2" w:rsidRDefault="00AC26AF" w:rsidP="007358A2">
                  <w:pPr>
                    <w:pStyle w:val="ListParagraph"/>
                    <w:numPr>
                      <w:ilvl w:val="0"/>
                      <w:numId w:val="25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>adolescents get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ny gift for having sex? Do you think that influenced their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behaviour?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o give any gifts? Do you think that</w:t>
                  </w:r>
                  <w:r w:rsidR="004A7E04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can influence sexual partners' behaviour?</w:t>
                  </w:r>
                </w:p>
                <w:p w14:paraId="6C03715C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900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5B20C77D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PART C: SEXUAL EXPERIENCE </w:t>
                  </w:r>
                </w:p>
                <w:p w14:paraId="1391E400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Now </w:t>
                  </w:r>
                  <w:proofErr w:type="spell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lets</w:t>
                  </w:r>
                  <w:proofErr w:type="spellEnd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discuses from the experiences of your friends,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Can</w:t>
                  </w:r>
                  <w:proofErr w:type="gramEnd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you describe their first experience of penetrative sexual intercourse?</w:t>
                  </w:r>
                </w:p>
                <w:p w14:paraId="5EE48274" w14:textId="43165A5A" w:rsidR="00AC26AF" w:rsidRPr="007358A2" w:rsidRDefault="00AC26AF" w:rsidP="007358A2">
                  <w:pPr>
                    <w:pStyle w:val="ListParagraph"/>
                    <w:numPr>
                      <w:ilvl w:val="0"/>
                      <w:numId w:val="12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Tell me where their first sexual intercourse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partner meet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each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other?</w:t>
                  </w:r>
                </w:p>
                <w:p w14:paraId="7F6D8DA7" w14:textId="2CC2BB6A" w:rsidR="00AC26AF" w:rsidRPr="007358A2" w:rsidRDefault="00AC26AF" w:rsidP="007358A2">
                  <w:pPr>
                    <w:pStyle w:val="ListParagraph"/>
                    <w:numPr>
                      <w:ilvl w:val="0"/>
                      <w:numId w:val="12"/>
                    </w:numPr>
                    <w:spacing w:line="360" w:lineRule="auto"/>
                    <w:contextualSpacing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How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long had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they known each other before they had sexual intercourse?</w:t>
                  </w:r>
                </w:p>
              </w:tc>
            </w:tr>
            <w:tr w:rsidR="00AC26AF" w:rsidRPr="007358A2" w14:paraId="03204A01" w14:textId="77777777" w:rsidTr="002A207F">
              <w:trPr>
                <w:trHeight w:val="566"/>
              </w:trPr>
              <w:tc>
                <w:tcPr>
                  <w:tcW w:w="288" w:type="dxa"/>
                </w:tcPr>
                <w:p w14:paraId="3F10338C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6B966151" w14:textId="22DC1FA1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Part </w:t>
                  </w:r>
                  <w:r w:rsidR="00BF3255" w:rsidRPr="007358A2">
                    <w:rPr>
                      <w:rFonts w:ascii="Times New Roman" w:hAnsi="Times New Roman" w:cs="Times New Roman"/>
                      <w:b/>
                    </w:rPr>
                    <w:t>D: condom</w:t>
                  </w: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 use</w:t>
                  </w:r>
                </w:p>
              </w:tc>
            </w:tr>
            <w:tr w:rsidR="00AC26AF" w:rsidRPr="007358A2" w14:paraId="5A0C6EB0" w14:textId="77777777" w:rsidTr="002A207F">
              <w:trPr>
                <w:trHeight w:val="1547"/>
              </w:trPr>
              <w:tc>
                <w:tcPr>
                  <w:tcW w:w="288" w:type="dxa"/>
                </w:tcPr>
                <w:p w14:paraId="08C3B94C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57A83D2D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ind w:left="36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Tell me what you think would cause some problems for adolescents who have sexual intercourse?</w:t>
                  </w:r>
                </w:p>
                <w:p w14:paraId="6C3FCA64" w14:textId="36BA3DC9" w:rsidR="00AC26AF" w:rsidRPr="007358A2" w:rsidRDefault="00AC26AF" w:rsidP="007358A2">
                  <w:pPr>
                    <w:spacing w:line="360" w:lineRule="auto"/>
                    <w:ind w:left="360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>Probe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, HIV, STI, unintended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pregnancy. How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do they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usually prevent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those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problems?</w:t>
                  </w:r>
                </w:p>
                <w:p w14:paraId="66445430" w14:textId="395D8108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 xml:space="preserve">10.What do you think of using condom during sex? Why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are some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using </w:t>
                  </w:r>
                  <w:r w:rsidR="009431FC" w:rsidRPr="007358A2">
                    <w:rPr>
                      <w:rFonts w:ascii="Times New Roman" w:hAnsi="Times New Roman" w:cs="Times New Roman"/>
                    </w:rPr>
                    <w:t>whereas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others are not using it?</w:t>
                  </w:r>
                </w:p>
                <w:p w14:paraId="665EAAFF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1.. Tell me the advantage and disadvantage of condom use?</w:t>
                  </w:r>
                </w:p>
                <w:p w14:paraId="58D2F89D" w14:textId="77777777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2. What are the perceptions of some of the peoples around you (family, friend</w:t>
                  </w:r>
                </w:p>
                <w:p w14:paraId="3098822B" w14:textId="1339FC2F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 xml:space="preserve"> health professionals, school perspective and the community you live) about adolescents who carry and buy </w:t>
                  </w:r>
                  <w:r w:rsidR="00BF3255" w:rsidRPr="007358A2">
                    <w:rPr>
                      <w:rFonts w:ascii="Times New Roman" w:hAnsi="Times New Roman" w:cs="Times New Roman"/>
                    </w:rPr>
                    <w:t>condoms.</w:t>
                  </w:r>
                </w:p>
                <w:p w14:paraId="65C66B02" w14:textId="77777777" w:rsidR="00AC26AF" w:rsidRPr="007358A2" w:rsidRDefault="00AC26AF" w:rsidP="007358A2">
                  <w:pPr>
                    <w:spacing w:line="360" w:lineRule="auto"/>
                    <w:ind w:left="18"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3. Tell me who can influence adolescent to practice sexual intercourse with out condoms?</w:t>
                  </w:r>
                </w:p>
                <w:p w14:paraId="08041F32" w14:textId="25C3158C" w:rsidR="00AC26AF" w:rsidRPr="007358A2" w:rsidRDefault="00AC26AF" w:rsidP="007358A2">
                  <w:pPr>
                    <w:pStyle w:val="Default"/>
                    <w:numPr>
                      <w:ilvl w:val="0"/>
                      <w:numId w:val="13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are the incidences (time, person,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relationship) adolescents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can practice sexual intercourse without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condom?</w:t>
                  </w:r>
                </w:p>
                <w:p w14:paraId="212D711F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4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Tel me about the accessibility of condom (where you found, cost, social norm) for adolescents. Could this be a reason for not using condom?</w:t>
                  </w:r>
                </w:p>
                <w:p w14:paraId="67596F54" w14:textId="0D298828" w:rsidR="00AC26AF" w:rsidRPr="007358A2" w:rsidRDefault="00BF3255" w:rsidP="007358A2">
                  <w:pPr>
                    <w:pStyle w:val="Default"/>
                    <w:numPr>
                      <w:ilvl w:val="0"/>
                      <w:numId w:val="14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. What</w:t>
                  </w:r>
                  <w:r w:rsidR="00AC26AF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you perception on the Knowledge, skill, and confidence of adolescent about condom use.</w:t>
                  </w:r>
                </w:p>
                <w:p w14:paraId="6D10C4C7" w14:textId="1A094A8F" w:rsidR="00AC26AF" w:rsidRPr="007358A2" w:rsidRDefault="00AC26AF" w:rsidP="007358A2">
                  <w:pPr>
                    <w:pStyle w:val="Default"/>
                    <w:numPr>
                      <w:ilvl w:val="0"/>
                      <w:numId w:val="14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ose responsibility is condom use? Male or female,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both? Why?</w:t>
                  </w:r>
                </w:p>
                <w:p w14:paraId="3759E946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4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How do adolescents decide when and when not to use them? </w:t>
                  </w:r>
                </w:p>
                <w:p w14:paraId="0F56FA53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14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Do you think it is easy to discuss the issue of condom with their partners among adolescents? In what instances has it been difficult? </w:t>
                  </w:r>
                </w:p>
                <w:p w14:paraId="16CDF81B" w14:textId="70174EA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14. </w:t>
                  </w:r>
                  <w:proofErr w:type="spellStart"/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Lets</w:t>
                  </w:r>
                  <w:proofErr w:type="spellEnd"/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discuses from the experience of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your friends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or what you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hear: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if friends experience sexual intercourse without condom? What was the reason </w:t>
                  </w:r>
                  <w:r w:rsidR="009431FC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doing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="00BF3255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these activities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.</w:t>
                  </w:r>
                </w:p>
                <w:p w14:paraId="76B3CEE4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  <w:p w14:paraId="6B14EBAC" w14:textId="77777777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>PART E: Multiple partners and socio-cultural influence</w:t>
                  </w:r>
                </w:p>
                <w:p w14:paraId="1CA22697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5. Tell me your views about having more than one sexual partner?</w:t>
                  </w:r>
                </w:p>
                <w:p w14:paraId="13AF2123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16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Tell me what you think the views of your family are towards multiple sexual partners?</w:t>
                  </w:r>
                </w:p>
                <w:p w14:paraId="4096EA9F" w14:textId="06967F3F" w:rsidR="00AC26AF" w:rsidRPr="007358A2" w:rsidRDefault="00AC26AF" w:rsidP="007358A2">
                  <w:pPr>
                    <w:pStyle w:val="ListParagraph"/>
                    <w:numPr>
                      <w:ilvl w:val="0"/>
                      <w:numId w:val="16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es your any culture in the community you </w:t>
                  </w:r>
                  <w:proofErr w:type="spell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livesupport</w:t>
                  </w:r>
                  <w:proofErr w:type="spellEnd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multiple sexual partners </w:t>
                  </w:r>
                  <w:r w:rsidR="009431FC" w:rsidRPr="007358A2">
                    <w:rPr>
                      <w:rFonts w:ascii="Times New Roman" w:hAnsi="Times New Roman"/>
                      <w:sz w:val="22"/>
                      <w:szCs w:val="22"/>
                    </w:rPr>
                    <w:t>practice? Pleas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explain</w:t>
                  </w:r>
                  <w:proofErr w:type="gramEnd"/>
                </w:p>
                <w:p w14:paraId="78B3A45C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16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. What will be the benefits and benefit having more than one sexual partner?</w:t>
                  </w:r>
                </w:p>
                <w:p w14:paraId="1EB54C05" w14:textId="53E10425" w:rsidR="00AC26AF" w:rsidRPr="007358A2" w:rsidRDefault="00AC26AF" w:rsidP="007358A2">
                  <w:pPr>
                    <w:pStyle w:val="ListParagraph"/>
                    <w:numPr>
                      <w:ilvl w:val="0"/>
                      <w:numId w:val="35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What do you think are the reasons why some adolescents have more than one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sexual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partner?</w:t>
                  </w:r>
                </w:p>
                <w:p w14:paraId="2C321331" w14:textId="4B0D42B2" w:rsidR="00AC26AF" w:rsidRPr="007358A2" w:rsidRDefault="00AC26AF" w:rsidP="007358A2">
                  <w:pPr>
                    <w:pStyle w:val="ListParagraph"/>
                    <w:numPr>
                      <w:ilvl w:val="0"/>
                      <w:numId w:val="15"/>
                    </w:numPr>
                    <w:spacing w:line="360" w:lineRule="auto"/>
                    <w:ind w:left="45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Do you think social environment (families, peers, community, school, religious community) influence adolescents to practice sexual intercourse with multiple sexual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partners?</w:t>
                  </w:r>
                </w:p>
                <w:p w14:paraId="1816FB32" w14:textId="2AC5C788" w:rsidR="00AC26AF" w:rsidRPr="007358A2" w:rsidRDefault="00AC26AF" w:rsidP="007358A2">
                  <w:pPr>
                    <w:pStyle w:val="ListParagraph"/>
                    <w:numPr>
                      <w:ilvl w:val="0"/>
                      <w:numId w:val="15"/>
                    </w:numPr>
                    <w:spacing w:line="360" w:lineRule="auto"/>
                    <w:ind w:left="45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lastRenderedPageBreak/>
                    <w:t>Do you think the need for money /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material influence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dolescent to have more than one multiple sexual partners? Please </w:t>
                  </w:r>
                  <w:r w:rsidR="00BF3255" w:rsidRPr="007358A2">
                    <w:rPr>
                      <w:rFonts w:ascii="Times New Roman" w:hAnsi="Times New Roman"/>
                      <w:sz w:val="22"/>
                      <w:szCs w:val="22"/>
                    </w:rPr>
                    <w:t>explain.</w:t>
                  </w:r>
                </w:p>
                <w:p w14:paraId="44AF7013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72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196B6A9D" w14:textId="77777777" w:rsidR="00AC26AF" w:rsidRPr="007358A2" w:rsidRDefault="00AC26AF" w:rsidP="007358A2">
                  <w:pPr>
                    <w:pStyle w:val="ListParagraph"/>
                    <w:tabs>
                      <w:tab w:val="left" w:pos="3891"/>
                    </w:tabs>
                    <w:spacing w:line="360" w:lineRule="auto"/>
                    <w:ind w:left="720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 xml:space="preserve">Summery questions </w:t>
                  </w:r>
                </w:p>
                <w:p w14:paraId="48E5B71E" w14:textId="77777777" w:rsidR="00AC26AF" w:rsidRPr="007358A2" w:rsidRDefault="00AC26AF" w:rsidP="007358A2">
                  <w:pPr>
                    <w:pStyle w:val="ListParagraph"/>
                    <w:tabs>
                      <w:tab w:val="left" w:pos="3891"/>
                    </w:tabs>
                    <w:spacing w:line="360" w:lineRule="auto"/>
                    <w:ind w:left="720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</w:p>
                <w:p w14:paraId="2FAEC893" w14:textId="59ED43EC" w:rsidR="00AC26AF" w:rsidRPr="007358A2" w:rsidRDefault="00AC26AF" w:rsidP="007358A2">
                  <w:pPr>
                    <w:pStyle w:val="ListParagraph"/>
                    <w:numPr>
                      <w:ilvl w:val="0"/>
                      <w:numId w:val="35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  <w:r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 xml:space="preserve">As you have told me in the previous discussion, the is early initiating of sex among adolescents, there is inconsistent condom use among adolescents, </w:t>
                  </w:r>
                  <w:r w:rsidR="00BF3255"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>and</w:t>
                  </w:r>
                  <w:r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 xml:space="preserve"> there is multiple sexual partner practice, so what should be done to avoid all this risky sexual behaviour practices among adolescents, and whose responsibility is </w:t>
                  </w:r>
                  <w:r w:rsidR="00B20578" w:rsidRPr="007358A2">
                    <w:rPr>
                      <w:rFonts w:ascii="Times New Roman" w:eastAsia="SimSun" w:hAnsi="Times New Roman"/>
                      <w:sz w:val="22"/>
                      <w:szCs w:val="22"/>
                    </w:rPr>
                    <w:t>this.</w:t>
                  </w:r>
                </w:p>
                <w:p w14:paraId="5F517E9A" w14:textId="695A4F00" w:rsidR="00AC26AF" w:rsidRPr="007358A2" w:rsidRDefault="00AC26AF" w:rsidP="007358A2">
                  <w:pPr>
                    <w:pStyle w:val="ListParagraph"/>
                    <w:numPr>
                      <w:ilvl w:val="0"/>
                      <w:numId w:val="35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Can you add </w:t>
                  </w:r>
                  <w:r w:rsidR="00BF3255"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>anything</w:t>
                  </w:r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 that is left </w:t>
                  </w:r>
                  <w:r w:rsidR="00B20578"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>unaddressed</w:t>
                  </w:r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 issue that should be raised that </w:t>
                  </w:r>
                  <w:proofErr w:type="gramStart"/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>you thing</w:t>
                  </w:r>
                  <w:proofErr w:type="gramEnd"/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 as relevant?</w:t>
                  </w:r>
                </w:p>
                <w:p w14:paraId="5472B38F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720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4F5F5814" w14:textId="29D2AA5E" w:rsidR="00AC26AF" w:rsidRPr="007358A2" w:rsidRDefault="00AC26AF" w:rsidP="007358A2">
                  <w:pPr>
                    <w:spacing w:line="360" w:lineRule="auto"/>
                    <w:ind w:left="90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Thank you for your </w:t>
                  </w:r>
                  <w:r w:rsidR="00BF3255" w:rsidRPr="007358A2">
                    <w:rPr>
                      <w:rFonts w:ascii="Times New Roman" w:hAnsi="Times New Roman" w:cs="Times New Roman"/>
                      <w:b/>
                    </w:rPr>
                    <w:t>response.</w:t>
                  </w:r>
                </w:p>
                <w:p w14:paraId="17C2DD05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u w:val="single"/>
                    </w:rPr>
                  </w:pPr>
                </w:p>
                <w:p w14:paraId="29A5D5EB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u w:val="single"/>
                    </w:rPr>
                  </w:pPr>
                </w:p>
              </w:tc>
            </w:tr>
          </w:tbl>
          <w:p w14:paraId="29FF395E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bookmarkStart w:id="2" w:name="_Toc51886272"/>
          </w:p>
          <w:p w14:paraId="3F48A669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124ED20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0A9BC70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AAF1064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55F3F7E3" w14:textId="77777777" w:rsidR="00AC26AF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634B767" w14:textId="77777777" w:rsidR="009431FC" w:rsidRDefault="009431FC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351BA97" w14:textId="77777777" w:rsidR="009431FC" w:rsidRDefault="009431FC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3EA7EF03" w14:textId="77777777" w:rsidR="009431FC" w:rsidRDefault="009431FC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59312540" w14:textId="77777777" w:rsidR="009431FC" w:rsidRDefault="009431FC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282C1914" w14:textId="77777777" w:rsidR="009431FC" w:rsidRPr="007358A2" w:rsidRDefault="009431FC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B799EB4" w14:textId="37309A33" w:rsidR="00AC26AF" w:rsidRPr="007358A2" w:rsidRDefault="00BE4030" w:rsidP="007358A2">
            <w:pPr>
              <w:pStyle w:val="Heading1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bookmarkStart w:id="3" w:name="_Toc55649862"/>
            <w:r w:rsidRPr="007358A2">
              <w:rPr>
                <w:rFonts w:ascii="Times New Roman" w:hAnsi="Times New Roman"/>
                <w:sz w:val="22"/>
                <w:szCs w:val="22"/>
              </w:rPr>
              <w:t>PART 3</w:t>
            </w:r>
            <w:r w:rsidR="00AC26AF" w:rsidRPr="007358A2">
              <w:rPr>
                <w:rFonts w:ascii="Times New Roman" w:hAnsi="Times New Roman"/>
                <w:sz w:val="22"/>
                <w:szCs w:val="22"/>
              </w:rPr>
              <w:t>: KEY INFORMANTI NTERVIEW WITH HEALTH PROFESSIONALS</w:t>
            </w:r>
            <w:bookmarkEnd w:id="2"/>
            <w:bookmarkEnd w:id="3"/>
          </w:p>
          <w:p w14:paraId="53CA0DB2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58A2">
              <w:rPr>
                <w:rFonts w:ascii="Times New Roman" w:hAnsi="Times New Roman" w:cs="Times New Roman"/>
              </w:rPr>
              <w:t>Code: ---------------------------</w:t>
            </w:r>
          </w:p>
          <w:p w14:paraId="097C493F" w14:textId="77777777" w:rsidR="00AC26AF" w:rsidRPr="007358A2" w:rsidRDefault="00AC26AF" w:rsidP="007358A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358A2">
              <w:rPr>
                <w:rFonts w:ascii="Times New Roman" w:hAnsi="Times New Roman" w:cs="Times New Roman"/>
                <w:b/>
                <w:bCs/>
              </w:rPr>
              <w:t>PART A: Biographic Data</w:t>
            </w:r>
          </w:p>
          <w:p w14:paraId="0012B8BA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Age------------------------</w:t>
            </w:r>
          </w:p>
          <w:p w14:paraId="69456BF1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Sex----------------------------</w:t>
            </w:r>
          </w:p>
          <w:p w14:paraId="274AFB7C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Profession----------------------------</w:t>
            </w:r>
          </w:p>
          <w:p w14:paraId="029E79A0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Educational status ---------------------</w:t>
            </w:r>
          </w:p>
          <w:p w14:paraId="14AC9DBC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Marital status------------------------</w:t>
            </w:r>
          </w:p>
          <w:p w14:paraId="3D2BE807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Work experience in year----------------</w:t>
            </w:r>
          </w:p>
          <w:p w14:paraId="58711DE6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Sub city --------------------------------------</w:t>
            </w:r>
          </w:p>
          <w:p w14:paraId="0694D3BB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Religion------------------------------------</w:t>
            </w:r>
          </w:p>
          <w:p w14:paraId="168B51E0" w14:textId="77777777" w:rsidR="00AC26AF" w:rsidRPr="007358A2" w:rsidRDefault="00AC26AF" w:rsidP="007358A2">
            <w:pPr>
              <w:pStyle w:val="ListParagraph"/>
              <w:numPr>
                <w:ilvl w:val="0"/>
                <w:numId w:val="27"/>
              </w:numPr>
              <w:spacing w:after="200" w:line="36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358A2">
              <w:rPr>
                <w:rFonts w:ascii="Times New Roman" w:hAnsi="Times New Roman"/>
                <w:sz w:val="22"/>
                <w:szCs w:val="22"/>
              </w:rPr>
              <w:t>Ethnicity -------------------------------------</w:t>
            </w:r>
          </w:p>
          <w:tbl>
            <w:tblPr>
              <w:tblpPr w:leftFromText="180" w:rightFromText="180" w:vertAnchor="text" w:horzAnchor="margin" w:tblpY="40"/>
              <w:tblOverlap w:val="never"/>
              <w:tblW w:w="9828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52"/>
              <w:gridCol w:w="9540"/>
            </w:tblGrid>
            <w:tr w:rsidR="00AC26AF" w:rsidRPr="007358A2" w14:paraId="2FA7EDB5" w14:textId="77777777" w:rsidTr="002A207F">
              <w:trPr>
                <w:trHeight w:val="1646"/>
              </w:trPr>
              <w:tc>
                <w:tcPr>
                  <w:tcW w:w="288" w:type="dxa"/>
                  <w:gridSpan w:val="2"/>
                </w:tcPr>
                <w:p w14:paraId="79D0C6E7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596B8586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6"/>
                    </w:numPr>
                    <w:tabs>
                      <w:tab w:val="left" w:pos="5805"/>
                    </w:tabs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does mean adolescent s age to you?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ab/>
                  </w:r>
                </w:p>
                <w:p w14:paraId="0CEE5E65" w14:textId="33407394" w:rsidR="00AC26AF" w:rsidRPr="007358A2" w:rsidRDefault="00AC26AF" w:rsidP="007358A2">
                  <w:pPr>
                    <w:pStyle w:val="ListParagraph"/>
                    <w:numPr>
                      <w:ilvl w:val="0"/>
                      <w:numId w:val="26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are the current health problems among adolescents in the community where you live? what about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In</w:t>
                  </w:r>
                  <w:proofErr w:type="gramEnd"/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your health institutions?</w:t>
                  </w:r>
                </w:p>
              </w:tc>
            </w:tr>
            <w:tr w:rsidR="00AC26AF" w:rsidRPr="007358A2" w14:paraId="4D275F14" w14:textId="77777777" w:rsidTr="002A207F">
              <w:trPr>
                <w:trHeight w:val="1250"/>
              </w:trPr>
              <w:tc>
                <w:tcPr>
                  <w:tcW w:w="236" w:type="dxa"/>
                </w:tcPr>
                <w:p w14:paraId="58570840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92" w:type="dxa"/>
                  <w:gridSpan w:val="2"/>
                </w:tcPr>
                <w:p w14:paraId="1DE474BD" w14:textId="0CFE1303" w:rsidR="00AC26AF" w:rsidRPr="007358A2" w:rsidRDefault="00AC26AF" w:rsidP="007358A2">
                  <w:pPr>
                    <w:pStyle w:val="ListParagraph"/>
                    <w:numPr>
                      <w:ilvl w:val="0"/>
                      <w:numId w:val="26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In your opinion, do you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think adolescent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should start sexual relationship? Why? What about by the community?</w:t>
                  </w:r>
                </w:p>
                <w:p w14:paraId="605F494E" w14:textId="2E4E4E80" w:rsidR="00AC26AF" w:rsidRPr="007358A2" w:rsidRDefault="00B20578" w:rsidP="007358A2">
                  <w:pPr>
                    <w:pStyle w:val="ListParagraph"/>
                    <w:spacing w:line="360" w:lineRule="auto"/>
                    <w:ind w:left="360"/>
                    <w:rPr>
                      <w:rFonts w:ascii="Times New Roman" w:hAnsi="Times New Roman"/>
                      <w:b/>
                      <w:sz w:val="22"/>
                      <w:szCs w:val="22"/>
                    </w:rPr>
                  </w:pPr>
                  <w:proofErr w:type="gramStart"/>
                  <w:r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Probing:</w:t>
                  </w:r>
                  <w:r w:rsidR="00AC26AF"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-</w:t>
                  </w:r>
                  <w:proofErr w:type="gramEnd"/>
                </w:p>
                <w:p w14:paraId="428C1C96" w14:textId="775BBFF2" w:rsidR="00AC26AF" w:rsidRPr="007358A2" w:rsidRDefault="00AC26AF" w:rsidP="007358A2">
                  <w:pPr>
                    <w:pStyle w:val="ListParagraph"/>
                    <w:numPr>
                      <w:ilvl w:val="0"/>
                      <w:numId w:val="19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is the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perception of the families about initiating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of sexual intercourse during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adolescent’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ge?</w:t>
                  </w:r>
                </w:p>
                <w:p w14:paraId="14318BE0" w14:textId="16CF7458" w:rsidR="00AC26AF" w:rsidRPr="007358A2" w:rsidRDefault="00AC26AF" w:rsidP="007358A2">
                  <w:pPr>
                    <w:pStyle w:val="ListParagraph"/>
                    <w:numPr>
                      <w:ilvl w:val="0"/>
                      <w:numId w:val="19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is the perception of the adolescent them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self about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initiating of sexual intercourse during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adolescent’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ge?</w:t>
                  </w:r>
                </w:p>
                <w:p w14:paraId="4BCFBAA2" w14:textId="7E7CD758" w:rsidR="00AC26AF" w:rsidRPr="007358A2" w:rsidRDefault="00AC26AF" w:rsidP="007358A2">
                  <w:pPr>
                    <w:pStyle w:val="ListParagraph"/>
                    <w:numPr>
                      <w:ilvl w:val="0"/>
                      <w:numId w:val="19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What is the perception of the school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environments about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initiating of sexual intercourse during </w:t>
                  </w:r>
                  <w:r w:rsidR="0003769A" w:rsidRPr="007358A2">
                    <w:rPr>
                      <w:rFonts w:ascii="Times New Roman" w:hAnsi="Times New Roman"/>
                      <w:sz w:val="22"/>
                      <w:szCs w:val="22"/>
                    </w:rPr>
                    <w:t>adolescent’s</w:t>
                  </w: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 age?</w:t>
                  </w:r>
                </w:p>
                <w:p w14:paraId="7B37C3C5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19"/>
                    </w:numPr>
                    <w:spacing w:line="360" w:lineRule="auto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Is it culturally acceptable to start sexual intercourse during adolescent age or </w:t>
                  </w:r>
                  <w:proofErr w:type="gramStart"/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not</w:t>
                  </w:r>
                  <w:proofErr w:type="gramEnd"/>
                </w:p>
                <w:p w14:paraId="255E647D" w14:textId="77777777" w:rsidR="00AC26AF" w:rsidRPr="007358A2" w:rsidRDefault="00AC26AF" w:rsidP="007358A2">
                  <w:pPr>
                    <w:pStyle w:val="ListParagraph"/>
                    <w:spacing w:line="360" w:lineRule="auto"/>
                    <w:ind w:left="360"/>
                    <w:rPr>
                      <w:rFonts w:ascii="Times New Roman" w:hAnsi="Times New Roman"/>
                      <w:sz w:val="22"/>
                      <w:szCs w:val="22"/>
                    </w:rPr>
                  </w:pPr>
                </w:p>
                <w:p w14:paraId="3141D612" w14:textId="2C287794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 xml:space="preserve">4.What do you think on the magnitude of initiating of sexual intercourse among </w:t>
                  </w:r>
                  <w:r w:rsidR="0003769A" w:rsidRPr="007358A2">
                    <w:rPr>
                      <w:rFonts w:ascii="Times New Roman" w:hAnsi="Times New Roman" w:cs="Times New Roman"/>
                    </w:rPr>
                    <w:t xml:space="preserve">adolescents? </w:t>
                  </w:r>
                  <w:proofErr w:type="spellStart"/>
                  <w:proofErr w:type="gramStart"/>
                  <w:r w:rsidR="0003769A" w:rsidRPr="007358A2">
                    <w:rPr>
                      <w:rFonts w:ascii="Times New Roman" w:hAnsi="Times New Roman" w:cs="Times New Roman"/>
                    </w:rPr>
                    <w:t>Lets</w:t>
                  </w:r>
                  <w:proofErr w:type="spellEnd"/>
                  <w:proofErr w:type="gramEnd"/>
                  <w:r w:rsidRPr="007358A2">
                    <w:rPr>
                      <w:rFonts w:ascii="Times New Roman" w:hAnsi="Times New Roman" w:cs="Times New Roman"/>
                    </w:rPr>
                    <w:t xml:space="preserve"> talk on the age majority of adolescents start sexual intercourse from you experience in the service you provide?</w:t>
                  </w:r>
                </w:p>
                <w:p w14:paraId="45BE2F07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lastRenderedPageBreak/>
                    <w:t>5. Tell me who influences adolescents to have sex intercourse?</w:t>
                  </w:r>
                </w:p>
                <w:p w14:paraId="2C1F0C1E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3E2095F1" w14:textId="11F73A1A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6. From you work experience and opinion, could you explain what influences/ drive</w:t>
                  </w:r>
                  <w:r w:rsidR="0003769A" w:rsidRPr="007358A2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</w:rPr>
                    <w:t>adolescents to initiate sex intercourse.</w:t>
                  </w:r>
                </w:p>
                <w:p w14:paraId="03251D7D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  <w:t>Probe:</w:t>
                  </w:r>
                </w:p>
                <w:p w14:paraId="41E8FD35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21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social media play any role to initiate sexual intercourse among adolescents?</w:t>
                  </w:r>
                </w:p>
                <w:p w14:paraId="2246A7F6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21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alcohol play any role to initiate sexual intercourse among adolescents?</w:t>
                  </w:r>
                </w:p>
                <w:p w14:paraId="0BA63A59" w14:textId="4CEF9A54" w:rsidR="00AC26AF" w:rsidRPr="007358A2" w:rsidRDefault="00AC26AF" w:rsidP="007358A2">
                  <w:pPr>
                    <w:pStyle w:val="Default"/>
                    <w:numPr>
                      <w:ilvl w:val="0"/>
                      <w:numId w:val="21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substance such as chat, drugs, or shish play any role to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itiate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sexual intercourse among adolescents? How and why?</w:t>
                  </w:r>
                </w:p>
                <w:p w14:paraId="031921BB" w14:textId="1F0071B8" w:rsidR="00AC26AF" w:rsidRPr="007358A2" w:rsidRDefault="00AC26AF" w:rsidP="007358A2">
                  <w:pPr>
                    <w:pStyle w:val="Default"/>
                    <w:numPr>
                      <w:ilvl w:val="0"/>
                      <w:numId w:val="21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is the role of friends and peers on adolescents to initiating sexual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tercourse at early age?</w:t>
                  </w:r>
                </w:p>
                <w:p w14:paraId="762FBBA7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21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is the role school environment on adolescents to initiating sexual intercourse at early age?</w:t>
                  </w:r>
                </w:p>
                <w:p w14:paraId="203EE2C5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21"/>
                    </w:num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Do you think money/material gain will influence adolescents initiating sexual intercourse at early age?</w:t>
                  </w:r>
                </w:p>
                <w:p w14:paraId="1A7C1A04" w14:textId="08AA45DC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What do you think is the role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social </w:t>
                  </w:r>
                  <w:r w:rsidR="00B20578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relationship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(marriage, party, and birthday) on adolescents to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nitiating sexual intercourse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at early </w:t>
                  </w:r>
                  <w:r w:rsidR="00B20578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ge?</w:t>
                  </w:r>
                </w:p>
                <w:p w14:paraId="25FEC394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7. How do you evaluate the level of knowledge among adolescents on health outcomes of sexual intercourse during adolescent age?</w:t>
                  </w:r>
                </w:p>
                <w:p w14:paraId="39A1BA1E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8. Tell me what are the problems facing adolescents from the service you provide?</w:t>
                  </w:r>
                </w:p>
                <w:p w14:paraId="0C6DD0F7" w14:textId="776CB91F" w:rsidR="00AC26AF" w:rsidRPr="007358A2" w:rsidRDefault="00B20578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  <w:t>Probing: -</w:t>
                  </w:r>
                </w:p>
                <w:p w14:paraId="6BF652D1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36"/>
                    </w:numPr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HIV, STI, unintended pregnancy?</w:t>
                  </w:r>
                </w:p>
                <w:p w14:paraId="63D419E1" w14:textId="68735BF3" w:rsidR="00AC26AF" w:rsidRPr="007358A2" w:rsidRDefault="00AC26AF" w:rsidP="007358A2">
                  <w:pPr>
                    <w:pStyle w:val="Default"/>
                    <w:numPr>
                      <w:ilvl w:val="0"/>
                      <w:numId w:val="36"/>
                    </w:numPr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Do you think that adolescents are properly preventing or not preventing the problems listed 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bove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. </w:t>
                  </w:r>
                  <w:r w:rsidR="0003769A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How? Why?</w:t>
                  </w:r>
                </w:p>
                <w:p w14:paraId="5AF1B39D" w14:textId="06C90AE5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9. From your work experience, what are the reasons/ factors that</w:t>
                  </w:r>
                  <w:r w:rsidR="00BC00F9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ffect</w:t>
                  </w:r>
                  <w:r w:rsidR="00BC00F9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adolescent to practice sexual intercourse with out condoms? </w:t>
                  </w:r>
                </w:p>
                <w:p w14:paraId="058476F0" w14:textId="63E78C40" w:rsidR="00AC26AF" w:rsidRPr="007358A2" w:rsidRDefault="00BC00F9" w:rsidP="007358A2">
                  <w:pPr>
                    <w:pStyle w:val="Default"/>
                    <w:spacing w:line="360" w:lineRule="auto"/>
                    <w:ind w:left="360"/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  <w:color w:val="auto"/>
                      <w:sz w:val="22"/>
                      <w:szCs w:val="22"/>
                    </w:rPr>
                    <w:t>Probe: -</w:t>
                  </w:r>
                </w:p>
                <w:p w14:paraId="45D3940D" w14:textId="77777777" w:rsidR="00AC26AF" w:rsidRPr="007358A2" w:rsidRDefault="00AC26AF" w:rsidP="007358A2">
                  <w:pPr>
                    <w:pStyle w:val="Default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What </w:t>
                  </w:r>
                  <w:proofErr w:type="gramStart"/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are</w:t>
                  </w:r>
                  <w:proofErr w:type="gramEnd"/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the incidences adolescent can practice sexual intercourse without condom?</w:t>
                  </w:r>
                </w:p>
                <w:p w14:paraId="60E39FC5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Are there any myths/wrong perceptions about condom among adolescents? please tell me.</w:t>
                  </w:r>
                </w:p>
                <w:p w14:paraId="17753BBC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do you think about the Knowledge of and skill of adolescent about condom use.</w:t>
                  </w:r>
                </w:p>
                <w:p w14:paraId="078155BF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0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What do you think the challenges on accessibility of condom for adolescent?</w:t>
                  </w:r>
                </w:p>
                <w:p w14:paraId="07C32794" w14:textId="77777777" w:rsidR="00AC26AF" w:rsidRPr="007358A2" w:rsidRDefault="00AC26AF" w:rsidP="007358A2">
                  <w:pPr>
                    <w:pStyle w:val="ListParagraph"/>
                    <w:spacing w:line="360" w:lineRule="auto"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 xml:space="preserve">Interns of cost, buying, carrying, confidence, </w:t>
                  </w:r>
                </w:p>
                <w:p w14:paraId="64D20C2A" w14:textId="77777777" w:rsidR="00AC26AF" w:rsidRPr="007358A2" w:rsidRDefault="00AC26AF" w:rsidP="007358A2">
                  <w:pPr>
                    <w:pStyle w:val="ListParagraph"/>
                    <w:numPr>
                      <w:ilvl w:val="1"/>
                      <w:numId w:val="10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/>
                      <w:sz w:val="22"/>
                      <w:szCs w:val="22"/>
                    </w:rPr>
                    <w:t>How do adolescents decide when and when not to use condom?</w:t>
                  </w:r>
                </w:p>
                <w:p w14:paraId="69299853" w14:textId="2416AFBE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lastRenderedPageBreak/>
                    <w:t xml:space="preserve"> Have you </w:t>
                  </w:r>
                  <w:r w:rsidR="00B20578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seen</w:t>
                  </w: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 xml:space="preserve"> difference on using condom in terms of age, sex, religion, education? Please explain </w:t>
                  </w:r>
                  <w:r w:rsidR="00B20578"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it,</w:t>
                  </w:r>
                </w:p>
                <w:p w14:paraId="7BC585A9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63A5989B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10.How do you explain the health service to adolescents in your institution?</w:t>
                  </w:r>
                </w:p>
                <w:p w14:paraId="62DC6805" w14:textId="77777777" w:rsidR="00AC26AF" w:rsidRPr="007358A2" w:rsidRDefault="00AC26AF" w:rsidP="007358A2">
                  <w:pPr>
                    <w:pStyle w:val="Default"/>
                    <w:spacing w:line="360" w:lineRule="auto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11. As health professionals what do you teach adolescents regarding condom use?</w:t>
                  </w:r>
                </w:p>
                <w:p w14:paraId="3C8F6F5E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65B04409" w14:textId="77777777" w:rsidR="00AC26AF" w:rsidRPr="007358A2" w:rsidRDefault="00AC26AF" w:rsidP="007358A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>PART E: MULTIPLE PARTNERS AND SOCIO-CULTURAL INFLUENCE</w:t>
                  </w:r>
                </w:p>
                <w:p w14:paraId="362EF3C6" w14:textId="3C62DA61" w:rsidR="00AC26AF" w:rsidRPr="007358A2" w:rsidRDefault="00B20578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2.</w:t>
                  </w:r>
                  <w:r w:rsidR="00AC26AF" w:rsidRPr="007358A2">
                    <w:rPr>
                      <w:rFonts w:ascii="Times New Roman" w:hAnsi="Times New Roman" w:cs="Times New Roman"/>
                    </w:rPr>
                    <w:t xml:space="preserve"> How prevalent is multiple sexual partners among adolescents?</w:t>
                  </w:r>
                </w:p>
                <w:p w14:paraId="424AB8FD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3. What factors do you think adolescents drive them to practice sexual intercourse with multiple sexual partners?</w:t>
                  </w:r>
                </w:p>
                <w:p w14:paraId="47A79561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4. Are there some social and cultural factors that led adolescents to practice sexual intercourse with multiple sexual partners?</w:t>
                  </w:r>
                </w:p>
                <w:p w14:paraId="031A916B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5. How do you think social activities (social media) influence adolescents to practice sexual intercourse with multiple individual?</w:t>
                  </w:r>
                </w:p>
                <w:p w14:paraId="2D496DEB" w14:textId="6A3111F5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 xml:space="preserve">16. From the community </w:t>
                  </w:r>
                  <w:r w:rsidR="00B20578" w:rsidRPr="007358A2">
                    <w:rPr>
                      <w:rFonts w:ascii="Times New Roman" w:hAnsi="Times New Roman" w:cs="Times New Roman"/>
                    </w:rPr>
                    <w:t>your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li</w:t>
                  </w:r>
                  <w:r w:rsidR="00B20578" w:rsidRPr="007358A2">
                    <w:rPr>
                      <w:rFonts w:ascii="Times New Roman" w:hAnsi="Times New Roman" w:cs="Times New Roman"/>
                    </w:rPr>
                    <w:t>ve</w:t>
                  </w:r>
                  <w:r w:rsidRPr="007358A2">
                    <w:rPr>
                      <w:rFonts w:ascii="Times New Roman" w:hAnsi="Times New Roman" w:cs="Times New Roman"/>
                    </w:rPr>
                    <w:t xml:space="preserve"> (family, pear, environment, school, religious environment) do you think they influence adolescents to practice sex with multiple sexual partners? Please explain it.</w:t>
                  </w:r>
                </w:p>
                <w:p w14:paraId="346D4B16" w14:textId="5999A9B2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  <w:r w:rsidRPr="007358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  <w:t>17. Do you think money/material gain will influence adolescents practice sex with mul</w:t>
                  </w:r>
                  <w:r w:rsidRPr="007358A2">
                    <w:rPr>
                      <w:rFonts w:ascii="Times New Roman" w:hAnsi="Times New Roman" w:cs="Times New Roman"/>
                      <w:sz w:val="22"/>
                      <w:szCs w:val="22"/>
                    </w:rPr>
                    <w:t>tiple sexual</w:t>
                  </w:r>
                  <w:r w:rsidR="00BC00F9" w:rsidRPr="007358A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 w:rsidRPr="007358A2">
                    <w:rPr>
                      <w:rFonts w:ascii="Times New Roman" w:hAnsi="Times New Roman" w:cs="Times New Roman"/>
                      <w:sz w:val="22"/>
                      <w:szCs w:val="22"/>
                    </w:rPr>
                    <w:t>partners? Please explain it.</w:t>
                  </w:r>
                </w:p>
                <w:p w14:paraId="5FE66714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7358A2">
                    <w:rPr>
                      <w:rFonts w:ascii="Times New Roman" w:hAnsi="Times New Roman" w:cs="Times New Roman"/>
                    </w:rPr>
                    <w:t>18. What is knowledge adolescents regarding disadvantaged of multiple sexual partners.</w:t>
                  </w:r>
                </w:p>
                <w:p w14:paraId="250D4D2C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  <w:p w14:paraId="0A5661D6" w14:textId="77777777" w:rsidR="00AC26AF" w:rsidRPr="007358A2" w:rsidRDefault="00AC26AF" w:rsidP="007358A2">
                  <w:pPr>
                    <w:spacing w:line="360" w:lineRule="auto"/>
                    <w:contextualSpacing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358A2">
                    <w:rPr>
                      <w:rFonts w:ascii="Times New Roman" w:hAnsi="Times New Roman" w:cs="Times New Roman"/>
                      <w:b/>
                    </w:rPr>
                    <w:t xml:space="preserve">Summery questions </w:t>
                  </w:r>
                </w:p>
                <w:p w14:paraId="2EF401D8" w14:textId="77777777" w:rsidR="00AC26AF" w:rsidRPr="007358A2" w:rsidRDefault="00AC26AF" w:rsidP="007358A2">
                  <w:pPr>
                    <w:spacing w:line="360" w:lineRule="auto"/>
                    <w:contextualSpacing/>
                    <w:jc w:val="center"/>
                    <w:rPr>
                      <w:rFonts w:ascii="Times New Roman" w:hAnsi="Times New Roman" w:cs="Times New Roman"/>
                      <w:b/>
                      <w:u w:val="single"/>
                    </w:rPr>
                  </w:pPr>
                </w:p>
                <w:p w14:paraId="61F790A9" w14:textId="6C6A46B2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eastAsia="Times New Roman" w:hAnsi="Times New Roman" w:cs="Times New Roman"/>
                      <w:b/>
                      <w:u w:val="single"/>
                    </w:rPr>
                  </w:pPr>
                  <w:r w:rsidRPr="007358A2">
                    <w:rPr>
                      <w:rFonts w:ascii="Times New Roman" w:eastAsia="SimSun" w:hAnsi="Times New Roman" w:cs="Times New Roman"/>
                    </w:rPr>
                    <w:t>19. As you have told me in the previous discussion, the is early initiation</w:t>
                  </w:r>
                  <w:r w:rsidR="00BC00F9" w:rsidRPr="007358A2">
                    <w:rPr>
                      <w:rFonts w:ascii="Times New Roman" w:eastAsia="SimSun" w:hAnsi="Times New Roman" w:cs="Times New Roman"/>
                    </w:rPr>
                    <w:t xml:space="preserve"> </w:t>
                  </w:r>
                  <w:r w:rsidRPr="007358A2">
                    <w:rPr>
                      <w:rFonts w:ascii="Times New Roman" w:eastAsia="SimSun" w:hAnsi="Times New Roman" w:cs="Times New Roman"/>
                    </w:rPr>
                    <w:t xml:space="preserve">of sex among adolescents, there is inconsistent condom use among adolescents, </w:t>
                  </w:r>
                  <w:r w:rsidR="00BC00F9" w:rsidRPr="007358A2">
                    <w:rPr>
                      <w:rFonts w:ascii="Times New Roman" w:eastAsia="SimSun" w:hAnsi="Times New Roman" w:cs="Times New Roman"/>
                    </w:rPr>
                    <w:t>and</w:t>
                  </w:r>
                  <w:r w:rsidRPr="007358A2">
                    <w:rPr>
                      <w:rFonts w:ascii="Times New Roman" w:eastAsia="SimSun" w:hAnsi="Times New Roman" w:cs="Times New Roman"/>
                    </w:rPr>
                    <w:t xml:space="preserve"> there is multiple sexual partner practice, so what should be done to </w:t>
                  </w:r>
                  <w:r w:rsidR="00BC00F9" w:rsidRPr="007358A2">
                    <w:rPr>
                      <w:rFonts w:ascii="Times New Roman" w:eastAsia="SimSun" w:hAnsi="Times New Roman" w:cs="Times New Roman"/>
                    </w:rPr>
                    <w:t>preventable</w:t>
                  </w:r>
                  <w:r w:rsidRPr="007358A2">
                    <w:rPr>
                      <w:rFonts w:ascii="Times New Roman" w:eastAsia="SimSun" w:hAnsi="Times New Roman" w:cs="Times New Roman"/>
                    </w:rPr>
                    <w:t xml:space="preserve"> those risky sexual behaviour practices among adolescents, and whose responsibility is this?</w:t>
                  </w:r>
                </w:p>
                <w:p w14:paraId="71759163" w14:textId="77777777" w:rsidR="00AC26AF" w:rsidRPr="007358A2" w:rsidRDefault="00AC26AF" w:rsidP="007358A2">
                  <w:pPr>
                    <w:pStyle w:val="ListParagraph"/>
                    <w:numPr>
                      <w:ilvl w:val="0"/>
                      <w:numId w:val="37"/>
                    </w:numPr>
                    <w:spacing w:line="360" w:lineRule="auto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Can you add anything that is left unaddressed issue that should be raised that </w:t>
                  </w:r>
                  <w:proofErr w:type="gramStart"/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>you thing</w:t>
                  </w:r>
                  <w:proofErr w:type="gramEnd"/>
                  <w:r w:rsidRPr="007358A2">
                    <w:rPr>
                      <w:rFonts w:ascii="Times New Roman" w:eastAsia="MingLiU" w:hAnsi="Times New Roman"/>
                      <w:sz w:val="22"/>
                      <w:szCs w:val="22"/>
                    </w:rPr>
                    <w:t xml:space="preserve"> as relevant?</w:t>
                  </w:r>
                </w:p>
                <w:p w14:paraId="465775AE" w14:textId="1B5C2051" w:rsidR="00AC26AF" w:rsidRPr="007358A2" w:rsidRDefault="00AC26AF" w:rsidP="007358A2">
                  <w:pPr>
                    <w:pStyle w:val="ListParagraph"/>
                    <w:spacing w:line="360" w:lineRule="auto"/>
                    <w:ind w:left="378"/>
                    <w:contextualSpacing/>
                    <w:jc w:val="both"/>
                    <w:rPr>
                      <w:rFonts w:ascii="Times New Roman" w:hAnsi="Times New Roman"/>
                      <w:b/>
                      <w:sz w:val="22"/>
                      <w:szCs w:val="22"/>
                      <w:u w:val="single"/>
                    </w:rPr>
                  </w:pPr>
                  <w:r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 xml:space="preserve">Thank you for your </w:t>
                  </w:r>
                  <w:r w:rsidR="00B20578" w:rsidRPr="007358A2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response.</w:t>
                  </w:r>
                </w:p>
                <w:p w14:paraId="244A71A6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56F6B430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516B68D5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20A19397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71A7C405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  <w:p w14:paraId="4C17EE8C" w14:textId="77777777" w:rsidR="00AC26AF" w:rsidRPr="007358A2" w:rsidRDefault="00AC26AF" w:rsidP="007358A2">
                  <w:pPr>
                    <w:pStyle w:val="Default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</w:rPr>
                  </w:pPr>
                </w:p>
              </w:tc>
            </w:tr>
            <w:tr w:rsidR="00AC26AF" w:rsidRPr="007358A2" w14:paraId="00EBC054" w14:textId="77777777" w:rsidTr="002A207F">
              <w:trPr>
                <w:trHeight w:val="566"/>
              </w:trPr>
              <w:tc>
                <w:tcPr>
                  <w:tcW w:w="288" w:type="dxa"/>
                  <w:gridSpan w:val="2"/>
                </w:tcPr>
                <w:p w14:paraId="7A776385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5131DCAD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eastAsiaTheme="majorEastAsia" w:hAnsi="Times New Roman" w:cs="Times New Roman"/>
                      <w:b/>
                      <w:bCs/>
                      <w:i/>
                    </w:rPr>
                  </w:pPr>
                </w:p>
              </w:tc>
            </w:tr>
            <w:tr w:rsidR="00AC26AF" w:rsidRPr="007358A2" w14:paraId="5DB2498E" w14:textId="77777777" w:rsidTr="002A207F">
              <w:trPr>
                <w:trHeight w:val="1547"/>
              </w:trPr>
              <w:tc>
                <w:tcPr>
                  <w:tcW w:w="288" w:type="dxa"/>
                  <w:gridSpan w:val="2"/>
                </w:tcPr>
                <w:p w14:paraId="6F3E0412" w14:textId="77777777" w:rsidR="00AC26AF" w:rsidRPr="007358A2" w:rsidRDefault="00AC26AF" w:rsidP="007358A2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540" w:type="dxa"/>
                </w:tcPr>
                <w:p w14:paraId="392F112A" w14:textId="77777777" w:rsidR="00AC26AF" w:rsidRPr="007358A2" w:rsidRDefault="00AC26AF" w:rsidP="007358A2">
                  <w:pPr>
                    <w:spacing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14:paraId="2FBF4FF8" w14:textId="77777777" w:rsidR="00AC26AF" w:rsidRPr="007358A2" w:rsidRDefault="00AC26AF" w:rsidP="007358A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  <w:p w14:paraId="596BA6F9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eastAsia="SimSun" w:hAnsi="Times New Roman"/>
                <w:sz w:val="22"/>
                <w:szCs w:val="22"/>
              </w:rPr>
            </w:pPr>
          </w:p>
          <w:p w14:paraId="78B0CB13" w14:textId="77777777" w:rsidR="00AC26AF" w:rsidRPr="007358A2" w:rsidRDefault="00AC26AF" w:rsidP="007358A2">
            <w:pPr>
              <w:pStyle w:val="Heading1"/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</w:p>
        </w:tc>
      </w:tr>
    </w:tbl>
    <w:p w14:paraId="43FDC7A0" w14:textId="77777777" w:rsidR="009431FC" w:rsidRPr="007358A2" w:rsidRDefault="009431FC" w:rsidP="007358A2">
      <w:pPr>
        <w:spacing w:line="360" w:lineRule="auto"/>
        <w:rPr>
          <w:rFonts w:ascii="Times New Roman" w:hAnsi="Times New Roman" w:cs="Times New Roman"/>
        </w:rPr>
      </w:pPr>
    </w:p>
    <w:sectPr w:rsidR="009431FC" w:rsidRPr="007358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C61A3" w14:textId="77777777" w:rsidR="003C6A08" w:rsidRDefault="003C6A08" w:rsidP="009D018B">
      <w:pPr>
        <w:spacing w:after="0" w:line="240" w:lineRule="auto"/>
      </w:pPr>
      <w:r>
        <w:separator/>
      </w:r>
    </w:p>
  </w:endnote>
  <w:endnote w:type="continuationSeparator" w:id="0">
    <w:p w14:paraId="31D0438C" w14:textId="77777777" w:rsidR="003C6A08" w:rsidRDefault="003C6A08" w:rsidP="009D0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2OcuAe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5760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CA1B1E" w14:textId="1AC2B043" w:rsidR="009D018B" w:rsidRDefault="009D01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2255B9" w14:textId="77777777" w:rsidR="009D018B" w:rsidRDefault="009D0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FBC10" w14:textId="77777777" w:rsidR="003C6A08" w:rsidRDefault="003C6A08" w:rsidP="009D018B">
      <w:pPr>
        <w:spacing w:after="0" w:line="240" w:lineRule="auto"/>
      </w:pPr>
      <w:r>
        <w:separator/>
      </w:r>
    </w:p>
  </w:footnote>
  <w:footnote w:type="continuationSeparator" w:id="0">
    <w:p w14:paraId="754A9DBF" w14:textId="77777777" w:rsidR="003C6A08" w:rsidRDefault="003C6A08" w:rsidP="009D0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27F5"/>
    <w:multiLevelType w:val="hybridMultilevel"/>
    <w:tmpl w:val="1F1CC22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125E1"/>
    <w:multiLevelType w:val="hybridMultilevel"/>
    <w:tmpl w:val="E8CEE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44FD7"/>
    <w:multiLevelType w:val="hybridMultilevel"/>
    <w:tmpl w:val="DA940438"/>
    <w:lvl w:ilvl="0" w:tplc="C1A42B48">
      <w:start w:val="16"/>
      <w:numFmt w:val="decimal"/>
      <w:lvlText w:val="%1."/>
      <w:lvlJc w:val="left"/>
      <w:pPr>
        <w:ind w:left="450" w:hanging="360"/>
      </w:pPr>
      <w:rPr>
        <w:rFonts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0D48232C"/>
    <w:multiLevelType w:val="multilevel"/>
    <w:tmpl w:val="EC1A28FC"/>
    <w:lvl w:ilvl="0">
      <w:start w:val="1"/>
      <w:numFmt w:val="decimal"/>
      <w:lvlText w:val="%1."/>
      <w:lvlJc w:val="left"/>
      <w:pPr>
        <w:ind w:left="540" w:hanging="360"/>
      </w:pPr>
      <w:rPr>
        <w:rFonts w:asciiTheme="minorHAnsi" w:eastAsiaTheme="minorHAnsi" w:hAnsiTheme="minorHAnsi" w:cs="Arial"/>
      </w:rPr>
    </w:lvl>
    <w:lvl w:ilvl="1">
      <w:start w:val="1"/>
      <w:numFmt w:val="decimal"/>
      <w:isLgl/>
      <w:lvlText w:val="%1.%2"/>
      <w:lvlJc w:val="left"/>
      <w:pPr>
        <w:ind w:left="2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80" w:hanging="1800"/>
      </w:pPr>
      <w:rPr>
        <w:rFonts w:hint="default"/>
      </w:rPr>
    </w:lvl>
  </w:abstractNum>
  <w:abstractNum w:abstractNumId="4" w15:restartNumberingAfterBreak="0">
    <w:nsid w:val="0D8A1F83"/>
    <w:multiLevelType w:val="hybridMultilevel"/>
    <w:tmpl w:val="4A38C1C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F27D9"/>
    <w:multiLevelType w:val="hybridMultilevel"/>
    <w:tmpl w:val="3716996C"/>
    <w:lvl w:ilvl="0" w:tplc="6FA8DEF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11BB5EF2"/>
    <w:multiLevelType w:val="hybridMultilevel"/>
    <w:tmpl w:val="499C61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7" w15:restartNumberingAfterBreak="0">
    <w:nsid w:val="14E37A6A"/>
    <w:multiLevelType w:val="hybridMultilevel"/>
    <w:tmpl w:val="84A6737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1ACB115D"/>
    <w:multiLevelType w:val="multilevel"/>
    <w:tmpl w:val="B65C72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color w:val="000000" w:themeColor="text1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 w:themeColor="text1"/>
      </w:rPr>
    </w:lvl>
  </w:abstractNum>
  <w:abstractNum w:abstractNumId="9" w15:restartNumberingAfterBreak="0">
    <w:nsid w:val="1FDB4E8B"/>
    <w:multiLevelType w:val="hybridMultilevel"/>
    <w:tmpl w:val="FBC8D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B234AC"/>
    <w:multiLevelType w:val="hybridMultilevel"/>
    <w:tmpl w:val="0BD2D3D2"/>
    <w:lvl w:ilvl="0" w:tplc="D9F07AD8">
      <w:start w:val="11"/>
      <w:numFmt w:val="decimal"/>
      <w:lvlText w:val="%1."/>
      <w:lvlJc w:val="left"/>
      <w:pPr>
        <w:ind w:left="360" w:hanging="360"/>
      </w:pPr>
      <w:rPr>
        <w:rFonts w:cstheme="minorBidi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2" w:tplc="BA4682B4">
      <w:start w:val="1"/>
      <w:numFmt w:val="lowerRoman"/>
      <w:lvlText w:val="%3."/>
      <w:lvlJc w:val="left"/>
      <w:pPr>
        <w:ind w:left="25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278C4D2E"/>
    <w:multiLevelType w:val="hybridMultilevel"/>
    <w:tmpl w:val="AB28AA86"/>
    <w:lvl w:ilvl="0" w:tplc="5BB0F648">
      <w:start w:val="20"/>
      <w:numFmt w:val="decimal"/>
      <w:lvlText w:val="%1."/>
      <w:lvlJc w:val="left"/>
      <w:pPr>
        <w:ind w:left="378" w:hanging="360"/>
      </w:pPr>
      <w:rPr>
        <w:rFonts w:eastAsia="MingLiU"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2" w15:restartNumberingAfterBreak="0">
    <w:nsid w:val="27C72922"/>
    <w:multiLevelType w:val="hybridMultilevel"/>
    <w:tmpl w:val="84D2CA4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B93D6C"/>
    <w:multiLevelType w:val="hybridMultilevel"/>
    <w:tmpl w:val="400673D2"/>
    <w:lvl w:ilvl="0" w:tplc="0409001B">
      <w:start w:val="1"/>
      <w:numFmt w:val="lowerRoman"/>
      <w:lvlText w:val="%1."/>
      <w:lvlJc w:val="righ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C65407"/>
    <w:multiLevelType w:val="hybridMultilevel"/>
    <w:tmpl w:val="95A41A4A"/>
    <w:lvl w:ilvl="0" w:tplc="04090013">
      <w:start w:val="1"/>
      <w:numFmt w:val="upperRoman"/>
      <w:lvlText w:val="%1."/>
      <w:lvlJc w:val="righ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EF6FFB"/>
    <w:multiLevelType w:val="hybridMultilevel"/>
    <w:tmpl w:val="6AC20F2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 w15:restartNumberingAfterBreak="0">
    <w:nsid w:val="360926FC"/>
    <w:multiLevelType w:val="multilevel"/>
    <w:tmpl w:val="DC740E60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930" w:hanging="570"/>
      </w:pPr>
      <w:rPr>
        <w:rFonts w:asciiTheme="majorHAnsi" w:hAnsiTheme="majorHAnsi" w:cstheme="majorBidi"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asciiTheme="majorHAnsi" w:hAnsiTheme="majorHAnsi" w:cstheme="majorBid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Theme="majorHAnsi" w:hAnsiTheme="majorHAnsi" w:cstheme="majorBid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Theme="majorHAnsi" w:hAnsiTheme="majorHAnsi" w:cstheme="majorBidi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Theme="majorHAnsi" w:hAnsiTheme="majorHAnsi" w:cstheme="majorBid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Theme="majorHAnsi" w:hAnsiTheme="majorHAnsi" w:cstheme="majorBidi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Theme="majorHAnsi" w:hAnsiTheme="majorHAnsi" w:cstheme="majorBid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Theme="majorHAnsi" w:hAnsiTheme="majorHAnsi" w:cstheme="majorBidi" w:hint="default"/>
      </w:rPr>
    </w:lvl>
  </w:abstractNum>
  <w:abstractNum w:abstractNumId="17" w15:restartNumberingAfterBreak="0">
    <w:nsid w:val="3C6000BA"/>
    <w:multiLevelType w:val="multilevel"/>
    <w:tmpl w:val="35F687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DDB30CE"/>
    <w:multiLevelType w:val="hybridMultilevel"/>
    <w:tmpl w:val="161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7F6102"/>
    <w:multiLevelType w:val="hybridMultilevel"/>
    <w:tmpl w:val="CBC4BA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FA34FE"/>
    <w:multiLevelType w:val="hybridMultilevel"/>
    <w:tmpl w:val="63FC58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723294"/>
    <w:multiLevelType w:val="hybridMultilevel"/>
    <w:tmpl w:val="304C26E8"/>
    <w:lvl w:ilvl="0" w:tplc="04090013">
      <w:start w:val="1"/>
      <w:numFmt w:val="upperRoman"/>
      <w:lvlText w:val="%1."/>
      <w:lvlJc w:val="righ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673006"/>
    <w:multiLevelType w:val="hybridMultilevel"/>
    <w:tmpl w:val="1B6077B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95547F"/>
    <w:multiLevelType w:val="hybridMultilevel"/>
    <w:tmpl w:val="AE78E6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2264BB"/>
    <w:multiLevelType w:val="hybridMultilevel"/>
    <w:tmpl w:val="A4221734"/>
    <w:lvl w:ilvl="0" w:tplc="0409001B">
      <w:start w:val="1"/>
      <w:numFmt w:val="lowerRoman"/>
      <w:lvlText w:val="%1."/>
      <w:lvlJc w:val="right"/>
      <w:pPr>
        <w:ind w:left="990" w:hanging="360"/>
      </w:pPr>
    </w:lvl>
    <w:lvl w:ilvl="1" w:tplc="A970D30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42287A"/>
    <w:multiLevelType w:val="hybridMultilevel"/>
    <w:tmpl w:val="F392DF8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6" w15:restartNumberingAfterBreak="0">
    <w:nsid w:val="52386271"/>
    <w:multiLevelType w:val="hybridMultilevel"/>
    <w:tmpl w:val="28908E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8626F4"/>
    <w:multiLevelType w:val="hybridMultilevel"/>
    <w:tmpl w:val="11A06E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44040D"/>
    <w:multiLevelType w:val="hybridMultilevel"/>
    <w:tmpl w:val="17CEA4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67E20CC3"/>
    <w:multiLevelType w:val="hybridMultilevel"/>
    <w:tmpl w:val="E232430A"/>
    <w:lvl w:ilvl="0" w:tplc="B97EAD38">
      <w:start w:val="1"/>
      <w:numFmt w:val="upperRoman"/>
      <w:lvlText w:val="%1."/>
      <w:lvlJc w:val="left"/>
      <w:pPr>
        <w:ind w:left="99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224EC5"/>
    <w:multiLevelType w:val="hybridMultilevel"/>
    <w:tmpl w:val="227C3E6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1" w15:restartNumberingAfterBreak="0">
    <w:nsid w:val="6F04440D"/>
    <w:multiLevelType w:val="hybridMultilevel"/>
    <w:tmpl w:val="EA066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485419"/>
    <w:multiLevelType w:val="hybridMultilevel"/>
    <w:tmpl w:val="D7F68800"/>
    <w:lvl w:ilvl="0" w:tplc="64DCE864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3392A36"/>
    <w:multiLevelType w:val="hybridMultilevel"/>
    <w:tmpl w:val="1180A00C"/>
    <w:lvl w:ilvl="0" w:tplc="D9F07AD8">
      <w:start w:val="11"/>
      <w:numFmt w:val="decimal"/>
      <w:lvlText w:val="%1."/>
      <w:lvlJc w:val="left"/>
      <w:pPr>
        <w:ind w:left="360" w:hanging="360"/>
      </w:pPr>
      <w:rPr>
        <w:rFonts w:cstheme="minorBidi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4" w15:restartNumberingAfterBreak="0">
    <w:nsid w:val="784F3374"/>
    <w:multiLevelType w:val="hybridMultilevel"/>
    <w:tmpl w:val="3878A5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9A928B5"/>
    <w:multiLevelType w:val="hybridMultilevel"/>
    <w:tmpl w:val="C90AF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416CBC"/>
    <w:multiLevelType w:val="hybridMultilevel"/>
    <w:tmpl w:val="5DCA64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797945"/>
    <w:multiLevelType w:val="hybridMultilevel"/>
    <w:tmpl w:val="7C8A3BA6"/>
    <w:lvl w:ilvl="0" w:tplc="D24C681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="Aria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2C28A0"/>
    <w:multiLevelType w:val="hybridMultilevel"/>
    <w:tmpl w:val="80944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9" w15:restartNumberingAfterBreak="0">
    <w:nsid w:val="7E2D6814"/>
    <w:multiLevelType w:val="hybridMultilevel"/>
    <w:tmpl w:val="50A2D0FC"/>
    <w:lvl w:ilvl="0" w:tplc="EFB0C872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sz w:val="24"/>
      </w:rPr>
    </w:lvl>
    <w:lvl w:ilvl="1" w:tplc="097881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351081">
    <w:abstractNumId w:val="16"/>
  </w:num>
  <w:num w:numId="2" w16cid:durableId="1713847529">
    <w:abstractNumId w:val="3"/>
  </w:num>
  <w:num w:numId="3" w16cid:durableId="640384292">
    <w:abstractNumId w:val="13"/>
  </w:num>
  <w:num w:numId="4" w16cid:durableId="676036320">
    <w:abstractNumId w:val="14"/>
  </w:num>
  <w:num w:numId="5" w16cid:durableId="1148091823">
    <w:abstractNumId w:val="8"/>
  </w:num>
  <w:num w:numId="6" w16cid:durableId="369839513">
    <w:abstractNumId w:val="12"/>
  </w:num>
  <w:num w:numId="7" w16cid:durableId="1392315499">
    <w:abstractNumId w:val="38"/>
  </w:num>
  <w:num w:numId="8" w16cid:durableId="610167919">
    <w:abstractNumId w:val="25"/>
  </w:num>
  <w:num w:numId="9" w16cid:durableId="630483018">
    <w:abstractNumId w:val="29"/>
  </w:num>
  <w:num w:numId="10" w16cid:durableId="57438276">
    <w:abstractNumId w:val="17"/>
  </w:num>
  <w:num w:numId="11" w16cid:durableId="2096705400">
    <w:abstractNumId w:val="9"/>
  </w:num>
  <w:num w:numId="12" w16cid:durableId="131364970">
    <w:abstractNumId w:val="18"/>
  </w:num>
  <w:num w:numId="13" w16cid:durableId="201483675">
    <w:abstractNumId w:val="28"/>
  </w:num>
  <w:num w:numId="14" w16cid:durableId="1350718685">
    <w:abstractNumId w:val="27"/>
  </w:num>
  <w:num w:numId="15" w16cid:durableId="394670409">
    <w:abstractNumId w:val="35"/>
  </w:num>
  <w:num w:numId="16" w16cid:durableId="848326266">
    <w:abstractNumId w:val="15"/>
  </w:num>
  <w:num w:numId="17" w16cid:durableId="1087577825">
    <w:abstractNumId w:val="20"/>
  </w:num>
  <w:num w:numId="18" w16cid:durableId="993290138">
    <w:abstractNumId w:val="26"/>
  </w:num>
  <w:num w:numId="19" w16cid:durableId="30149578">
    <w:abstractNumId w:val="1"/>
  </w:num>
  <w:num w:numId="20" w16cid:durableId="1138767563">
    <w:abstractNumId w:val="7"/>
  </w:num>
  <w:num w:numId="21" w16cid:durableId="371423868">
    <w:abstractNumId w:val="19"/>
  </w:num>
  <w:num w:numId="22" w16cid:durableId="500318880">
    <w:abstractNumId w:val="22"/>
  </w:num>
  <w:num w:numId="23" w16cid:durableId="1954945001">
    <w:abstractNumId w:val="30"/>
  </w:num>
  <w:num w:numId="24" w16cid:durableId="2110469732">
    <w:abstractNumId w:val="21"/>
  </w:num>
  <w:num w:numId="25" w16cid:durableId="743648066">
    <w:abstractNumId w:val="6"/>
  </w:num>
  <w:num w:numId="26" w16cid:durableId="576984667">
    <w:abstractNumId w:val="37"/>
  </w:num>
  <w:num w:numId="27" w16cid:durableId="1489394711">
    <w:abstractNumId w:val="39"/>
  </w:num>
  <w:num w:numId="28" w16cid:durableId="1909460882">
    <w:abstractNumId w:val="4"/>
  </w:num>
  <w:num w:numId="29" w16cid:durableId="2009482836">
    <w:abstractNumId w:val="5"/>
  </w:num>
  <w:num w:numId="30" w16cid:durableId="1767460401">
    <w:abstractNumId w:val="32"/>
  </w:num>
  <w:num w:numId="31" w16cid:durableId="1828352175">
    <w:abstractNumId w:val="33"/>
  </w:num>
  <w:num w:numId="32" w16cid:durableId="2081824593">
    <w:abstractNumId w:val="10"/>
  </w:num>
  <w:num w:numId="33" w16cid:durableId="681585350">
    <w:abstractNumId w:val="36"/>
  </w:num>
  <w:num w:numId="34" w16cid:durableId="1446732181">
    <w:abstractNumId w:val="24"/>
  </w:num>
  <w:num w:numId="35" w16cid:durableId="623973082">
    <w:abstractNumId w:val="2"/>
  </w:num>
  <w:num w:numId="36" w16cid:durableId="326253486">
    <w:abstractNumId w:val="31"/>
  </w:num>
  <w:num w:numId="37" w16cid:durableId="211694446">
    <w:abstractNumId w:val="11"/>
  </w:num>
  <w:num w:numId="38" w16cid:durableId="14772073">
    <w:abstractNumId w:val="23"/>
  </w:num>
  <w:num w:numId="39" w16cid:durableId="1787046489">
    <w:abstractNumId w:val="34"/>
  </w:num>
  <w:num w:numId="40" w16cid:durableId="2086493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6AF"/>
    <w:rsid w:val="0003769A"/>
    <w:rsid w:val="001F68BB"/>
    <w:rsid w:val="002934F3"/>
    <w:rsid w:val="003C6A08"/>
    <w:rsid w:val="004A7E04"/>
    <w:rsid w:val="00603607"/>
    <w:rsid w:val="007358A2"/>
    <w:rsid w:val="0092760A"/>
    <w:rsid w:val="009431FC"/>
    <w:rsid w:val="009D018B"/>
    <w:rsid w:val="00A13AD5"/>
    <w:rsid w:val="00AC26AF"/>
    <w:rsid w:val="00B20578"/>
    <w:rsid w:val="00B47FFD"/>
    <w:rsid w:val="00BC00F9"/>
    <w:rsid w:val="00BE4030"/>
    <w:rsid w:val="00BF3255"/>
    <w:rsid w:val="00D236A0"/>
    <w:rsid w:val="00FD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0391B"/>
  <w15:chartTrackingRefBased/>
  <w15:docId w15:val="{7D57042D-5BCC-4229-AB80-AEBABDE47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6AF"/>
    <w:pPr>
      <w:spacing w:after="200" w:line="276" w:lineRule="auto"/>
    </w:pPr>
    <w:rPr>
      <w:rFonts w:eastAsiaTheme="minorEastAsia"/>
      <w:kern w:val="0"/>
      <w:lang w:val="en-ZA" w:eastAsia="en-ZA" w:bidi="he-IL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C26AF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6AF"/>
    <w:rPr>
      <w:rFonts w:ascii="Arial" w:eastAsia="Times New Roman" w:hAnsi="Arial" w:cs="Times New Roman"/>
      <w:b/>
      <w:bCs/>
      <w:kern w:val="36"/>
      <w:sz w:val="28"/>
      <w:szCs w:val="48"/>
      <w:lang w:val="en-ZA" w:eastAsia="en-ZA" w:bidi="he-IL"/>
      <w14:ligatures w14:val="none"/>
    </w:rPr>
  </w:style>
  <w:style w:type="paragraph" w:styleId="ListParagraph">
    <w:name w:val="List Paragraph"/>
    <w:basedOn w:val="Normal"/>
    <w:uiPriority w:val="34"/>
    <w:qFormat/>
    <w:rsid w:val="00AC26AF"/>
    <w:pPr>
      <w:spacing w:after="0" w:line="240" w:lineRule="auto"/>
      <w:ind w:left="708"/>
    </w:pPr>
    <w:rPr>
      <w:rFonts w:ascii="Arial" w:eastAsia="Times New Roman" w:hAnsi="Arial" w:cs="Times New Roman"/>
      <w:sz w:val="24"/>
      <w:szCs w:val="24"/>
      <w:lang w:val="en-GB" w:eastAsia="en-GB"/>
    </w:rPr>
  </w:style>
  <w:style w:type="paragraph" w:customStyle="1" w:styleId="Default">
    <w:name w:val="Default"/>
    <w:link w:val="DefaultChar"/>
    <w:rsid w:val="00AC26A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:lang w:val="en-ZA" w:eastAsia="en-ZA" w:bidi="he-IL"/>
      <w14:ligatures w14:val="none"/>
    </w:rPr>
  </w:style>
  <w:style w:type="character" w:customStyle="1" w:styleId="DefaultChar">
    <w:name w:val="Default Char"/>
    <w:link w:val="Default"/>
    <w:locked/>
    <w:rsid w:val="00AC26AF"/>
    <w:rPr>
      <w:rFonts w:ascii="Arial" w:eastAsia="Calibri" w:hAnsi="Arial" w:cs="Arial"/>
      <w:color w:val="000000"/>
      <w:kern w:val="0"/>
      <w:sz w:val="24"/>
      <w:szCs w:val="24"/>
      <w:lang w:val="en-ZA" w:eastAsia="en-ZA" w:bidi="he-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0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18B"/>
    <w:rPr>
      <w:rFonts w:eastAsiaTheme="minorEastAsia"/>
      <w:kern w:val="0"/>
      <w:lang w:val="en-ZA" w:eastAsia="en-ZA"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0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18B"/>
    <w:rPr>
      <w:rFonts w:eastAsiaTheme="minorEastAsia"/>
      <w:kern w:val="0"/>
      <w:lang w:val="en-ZA" w:eastAsia="en-ZA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994</Words>
  <Characters>17069</Characters>
  <Application>Microsoft Office Word</Application>
  <DocSecurity>0</DocSecurity>
  <Lines>142</Lines>
  <Paragraphs>40</Paragraphs>
  <ScaleCrop>false</ScaleCrop>
  <Company/>
  <LinksUpToDate>false</LinksUpToDate>
  <CharactersWithSpaces>2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e Gebremariam Baraki</dc:creator>
  <cp:keywords/>
  <dc:description/>
  <cp:lastModifiedBy>Semere Gebremariam Baraki</cp:lastModifiedBy>
  <cp:revision>2</cp:revision>
  <dcterms:created xsi:type="dcterms:W3CDTF">2024-03-01T18:17:00Z</dcterms:created>
  <dcterms:modified xsi:type="dcterms:W3CDTF">2024-03-01T18:17:00Z</dcterms:modified>
</cp:coreProperties>
</file>